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DE15" w14:textId="44DC7710" w:rsidR="00950D2D" w:rsidRPr="000747E5" w:rsidRDefault="00950D2D" w:rsidP="007B5E83">
      <w:pPr>
        <w:spacing w:line="480" w:lineRule="auto"/>
        <w:jc w:val="center"/>
        <w:rPr>
          <w:rStyle w:val="markedcontent"/>
          <w:rFonts w:ascii="Times New Roman" w:hAnsi="Times New Roman" w:cs="Times New Roman"/>
          <w:b/>
          <w:sz w:val="24"/>
          <w:szCs w:val="26"/>
        </w:rPr>
      </w:pPr>
      <w:r w:rsidRPr="000747E5">
        <w:rPr>
          <w:rStyle w:val="markedcontent"/>
          <w:rFonts w:ascii="Times New Roman" w:hAnsi="Times New Roman" w:cs="Times New Roman"/>
          <w:b/>
          <w:sz w:val="24"/>
          <w:szCs w:val="26"/>
        </w:rPr>
        <w:t>WEB MATERIALS</w:t>
      </w:r>
    </w:p>
    <w:p w14:paraId="58D08C55" w14:textId="77777777" w:rsidR="00950D2D" w:rsidRPr="000747E5" w:rsidRDefault="00950D2D" w:rsidP="007B5E83">
      <w:pPr>
        <w:spacing w:line="480" w:lineRule="auto"/>
        <w:jc w:val="center"/>
        <w:rPr>
          <w:rStyle w:val="markedcontent"/>
          <w:rFonts w:ascii="Times New Roman" w:hAnsi="Times New Roman" w:cs="Times New Roman"/>
          <w:b/>
          <w:sz w:val="24"/>
          <w:szCs w:val="26"/>
        </w:rPr>
      </w:pPr>
    </w:p>
    <w:p w14:paraId="40C7DEAA" w14:textId="2D7DF641" w:rsidR="00920D9C" w:rsidRPr="000747E5" w:rsidRDefault="00920D9C" w:rsidP="00920D9C">
      <w:pPr>
        <w:spacing w:line="480" w:lineRule="auto"/>
        <w:jc w:val="center"/>
        <w:rPr>
          <w:sz w:val="28"/>
          <w:szCs w:val="28"/>
        </w:rPr>
      </w:pPr>
      <w:r w:rsidRPr="000747E5">
        <w:rPr>
          <w:sz w:val="28"/>
          <w:szCs w:val="28"/>
        </w:rPr>
        <w:t>Gonadotropin Releasing Hormone agonist (GnRHa) during chemotherapy in women with cancer and post</w:t>
      </w:r>
      <w:r w:rsidR="003F4A81" w:rsidRPr="000747E5">
        <w:rPr>
          <w:sz w:val="28"/>
          <w:szCs w:val="28"/>
        </w:rPr>
        <w:t>-</w:t>
      </w:r>
      <w:r w:rsidRPr="000747E5">
        <w:rPr>
          <w:sz w:val="28"/>
          <w:szCs w:val="28"/>
        </w:rPr>
        <w:t xml:space="preserve">cancer childbirths– </w:t>
      </w:r>
    </w:p>
    <w:p w14:paraId="01875B58" w14:textId="4EB5F33B" w:rsidR="00920D9C" w:rsidRPr="000747E5" w:rsidRDefault="00920D9C" w:rsidP="00920D9C">
      <w:pPr>
        <w:spacing w:line="480" w:lineRule="auto"/>
        <w:jc w:val="center"/>
        <w:rPr>
          <w:sz w:val="28"/>
          <w:szCs w:val="28"/>
        </w:rPr>
      </w:pPr>
      <w:r w:rsidRPr="000747E5">
        <w:rPr>
          <w:sz w:val="28"/>
          <w:szCs w:val="28"/>
        </w:rPr>
        <w:t>A Nationwide population-based cohort study</w:t>
      </w:r>
    </w:p>
    <w:p w14:paraId="3540EAB6" w14:textId="77777777" w:rsidR="00920D9C" w:rsidRPr="000747E5" w:rsidRDefault="00920D9C" w:rsidP="00920D9C">
      <w:pPr>
        <w:spacing w:line="480" w:lineRule="auto"/>
        <w:jc w:val="center"/>
        <w:rPr>
          <w:sz w:val="28"/>
          <w:szCs w:val="28"/>
        </w:rPr>
      </w:pPr>
    </w:p>
    <w:p w14:paraId="54300240" w14:textId="27DAE2C9" w:rsidR="007B5E83" w:rsidRPr="000747E5" w:rsidRDefault="007B5E83" w:rsidP="007B5E83">
      <w:pPr>
        <w:spacing w:line="480" w:lineRule="auto"/>
        <w:jc w:val="center"/>
        <w:rPr>
          <w:rStyle w:val="markedcontent"/>
          <w:rFonts w:ascii="Times New Roman" w:hAnsi="Times New Roman" w:cs="Times New Roman"/>
          <w:sz w:val="20"/>
          <w:szCs w:val="20"/>
        </w:rPr>
      </w:pPr>
      <w:r w:rsidRPr="000747E5">
        <w:rPr>
          <w:rStyle w:val="markedcontent"/>
          <w:rFonts w:ascii="Times New Roman" w:hAnsi="Times New Roman" w:cs="Times New Roman"/>
          <w:sz w:val="20"/>
          <w:szCs w:val="20"/>
        </w:rPr>
        <w:t>This supplemental material has been provided by the authors</w:t>
      </w:r>
      <w:r w:rsidRPr="000747E5">
        <w:rPr>
          <w:rFonts w:ascii="Times New Roman" w:hAnsi="Times New Roman" w:cs="Times New Roman"/>
          <w:sz w:val="20"/>
          <w:szCs w:val="20"/>
        </w:rPr>
        <w:br/>
      </w:r>
      <w:r w:rsidRPr="000747E5">
        <w:rPr>
          <w:rStyle w:val="markedcontent"/>
          <w:rFonts w:ascii="Times New Roman" w:hAnsi="Times New Roman" w:cs="Times New Roman"/>
          <w:sz w:val="20"/>
          <w:szCs w:val="20"/>
        </w:rPr>
        <w:t>to give readers additional information about their work.</w:t>
      </w:r>
    </w:p>
    <w:p w14:paraId="69C67F4C" w14:textId="6C634891" w:rsidR="00950D2D" w:rsidRPr="000747E5" w:rsidRDefault="00950D2D">
      <w:pPr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20"/>
          <w:szCs w:val="16"/>
        </w:rPr>
        <w:br w:type="page"/>
      </w:r>
    </w:p>
    <w:p w14:paraId="6149D6E2" w14:textId="70C549BC" w:rsidR="008956DB" w:rsidRPr="000747E5" w:rsidRDefault="00950D2D" w:rsidP="00F876AE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>1. ICD-10 codes used to categorize cancer types</w:t>
      </w:r>
    </w:p>
    <w:tbl>
      <w:tblPr>
        <w:tblStyle w:val="PlainTable11"/>
        <w:tblW w:w="6799" w:type="dxa"/>
        <w:tblLook w:val="04A0" w:firstRow="1" w:lastRow="0" w:firstColumn="1" w:lastColumn="0" w:noHBand="0" w:noVBand="1"/>
      </w:tblPr>
      <w:tblGrid>
        <w:gridCol w:w="3114"/>
        <w:gridCol w:w="3685"/>
      </w:tblGrid>
      <w:tr w:rsidR="008956DB" w:rsidRPr="000747E5" w14:paraId="10B411C2" w14:textId="77777777" w:rsidTr="00852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8C57A49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site</w:t>
            </w:r>
          </w:p>
        </w:tc>
        <w:tc>
          <w:tcPr>
            <w:tcW w:w="3685" w:type="dxa"/>
            <w:noWrap/>
            <w:hideMark/>
          </w:tcPr>
          <w:p w14:paraId="7AF128B8" w14:textId="77777777" w:rsidR="008956DB" w:rsidRPr="000747E5" w:rsidRDefault="008956DB" w:rsidP="00745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-10 codes</w:t>
            </w:r>
          </w:p>
        </w:tc>
      </w:tr>
      <w:tr w:rsidR="00F47C64" w:rsidRPr="000747E5" w14:paraId="0F06B396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719FD24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Digestive organs</w:t>
            </w:r>
          </w:p>
        </w:tc>
        <w:tc>
          <w:tcPr>
            <w:tcW w:w="3685" w:type="dxa"/>
            <w:noWrap/>
          </w:tcPr>
          <w:p w14:paraId="6B113AB9" w14:textId="77777777" w:rsidR="00F47C64" w:rsidRPr="000747E5" w:rsidRDefault="00F47C64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5-C26</w:t>
            </w:r>
          </w:p>
        </w:tc>
      </w:tr>
      <w:tr w:rsidR="00F47C64" w:rsidRPr="000747E5" w14:paraId="593F0610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F243605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espiratory and intrathoracic</w:t>
            </w:r>
          </w:p>
        </w:tc>
        <w:tc>
          <w:tcPr>
            <w:tcW w:w="3685" w:type="dxa"/>
            <w:noWrap/>
          </w:tcPr>
          <w:p w14:paraId="7B391DF4" w14:textId="77777777" w:rsidR="00F47C64" w:rsidRPr="000747E5" w:rsidRDefault="00F47C64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0-C39</w:t>
            </w:r>
          </w:p>
        </w:tc>
      </w:tr>
      <w:tr w:rsidR="00F47C64" w:rsidRPr="000747E5" w14:paraId="5535312E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1D8675B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one and cartilage</w:t>
            </w:r>
          </w:p>
        </w:tc>
        <w:tc>
          <w:tcPr>
            <w:tcW w:w="3685" w:type="dxa"/>
            <w:noWrap/>
          </w:tcPr>
          <w:p w14:paraId="4601FC34" w14:textId="77777777" w:rsidR="00F47C64" w:rsidRPr="000747E5" w:rsidRDefault="00F47C64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0-C41</w:t>
            </w:r>
          </w:p>
        </w:tc>
      </w:tr>
      <w:tr w:rsidR="00F47C64" w:rsidRPr="000747E5" w14:paraId="1034288C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4AC86D4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3685" w:type="dxa"/>
            <w:noWrap/>
          </w:tcPr>
          <w:p w14:paraId="19BD5A0B" w14:textId="77777777" w:rsidR="00F47C64" w:rsidRPr="000747E5" w:rsidRDefault="00F47C64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3-C44</w:t>
            </w:r>
          </w:p>
        </w:tc>
      </w:tr>
      <w:tr w:rsidR="00F47C64" w:rsidRPr="000747E5" w14:paraId="708C8BA2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C044073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sothelial and soft tissue</w:t>
            </w:r>
          </w:p>
        </w:tc>
        <w:tc>
          <w:tcPr>
            <w:tcW w:w="3685" w:type="dxa"/>
            <w:noWrap/>
          </w:tcPr>
          <w:p w14:paraId="0A296175" w14:textId="77777777" w:rsidR="00F47C64" w:rsidRPr="000747E5" w:rsidRDefault="00F47C64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5-C49</w:t>
            </w:r>
          </w:p>
        </w:tc>
      </w:tr>
      <w:tr w:rsidR="008956DB" w:rsidRPr="000747E5" w14:paraId="778D92DC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AD5C6A7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3685" w:type="dxa"/>
            <w:noWrap/>
          </w:tcPr>
          <w:p w14:paraId="5632D7CC" w14:textId="77777777" w:rsidR="008956DB" w:rsidRPr="000747E5" w:rsidRDefault="008956DB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0</w:t>
            </w:r>
          </w:p>
        </w:tc>
      </w:tr>
      <w:tr w:rsidR="00F47C64" w:rsidRPr="000747E5" w14:paraId="68106674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D47F564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ervix</w:t>
            </w:r>
          </w:p>
        </w:tc>
        <w:tc>
          <w:tcPr>
            <w:tcW w:w="3685" w:type="dxa"/>
            <w:noWrap/>
          </w:tcPr>
          <w:p w14:paraId="1C9DAD5C" w14:textId="77777777" w:rsidR="00F47C64" w:rsidRPr="000747E5" w:rsidRDefault="00F47C64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3</w:t>
            </w:r>
          </w:p>
        </w:tc>
      </w:tr>
      <w:tr w:rsidR="00F47C64" w:rsidRPr="000747E5" w14:paraId="0F0DD5E8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8376DA5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ther gynecological</w:t>
            </w:r>
          </w:p>
        </w:tc>
        <w:tc>
          <w:tcPr>
            <w:tcW w:w="3685" w:type="dxa"/>
            <w:noWrap/>
          </w:tcPr>
          <w:p w14:paraId="6176364B" w14:textId="3E5B2F53" w:rsidR="00F47C64" w:rsidRPr="000747E5" w:rsidRDefault="00F47C64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1-C52</w:t>
            </w:r>
            <w:r w:rsidR="00713BD4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54-C58</w:t>
            </w:r>
          </w:p>
        </w:tc>
      </w:tr>
      <w:tr w:rsidR="00F47C64" w:rsidRPr="000747E5" w14:paraId="449E2DD7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0D3E606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3685" w:type="dxa"/>
            <w:noWrap/>
          </w:tcPr>
          <w:p w14:paraId="7C2C2541" w14:textId="77777777" w:rsidR="00F47C64" w:rsidRPr="000747E5" w:rsidRDefault="00F47C64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4-C68</w:t>
            </w:r>
          </w:p>
        </w:tc>
      </w:tr>
      <w:tr w:rsidR="00F47C64" w:rsidRPr="000747E5" w14:paraId="55C72ED4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3517B6F" w14:textId="77777777" w:rsidR="00F47C64" w:rsidRPr="000747E5" w:rsidRDefault="00F47C64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entral nervous system</w:t>
            </w:r>
          </w:p>
        </w:tc>
        <w:tc>
          <w:tcPr>
            <w:tcW w:w="3685" w:type="dxa"/>
            <w:noWrap/>
          </w:tcPr>
          <w:p w14:paraId="67F8FB22" w14:textId="77777777" w:rsidR="00F47C64" w:rsidRPr="000747E5" w:rsidRDefault="00F47C64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0-C72</w:t>
            </w:r>
          </w:p>
        </w:tc>
      </w:tr>
      <w:tr w:rsidR="008956DB" w:rsidRPr="000747E5" w14:paraId="53142AE5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55C65F0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Endocrine glands</w:t>
            </w:r>
          </w:p>
        </w:tc>
        <w:tc>
          <w:tcPr>
            <w:tcW w:w="3685" w:type="dxa"/>
            <w:noWrap/>
          </w:tcPr>
          <w:p w14:paraId="54BF89BE" w14:textId="77777777" w:rsidR="008956DB" w:rsidRPr="000747E5" w:rsidRDefault="008956DB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3-C75</w:t>
            </w:r>
          </w:p>
        </w:tc>
      </w:tr>
      <w:tr w:rsidR="008956DB" w:rsidRPr="000747E5" w14:paraId="7514EE6B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7BE6A1C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3685" w:type="dxa"/>
            <w:noWrap/>
          </w:tcPr>
          <w:p w14:paraId="6EF9829F" w14:textId="77777777" w:rsidR="008956DB" w:rsidRPr="000747E5" w:rsidRDefault="008956DB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1-C86</w:t>
            </w:r>
          </w:p>
        </w:tc>
      </w:tr>
      <w:tr w:rsidR="008956DB" w:rsidRPr="000747E5" w14:paraId="192447B7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F0B6500" w14:textId="77777777" w:rsidR="008956DB" w:rsidRPr="000747E5" w:rsidRDefault="008956DB" w:rsidP="007458A1">
            <w:pPr>
              <w:ind w:firstLine="306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3685" w:type="dxa"/>
            <w:noWrap/>
          </w:tcPr>
          <w:p w14:paraId="332E7AA8" w14:textId="77777777" w:rsidR="008956DB" w:rsidRPr="000747E5" w:rsidRDefault="008956DB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81</w:t>
            </w:r>
          </w:p>
        </w:tc>
      </w:tr>
      <w:tr w:rsidR="008956DB" w:rsidRPr="000747E5" w14:paraId="79DA7185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FDFF24D" w14:textId="77777777" w:rsidR="008956DB" w:rsidRPr="000747E5" w:rsidRDefault="008956DB" w:rsidP="007458A1">
            <w:pPr>
              <w:ind w:firstLine="306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6"/>
                <w:szCs w:val="16"/>
              </w:rPr>
              <w:t>Other lymphoma</w:t>
            </w:r>
          </w:p>
        </w:tc>
        <w:tc>
          <w:tcPr>
            <w:tcW w:w="3685" w:type="dxa"/>
            <w:noWrap/>
          </w:tcPr>
          <w:p w14:paraId="6D5F3E00" w14:textId="77777777" w:rsidR="008956DB" w:rsidRPr="000747E5" w:rsidRDefault="008956DB" w:rsidP="00745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82-C86</w:t>
            </w:r>
          </w:p>
        </w:tc>
      </w:tr>
      <w:tr w:rsidR="008956DB" w:rsidRPr="000747E5" w14:paraId="5D294C6A" w14:textId="77777777" w:rsidTr="00852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C41EE55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3685" w:type="dxa"/>
            <w:noWrap/>
          </w:tcPr>
          <w:p w14:paraId="186105D4" w14:textId="77777777" w:rsidR="008956DB" w:rsidRPr="000747E5" w:rsidRDefault="008956DB" w:rsidP="00745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0-C95</w:t>
            </w:r>
          </w:p>
        </w:tc>
      </w:tr>
      <w:tr w:rsidR="008956DB" w:rsidRPr="000747E5" w14:paraId="64E052F8" w14:textId="77777777" w:rsidTr="008523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655368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ther cancers*</w:t>
            </w:r>
          </w:p>
        </w:tc>
        <w:tc>
          <w:tcPr>
            <w:tcW w:w="3685" w:type="dxa"/>
            <w:noWrap/>
          </w:tcPr>
          <w:p w14:paraId="0E3D688B" w14:textId="1D5D602F" w:rsidR="008956DB" w:rsidRPr="000747E5" w:rsidRDefault="008956DB" w:rsidP="00713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00-C14</w:t>
            </w:r>
            <w:r w:rsidR="00713BD4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69</w:t>
            </w:r>
            <w:r w:rsidR="00713BD4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76-C80</w:t>
            </w:r>
            <w:r w:rsidR="00713BD4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88</w:t>
            </w:r>
            <w:r w:rsidR="00713BD4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96</w:t>
            </w:r>
            <w:r w:rsidR="00F47C64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7</w:t>
            </w:r>
          </w:p>
        </w:tc>
      </w:tr>
    </w:tbl>
    <w:p w14:paraId="0CDBCFF6" w14:textId="77777777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 xml:space="preserve">*No women </w:t>
      </w:r>
      <w:r w:rsidR="00F47C64" w:rsidRPr="000747E5">
        <w:rPr>
          <w:rFonts w:ascii="Times New Roman" w:hAnsi="Times New Roman" w:cs="Times New Roman"/>
          <w:sz w:val="20"/>
          <w:szCs w:val="16"/>
        </w:rPr>
        <w:t xml:space="preserve">diagnosed with cancer at these sites were </w:t>
      </w:r>
      <w:r w:rsidRPr="000747E5">
        <w:rPr>
          <w:rFonts w:ascii="Times New Roman" w:hAnsi="Times New Roman" w:cs="Times New Roman"/>
          <w:sz w:val="20"/>
          <w:szCs w:val="16"/>
        </w:rPr>
        <w:t>prescribed GnRHa.</w:t>
      </w:r>
    </w:p>
    <w:p w14:paraId="67C5B801" w14:textId="77777777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0747E5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2730DB93" w14:textId="4F12A14A" w:rsidR="008956DB" w:rsidRPr="000747E5" w:rsidRDefault="00950D2D" w:rsidP="00F876AE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>2. Characteristics of women diagnosed with lymphoma at ages 15-45 years</w:t>
      </w:r>
      <w:r w:rsidR="00C706E3" w:rsidRPr="000747E5">
        <w:rPr>
          <w:rFonts w:ascii="Times New Roman" w:hAnsi="Times New Roman" w:cs="Times New Roman"/>
          <w:b/>
          <w:sz w:val="20"/>
          <w:szCs w:val="16"/>
        </w:rPr>
        <w:t xml:space="preserve"> in Sweden 2005-2017</w:t>
      </w:r>
    </w:p>
    <w:tbl>
      <w:tblPr>
        <w:tblStyle w:val="PlainTable11"/>
        <w:tblW w:w="8367" w:type="dxa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850"/>
        <w:gridCol w:w="709"/>
        <w:gridCol w:w="8"/>
        <w:gridCol w:w="846"/>
        <w:gridCol w:w="718"/>
        <w:gridCol w:w="14"/>
        <w:gridCol w:w="966"/>
        <w:gridCol w:w="8"/>
      </w:tblGrid>
      <w:tr w:rsidR="009879A8" w:rsidRPr="000747E5" w14:paraId="436E3B15" w14:textId="77777777" w:rsidTr="0001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bottom"/>
            <w:hideMark/>
          </w:tcPr>
          <w:p w14:paraId="18646EBF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5FF94EC8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without GnRHa (unexposed)</w:t>
            </w:r>
          </w:p>
        </w:tc>
        <w:tc>
          <w:tcPr>
            <w:tcW w:w="1567" w:type="dxa"/>
            <w:gridSpan w:val="3"/>
            <w:noWrap/>
            <w:vAlign w:val="bottom"/>
            <w:hideMark/>
          </w:tcPr>
          <w:p w14:paraId="70F798C1" w14:textId="7429441D" w:rsidR="009879A8" w:rsidRPr="000747E5" w:rsidRDefault="009879A8" w:rsidP="00011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  <w:r w:rsidR="000112B8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GnRHa (exposed)</w:t>
            </w:r>
          </w:p>
        </w:tc>
        <w:tc>
          <w:tcPr>
            <w:tcW w:w="1578" w:type="dxa"/>
            <w:gridSpan w:val="3"/>
            <w:vAlign w:val="bottom"/>
          </w:tcPr>
          <w:p w14:paraId="65AC0FEF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4" w:type="dxa"/>
            <w:gridSpan w:val="2"/>
            <w:vAlign w:val="bottom"/>
          </w:tcPr>
          <w:p w14:paraId="14EC2C5A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9879A8" w:rsidRPr="000747E5" w14:paraId="37E6D8A3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76DD6BEB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78207A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851" w:type="dxa"/>
            <w:noWrap/>
          </w:tcPr>
          <w:p w14:paraId="426CD0C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noWrap/>
          </w:tcPr>
          <w:p w14:paraId="63937D0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09" w:type="dxa"/>
            <w:noWrap/>
          </w:tcPr>
          <w:p w14:paraId="2C312C1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4" w:type="dxa"/>
            <w:gridSpan w:val="2"/>
          </w:tcPr>
          <w:p w14:paraId="7576774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18" w:type="dxa"/>
          </w:tcPr>
          <w:p w14:paraId="5CCACCB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80" w:type="dxa"/>
            <w:gridSpan w:val="2"/>
          </w:tcPr>
          <w:p w14:paraId="6B1C4DF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480A88B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E11C726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number of patients</w:t>
            </w:r>
          </w:p>
        </w:tc>
        <w:tc>
          <w:tcPr>
            <w:tcW w:w="850" w:type="dxa"/>
            <w:noWrap/>
          </w:tcPr>
          <w:p w14:paraId="7B11BFCA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1" w:type="dxa"/>
            <w:noWrap/>
          </w:tcPr>
          <w:p w14:paraId="72F7910E" w14:textId="5A3491AA" w:rsidR="009879A8" w:rsidRPr="000747E5" w:rsidRDefault="002130F4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·0</w:t>
            </w:r>
          </w:p>
        </w:tc>
        <w:tc>
          <w:tcPr>
            <w:tcW w:w="850" w:type="dxa"/>
            <w:noWrap/>
          </w:tcPr>
          <w:p w14:paraId="1E84BCD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</w:tcPr>
          <w:p w14:paraId="654DA6EC" w14:textId="5D3B8F92" w:rsidR="009879A8" w:rsidRPr="000747E5" w:rsidRDefault="002130F4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·0</w:t>
            </w:r>
          </w:p>
        </w:tc>
        <w:tc>
          <w:tcPr>
            <w:tcW w:w="854" w:type="dxa"/>
            <w:gridSpan w:val="2"/>
          </w:tcPr>
          <w:p w14:paraId="6F09A09F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18" w:type="dxa"/>
          </w:tcPr>
          <w:p w14:paraId="5F63DB63" w14:textId="7F9E018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gridSpan w:val="2"/>
          </w:tcPr>
          <w:p w14:paraId="14E446E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BD823FE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6CE9ECF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lymphoma</w:t>
            </w:r>
          </w:p>
        </w:tc>
        <w:tc>
          <w:tcPr>
            <w:tcW w:w="850" w:type="dxa"/>
            <w:noWrap/>
          </w:tcPr>
          <w:p w14:paraId="5FAF3B8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608B52B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5BF19B9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5EEB9B0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</w:tcPr>
          <w:p w14:paraId="0FA7DA0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</w:tcPr>
          <w:p w14:paraId="3563062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32EF929B" w14:textId="1F2AA1B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879A8" w:rsidRPr="000747E5" w14:paraId="33ABAA0E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DE99F64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850" w:type="dxa"/>
            <w:noWrap/>
          </w:tcPr>
          <w:p w14:paraId="26948A2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851" w:type="dxa"/>
            <w:noWrap/>
          </w:tcPr>
          <w:p w14:paraId="2B85F229" w14:textId="181F3DF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</w:tcPr>
          <w:p w14:paraId="4CA7D48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</w:tcPr>
          <w:p w14:paraId="5D9028E3" w14:textId="37BD2B8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dxa"/>
            <w:gridSpan w:val="2"/>
          </w:tcPr>
          <w:p w14:paraId="7E7D660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718" w:type="dxa"/>
          </w:tcPr>
          <w:p w14:paraId="2BBF1087" w14:textId="3D67E31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gridSpan w:val="2"/>
          </w:tcPr>
          <w:p w14:paraId="5BE9CEB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37F217EB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BA7ACA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ther lymphoma</w:t>
            </w:r>
          </w:p>
        </w:tc>
        <w:tc>
          <w:tcPr>
            <w:tcW w:w="850" w:type="dxa"/>
            <w:noWrap/>
          </w:tcPr>
          <w:p w14:paraId="4A9887F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51" w:type="dxa"/>
            <w:noWrap/>
          </w:tcPr>
          <w:p w14:paraId="58A613FB" w14:textId="5C4F5349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</w:tcPr>
          <w:p w14:paraId="765975E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</w:tcPr>
          <w:p w14:paraId="610DD498" w14:textId="37F435F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gridSpan w:val="2"/>
          </w:tcPr>
          <w:p w14:paraId="6AA1C0C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18" w:type="dxa"/>
          </w:tcPr>
          <w:p w14:paraId="5A6D9245" w14:textId="7CB99EC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gridSpan w:val="2"/>
          </w:tcPr>
          <w:p w14:paraId="3891443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02240BBD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D8C5F79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850" w:type="dxa"/>
            <w:noWrap/>
            <w:hideMark/>
          </w:tcPr>
          <w:p w14:paraId="6D377B4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4810FD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64A464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A763BE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</w:tcPr>
          <w:p w14:paraId="34E5C6C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6E082F7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4B11BA47" w14:textId="2243595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9879A8" w:rsidRPr="000747E5" w14:paraId="2A2609E9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E31240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5-1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113FEAC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1" w:type="dxa"/>
            <w:noWrap/>
            <w:hideMark/>
          </w:tcPr>
          <w:p w14:paraId="5C1DE639" w14:textId="68C1B37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215F91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000CB48" w14:textId="4611FAEB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4" w:type="dxa"/>
            <w:gridSpan w:val="2"/>
          </w:tcPr>
          <w:p w14:paraId="5983554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18" w:type="dxa"/>
          </w:tcPr>
          <w:p w14:paraId="1E6BB0FB" w14:textId="2BAF58F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gridSpan w:val="2"/>
          </w:tcPr>
          <w:p w14:paraId="2471506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19AEB3D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056F39C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-24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72CC517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1" w:type="dxa"/>
            <w:noWrap/>
            <w:hideMark/>
          </w:tcPr>
          <w:p w14:paraId="235EC329" w14:textId="3FA94A9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571CFE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7A41290E" w14:textId="51DD11F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gridSpan w:val="2"/>
          </w:tcPr>
          <w:p w14:paraId="30D0E60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18" w:type="dxa"/>
          </w:tcPr>
          <w:p w14:paraId="5914D888" w14:textId="5E2B3EB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gridSpan w:val="2"/>
          </w:tcPr>
          <w:p w14:paraId="0FC3B24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0FDED757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F3F6BC3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5-2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0F15E13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51" w:type="dxa"/>
            <w:noWrap/>
            <w:hideMark/>
          </w:tcPr>
          <w:p w14:paraId="556D0E55" w14:textId="74F27A6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3CBC48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B3FF764" w14:textId="55128B7B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gridSpan w:val="2"/>
          </w:tcPr>
          <w:p w14:paraId="70028A9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18" w:type="dxa"/>
          </w:tcPr>
          <w:p w14:paraId="2C8AFBAD" w14:textId="6F96589D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gridSpan w:val="2"/>
          </w:tcPr>
          <w:p w14:paraId="6AE5E06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4DC3CCB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2F7EB43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30-34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2C094E3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51" w:type="dxa"/>
            <w:noWrap/>
            <w:hideMark/>
          </w:tcPr>
          <w:p w14:paraId="7C099A85" w14:textId="39D416CE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779CFA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7205D3D" w14:textId="5314FEE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dxa"/>
            <w:gridSpan w:val="2"/>
          </w:tcPr>
          <w:p w14:paraId="6FA5B4A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18" w:type="dxa"/>
          </w:tcPr>
          <w:p w14:paraId="430FDC5B" w14:textId="2A0249F3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gridSpan w:val="2"/>
          </w:tcPr>
          <w:p w14:paraId="528574B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ABE555B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015122F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35-3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7367782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51" w:type="dxa"/>
            <w:noWrap/>
            <w:hideMark/>
          </w:tcPr>
          <w:p w14:paraId="637868EC" w14:textId="2174A15C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D5E04F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AF172C3" w14:textId="74E93B3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4" w:type="dxa"/>
            <w:gridSpan w:val="2"/>
          </w:tcPr>
          <w:p w14:paraId="5BCC866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18" w:type="dxa"/>
          </w:tcPr>
          <w:p w14:paraId="504DA012" w14:textId="35BFC379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gridSpan w:val="2"/>
          </w:tcPr>
          <w:p w14:paraId="4D02AD4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60D7E8E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2DD78B8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40-45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356D240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851" w:type="dxa"/>
            <w:noWrap/>
            <w:hideMark/>
          </w:tcPr>
          <w:p w14:paraId="370B0943" w14:textId="718B70D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D6F337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1569AA" w14:textId="0E813DA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gridSpan w:val="2"/>
          </w:tcPr>
          <w:p w14:paraId="4683830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18" w:type="dxa"/>
          </w:tcPr>
          <w:p w14:paraId="3E45E56E" w14:textId="0C3B8E30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gridSpan w:val="2"/>
          </w:tcPr>
          <w:p w14:paraId="1A7F708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5D20A93F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EBCE34D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850" w:type="dxa"/>
            <w:noWrap/>
            <w:hideMark/>
          </w:tcPr>
          <w:p w14:paraId="5F68F96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933FA8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A1F8D7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7823E4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</w:tcPr>
          <w:p w14:paraId="0A9C3144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251AC0C4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0E61E87D" w14:textId="455993AF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9879A8" w:rsidRPr="000747E5" w14:paraId="266C0AFE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909CBAC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ordic</w:t>
            </w:r>
          </w:p>
        </w:tc>
        <w:tc>
          <w:tcPr>
            <w:tcW w:w="850" w:type="dxa"/>
            <w:noWrap/>
            <w:hideMark/>
          </w:tcPr>
          <w:p w14:paraId="17D7740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851" w:type="dxa"/>
            <w:noWrap/>
            <w:hideMark/>
          </w:tcPr>
          <w:p w14:paraId="3F8A2121" w14:textId="485E5D9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125D5DE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138A6830" w14:textId="4D730D93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dxa"/>
            <w:gridSpan w:val="2"/>
          </w:tcPr>
          <w:p w14:paraId="3FCBB84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18" w:type="dxa"/>
          </w:tcPr>
          <w:p w14:paraId="056A4B07" w14:textId="7853DF6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gridSpan w:val="2"/>
          </w:tcPr>
          <w:p w14:paraId="59CCF1F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94166B9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9EE7FD4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on-Nordic</w:t>
            </w:r>
          </w:p>
        </w:tc>
        <w:tc>
          <w:tcPr>
            <w:tcW w:w="850" w:type="dxa"/>
            <w:noWrap/>
            <w:hideMark/>
          </w:tcPr>
          <w:p w14:paraId="6DAA9B6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51" w:type="dxa"/>
            <w:noWrap/>
            <w:hideMark/>
          </w:tcPr>
          <w:p w14:paraId="45192293" w14:textId="038D609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0503EF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18D44BA" w14:textId="07C89DD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gridSpan w:val="2"/>
          </w:tcPr>
          <w:p w14:paraId="3392851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718" w:type="dxa"/>
          </w:tcPr>
          <w:p w14:paraId="17087DF4" w14:textId="0FDC8BCA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gridSpan w:val="2"/>
          </w:tcPr>
          <w:p w14:paraId="3BD4AEC4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4B7BC7A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D0EB907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ty at diagnosis</w:t>
            </w:r>
          </w:p>
        </w:tc>
        <w:tc>
          <w:tcPr>
            <w:tcW w:w="850" w:type="dxa"/>
            <w:noWrap/>
            <w:hideMark/>
          </w:tcPr>
          <w:p w14:paraId="08DCF1A7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F2F384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19001B8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C9ED39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</w:tcPr>
          <w:p w14:paraId="34277F4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6A4993B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23B4A8AD" w14:textId="4FE51F00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13</w:t>
            </w:r>
          </w:p>
        </w:tc>
      </w:tr>
      <w:tr w:rsidR="002F19C7" w:rsidRPr="000747E5" w14:paraId="00AD2967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7C68708" w14:textId="77777777" w:rsidR="002F19C7" w:rsidRPr="000747E5" w:rsidRDefault="002F19C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0 (nulliparous)</w:t>
            </w:r>
          </w:p>
        </w:tc>
        <w:tc>
          <w:tcPr>
            <w:tcW w:w="850" w:type="dxa"/>
            <w:noWrap/>
            <w:hideMark/>
          </w:tcPr>
          <w:p w14:paraId="163741A2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851" w:type="dxa"/>
            <w:noWrap/>
            <w:hideMark/>
          </w:tcPr>
          <w:p w14:paraId="60DDA3EA" w14:textId="04369585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1E62D76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66ADF75" w14:textId="26556E3E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gridSpan w:val="2"/>
          </w:tcPr>
          <w:p w14:paraId="2D0B724F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18" w:type="dxa"/>
          </w:tcPr>
          <w:p w14:paraId="2B2CFC45" w14:textId="0F2E0CD4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gridSpan w:val="2"/>
          </w:tcPr>
          <w:p w14:paraId="77D6A60D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19C7" w:rsidRPr="000747E5" w14:paraId="0897A505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E19FE75" w14:textId="77777777" w:rsidR="002F19C7" w:rsidRPr="000747E5" w:rsidRDefault="002F19C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 child</w:t>
            </w:r>
          </w:p>
        </w:tc>
        <w:tc>
          <w:tcPr>
            <w:tcW w:w="850" w:type="dxa"/>
            <w:noWrap/>
            <w:hideMark/>
          </w:tcPr>
          <w:p w14:paraId="16437E2A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51" w:type="dxa"/>
            <w:noWrap/>
            <w:hideMark/>
          </w:tcPr>
          <w:p w14:paraId="364BBDF4" w14:textId="1BC768AF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2C30DAD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FF06157" w14:textId="2F2E2F03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4" w:type="dxa"/>
            <w:gridSpan w:val="2"/>
          </w:tcPr>
          <w:p w14:paraId="23D328FD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18" w:type="dxa"/>
          </w:tcPr>
          <w:p w14:paraId="76D83857" w14:textId="7AEA6EFA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gridSpan w:val="2"/>
          </w:tcPr>
          <w:p w14:paraId="5FF657EA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19C7" w:rsidRPr="000747E5" w14:paraId="10D2CD7B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CA271B4" w14:textId="77777777" w:rsidR="002F19C7" w:rsidRPr="000747E5" w:rsidRDefault="002F19C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≥2 children</w:t>
            </w:r>
          </w:p>
        </w:tc>
        <w:tc>
          <w:tcPr>
            <w:tcW w:w="850" w:type="dxa"/>
            <w:noWrap/>
            <w:hideMark/>
          </w:tcPr>
          <w:p w14:paraId="3EF0EBC5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851" w:type="dxa"/>
            <w:noWrap/>
            <w:hideMark/>
          </w:tcPr>
          <w:p w14:paraId="3B91B531" w14:textId="3DC0CB45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FE0DD5C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098F3FA" w14:textId="2046AD2E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4" w:type="dxa"/>
            <w:gridSpan w:val="2"/>
          </w:tcPr>
          <w:p w14:paraId="16D4AAB2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18" w:type="dxa"/>
          </w:tcPr>
          <w:p w14:paraId="77A51F37" w14:textId="0531791C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gridSpan w:val="2"/>
          </w:tcPr>
          <w:p w14:paraId="14AB75CC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F8413EF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221AE45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of diagnosis</w:t>
            </w:r>
          </w:p>
        </w:tc>
        <w:tc>
          <w:tcPr>
            <w:tcW w:w="850" w:type="dxa"/>
            <w:noWrap/>
            <w:hideMark/>
          </w:tcPr>
          <w:p w14:paraId="6127449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A7F1F3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9DC461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27A798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</w:tcPr>
          <w:p w14:paraId="3F96578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05A914E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42931471" w14:textId="5E4326E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9A8" w:rsidRPr="000747E5" w14:paraId="20C114B2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8FD8C58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05-2008</w:t>
            </w:r>
          </w:p>
        </w:tc>
        <w:tc>
          <w:tcPr>
            <w:tcW w:w="850" w:type="dxa"/>
            <w:noWrap/>
            <w:hideMark/>
          </w:tcPr>
          <w:p w14:paraId="21FDE19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51" w:type="dxa"/>
            <w:noWrap/>
            <w:hideMark/>
          </w:tcPr>
          <w:p w14:paraId="23C50F1E" w14:textId="6BAB97E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9E1A58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097E54A" w14:textId="256C6F43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gridSpan w:val="2"/>
          </w:tcPr>
          <w:p w14:paraId="1E44190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18" w:type="dxa"/>
          </w:tcPr>
          <w:p w14:paraId="358116E2" w14:textId="63A40A9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gridSpan w:val="2"/>
          </w:tcPr>
          <w:p w14:paraId="3457A0D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0EFED31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A43AEE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09-2011</w:t>
            </w:r>
          </w:p>
        </w:tc>
        <w:tc>
          <w:tcPr>
            <w:tcW w:w="850" w:type="dxa"/>
            <w:noWrap/>
            <w:hideMark/>
          </w:tcPr>
          <w:p w14:paraId="019AB82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851" w:type="dxa"/>
            <w:noWrap/>
            <w:hideMark/>
          </w:tcPr>
          <w:p w14:paraId="27969166" w14:textId="2384E5D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654AD8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990FCBB" w14:textId="47DDE6C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4" w:type="dxa"/>
            <w:gridSpan w:val="2"/>
          </w:tcPr>
          <w:p w14:paraId="1A3C390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18" w:type="dxa"/>
          </w:tcPr>
          <w:p w14:paraId="13655428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0" w:type="dxa"/>
            <w:gridSpan w:val="2"/>
          </w:tcPr>
          <w:p w14:paraId="315A515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3B302A3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F6B6889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12-2014</w:t>
            </w:r>
          </w:p>
        </w:tc>
        <w:tc>
          <w:tcPr>
            <w:tcW w:w="850" w:type="dxa"/>
            <w:noWrap/>
            <w:hideMark/>
          </w:tcPr>
          <w:p w14:paraId="169633C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51" w:type="dxa"/>
            <w:noWrap/>
            <w:hideMark/>
          </w:tcPr>
          <w:p w14:paraId="1B4E05C2" w14:textId="38F43CB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B3FA57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3BC8738" w14:textId="680A6DF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gridSpan w:val="2"/>
          </w:tcPr>
          <w:p w14:paraId="229C753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18" w:type="dxa"/>
          </w:tcPr>
          <w:p w14:paraId="674A95C6" w14:textId="0ED739F2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gridSpan w:val="2"/>
          </w:tcPr>
          <w:p w14:paraId="3360CD5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5A0C5043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578F43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15-2017</w:t>
            </w:r>
          </w:p>
        </w:tc>
        <w:tc>
          <w:tcPr>
            <w:tcW w:w="850" w:type="dxa"/>
            <w:noWrap/>
            <w:hideMark/>
          </w:tcPr>
          <w:p w14:paraId="2C3EBDE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51" w:type="dxa"/>
            <w:noWrap/>
            <w:hideMark/>
          </w:tcPr>
          <w:p w14:paraId="7E06FB8F" w14:textId="7C6CE11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CED9E3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72DAF11A" w14:textId="435B4A9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4" w:type="dxa"/>
            <w:gridSpan w:val="2"/>
          </w:tcPr>
          <w:p w14:paraId="546065E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18" w:type="dxa"/>
          </w:tcPr>
          <w:p w14:paraId="1132720A" w14:textId="6CB89360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gridSpan w:val="2"/>
          </w:tcPr>
          <w:p w14:paraId="574DADA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9D48F91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56FFDB2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 before diagnosis</w:t>
            </w:r>
          </w:p>
        </w:tc>
        <w:tc>
          <w:tcPr>
            <w:tcW w:w="850" w:type="dxa"/>
            <w:noWrap/>
            <w:hideMark/>
          </w:tcPr>
          <w:p w14:paraId="546469F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B41C31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4E6BA4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284021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</w:tcPr>
          <w:p w14:paraId="4D51FCB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5D58946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2A431049" w14:textId="76CD491C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9879A8" w:rsidRPr="000747E5" w14:paraId="547DEF8B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A949FB8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mpulsory school</w:t>
            </w:r>
          </w:p>
        </w:tc>
        <w:tc>
          <w:tcPr>
            <w:tcW w:w="850" w:type="dxa"/>
            <w:noWrap/>
            <w:hideMark/>
          </w:tcPr>
          <w:p w14:paraId="52C01AD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51" w:type="dxa"/>
            <w:noWrap/>
            <w:hideMark/>
          </w:tcPr>
          <w:p w14:paraId="2ED30233" w14:textId="2D7D8E40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00832A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58CC9A7" w14:textId="0EC1D10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4" w:type="dxa"/>
            <w:gridSpan w:val="2"/>
          </w:tcPr>
          <w:p w14:paraId="0520C52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18" w:type="dxa"/>
          </w:tcPr>
          <w:p w14:paraId="5537B5C4" w14:textId="4E04FAA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gridSpan w:val="2"/>
          </w:tcPr>
          <w:p w14:paraId="5545092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077C05E7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E5B8C6C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econdary school</w:t>
            </w:r>
          </w:p>
        </w:tc>
        <w:tc>
          <w:tcPr>
            <w:tcW w:w="850" w:type="dxa"/>
            <w:noWrap/>
            <w:hideMark/>
          </w:tcPr>
          <w:p w14:paraId="1926FEC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51" w:type="dxa"/>
            <w:noWrap/>
            <w:hideMark/>
          </w:tcPr>
          <w:p w14:paraId="0808CF5E" w14:textId="7EA9D31C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508100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15BD64D" w14:textId="1F37A8D5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4" w:type="dxa"/>
            <w:gridSpan w:val="2"/>
          </w:tcPr>
          <w:p w14:paraId="2B39282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18" w:type="dxa"/>
          </w:tcPr>
          <w:p w14:paraId="4AC74F3E" w14:textId="379CE1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gridSpan w:val="2"/>
          </w:tcPr>
          <w:p w14:paraId="5B37D1E4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B2C5CE6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FB1BE0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Higher education &lt;3y </w:t>
            </w:r>
          </w:p>
        </w:tc>
        <w:tc>
          <w:tcPr>
            <w:tcW w:w="850" w:type="dxa"/>
            <w:noWrap/>
            <w:hideMark/>
          </w:tcPr>
          <w:p w14:paraId="2B69399E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51" w:type="dxa"/>
            <w:noWrap/>
            <w:hideMark/>
          </w:tcPr>
          <w:p w14:paraId="7ED422AF" w14:textId="4215297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B438DE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9A8D520" w14:textId="1C0AC8B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4" w:type="dxa"/>
            <w:gridSpan w:val="2"/>
          </w:tcPr>
          <w:p w14:paraId="3D051B8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18" w:type="dxa"/>
          </w:tcPr>
          <w:p w14:paraId="07FD9091" w14:textId="083D649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gridSpan w:val="2"/>
          </w:tcPr>
          <w:p w14:paraId="259FB69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C9C9DB9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FF4DD89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Higher education ≥3y</w:t>
            </w:r>
          </w:p>
        </w:tc>
        <w:tc>
          <w:tcPr>
            <w:tcW w:w="850" w:type="dxa"/>
            <w:noWrap/>
            <w:hideMark/>
          </w:tcPr>
          <w:p w14:paraId="1FE3C5E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51" w:type="dxa"/>
            <w:noWrap/>
            <w:hideMark/>
          </w:tcPr>
          <w:p w14:paraId="002B4559" w14:textId="71C24F5B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7101D6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045E458" w14:textId="639FA71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4" w:type="dxa"/>
            <w:gridSpan w:val="2"/>
          </w:tcPr>
          <w:p w14:paraId="7455F4F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18" w:type="dxa"/>
          </w:tcPr>
          <w:p w14:paraId="20A29FF6" w14:textId="218035B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gridSpan w:val="2"/>
          </w:tcPr>
          <w:p w14:paraId="19DF751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3211529" w14:textId="77777777" w:rsidTr="000112B8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F5B80ED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noWrap/>
            <w:hideMark/>
          </w:tcPr>
          <w:p w14:paraId="446DB8D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405931E0" w14:textId="32B9784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8DB3E6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DF6FCEB" w14:textId="25AF95F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4" w:type="dxa"/>
            <w:gridSpan w:val="2"/>
          </w:tcPr>
          <w:p w14:paraId="17519FF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18" w:type="dxa"/>
          </w:tcPr>
          <w:p w14:paraId="31734D81" w14:textId="3D09D2A6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gridSpan w:val="2"/>
          </w:tcPr>
          <w:p w14:paraId="2F71283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CD06486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47358270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tility preservation*</w:t>
            </w:r>
          </w:p>
        </w:tc>
        <w:tc>
          <w:tcPr>
            <w:tcW w:w="850" w:type="dxa"/>
            <w:noWrap/>
          </w:tcPr>
          <w:p w14:paraId="6AD9D38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51" w:type="dxa"/>
            <w:noWrap/>
          </w:tcPr>
          <w:p w14:paraId="4195083C" w14:textId="583DE77C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</w:tcPr>
          <w:p w14:paraId="0D69BB2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</w:tcPr>
          <w:p w14:paraId="2C3D29A6" w14:textId="5D281C5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dxa"/>
            <w:gridSpan w:val="2"/>
          </w:tcPr>
          <w:p w14:paraId="4173896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18" w:type="dxa"/>
          </w:tcPr>
          <w:p w14:paraId="086B859F" w14:textId="56CB2CE3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gridSpan w:val="2"/>
          </w:tcPr>
          <w:p w14:paraId="1FF1DDA2" w14:textId="0657E70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01AD25E6" w14:textId="77777777" w:rsidR="00444057" w:rsidRPr="000747E5" w:rsidRDefault="00444057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*Using gonadotropins and GnRH antagonist.</w:t>
      </w:r>
    </w:p>
    <w:p w14:paraId="6A93AB63" w14:textId="77777777" w:rsidR="00444057" w:rsidRPr="000747E5" w:rsidRDefault="00444057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Abbreviations: GnRHa = Gonadotropin-releasing hormone agonist.</w:t>
      </w:r>
    </w:p>
    <w:p w14:paraId="3E22F612" w14:textId="77777777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5E46D9BE" w14:textId="7BAE5951" w:rsidR="008956DB" w:rsidRPr="000747E5" w:rsidRDefault="008956DB" w:rsidP="00F876AE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16"/>
          <w:szCs w:val="16"/>
        </w:rPr>
        <w:br w:type="page"/>
      </w:r>
      <w:r w:rsidR="00950D2D" w:rsidRPr="000747E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</w:t>
      </w:r>
      <w:r w:rsidRPr="000747E5">
        <w:rPr>
          <w:rFonts w:ascii="Times New Roman" w:hAnsi="Times New Roman" w:cs="Times New Roman"/>
          <w:b/>
          <w:sz w:val="20"/>
          <w:szCs w:val="16"/>
        </w:rPr>
        <w:t>3. Characteristics of women diagnosed with other cancer than breast or lymphoma at ages 15-45 years in Sweden 2005-</w:t>
      </w:r>
      <w:r w:rsidR="00C706E3" w:rsidRPr="000747E5">
        <w:rPr>
          <w:rFonts w:ascii="Times New Roman" w:hAnsi="Times New Roman" w:cs="Times New Roman"/>
          <w:b/>
          <w:sz w:val="20"/>
          <w:szCs w:val="16"/>
        </w:rPr>
        <w:t>20</w:t>
      </w:r>
      <w:r w:rsidRPr="000747E5">
        <w:rPr>
          <w:rFonts w:ascii="Times New Roman" w:hAnsi="Times New Roman" w:cs="Times New Roman"/>
          <w:b/>
          <w:sz w:val="20"/>
          <w:szCs w:val="16"/>
        </w:rPr>
        <w:t>17</w:t>
      </w:r>
    </w:p>
    <w:tbl>
      <w:tblPr>
        <w:tblStyle w:val="PlainTable11"/>
        <w:tblW w:w="8300" w:type="dxa"/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709"/>
        <w:gridCol w:w="850"/>
        <w:gridCol w:w="851"/>
        <w:gridCol w:w="719"/>
        <w:gridCol w:w="923"/>
      </w:tblGrid>
      <w:tr w:rsidR="009879A8" w:rsidRPr="000747E5" w14:paraId="0846AB33" w14:textId="77777777" w:rsidTr="0001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F1C399E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noWrap/>
            <w:vAlign w:val="bottom"/>
            <w:hideMark/>
          </w:tcPr>
          <w:p w14:paraId="58DB5C4E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without GnRHa (unexposed)</w:t>
            </w:r>
          </w:p>
        </w:tc>
        <w:tc>
          <w:tcPr>
            <w:tcW w:w="1559" w:type="dxa"/>
            <w:gridSpan w:val="2"/>
            <w:noWrap/>
            <w:vAlign w:val="bottom"/>
            <w:hideMark/>
          </w:tcPr>
          <w:p w14:paraId="75ABEAF8" w14:textId="314662F5" w:rsidR="009879A8" w:rsidRPr="000747E5" w:rsidRDefault="009879A8" w:rsidP="00011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  <w:r w:rsidR="000112B8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GnRHa (exposed)</w:t>
            </w:r>
          </w:p>
        </w:tc>
        <w:tc>
          <w:tcPr>
            <w:tcW w:w="1570" w:type="dxa"/>
            <w:gridSpan w:val="2"/>
            <w:vAlign w:val="bottom"/>
          </w:tcPr>
          <w:p w14:paraId="5F6227A6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23" w:type="dxa"/>
            <w:vAlign w:val="bottom"/>
          </w:tcPr>
          <w:p w14:paraId="5397F960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9879A8" w:rsidRPr="000747E5" w14:paraId="2D9245AC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A227668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3725341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851" w:type="dxa"/>
            <w:noWrap/>
          </w:tcPr>
          <w:p w14:paraId="294B6A8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noWrap/>
          </w:tcPr>
          <w:p w14:paraId="4D42D4F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850" w:type="dxa"/>
            <w:noWrap/>
          </w:tcPr>
          <w:p w14:paraId="17F2229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1" w:type="dxa"/>
          </w:tcPr>
          <w:p w14:paraId="3F24C5A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19" w:type="dxa"/>
          </w:tcPr>
          <w:p w14:paraId="00C0761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923" w:type="dxa"/>
          </w:tcPr>
          <w:p w14:paraId="727FD81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4B86C2B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F87AFF9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number of patients</w:t>
            </w:r>
          </w:p>
        </w:tc>
        <w:tc>
          <w:tcPr>
            <w:tcW w:w="850" w:type="dxa"/>
            <w:noWrap/>
          </w:tcPr>
          <w:p w14:paraId="7376D126" w14:textId="3C1582D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851" w:type="dxa"/>
            <w:noWrap/>
          </w:tcPr>
          <w:p w14:paraId="30429C03" w14:textId="62D7DBE1" w:rsidR="009879A8" w:rsidRPr="000747E5" w:rsidRDefault="002130F4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·0</w:t>
            </w:r>
          </w:p>
        </w:tc>
        <w:tc>
          <w:tcPr>
            <w:tcW w:w="709" w:type="dxa"/>
            <w:noWrap/>
          </w:tcPr>
          <w:p w14:paraId="0667E6A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noWrap/>
          </w:tcPr>
          <w:p w14:paraId="5B0833B0" w14:textId="5B9973D2" w:rsidR="009879A8" w:rsidRPr="000747E5" w:rsidRDefault="002130F4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·0</w:t>
            </w:r>
          </w:p>
        </w:tc>
        <w:tc>
          <w:tcPr>
            <w:tcW w:w="851" w:type="dxa"/>
          </w:tcPr>
          <w:p w14:paraId="64B3C86B" w14:textId="0664F71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19" w:type="dxa"/>
          </w:tcPr>
          <w:p w14:paraId="601C96C6" w14:textId="38B0643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3" w:type="dxa"/>
          </w:tcPr>
          <w:p w14:paraId="43D104F8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0FC0EC96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21A91CC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site</w:t>
            </w:r>
          </w:p>
        </w:tc>
        <w:tc>
          <w:tcPr>
            <w:tcW w:w="850" w:type="dxa"/>
            <w:noWrap/>
            <w:hideMark/>
          </w:tcPr>
          <w:p w14:paraId="005839B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3AA1B6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FEB4CE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0F1875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E1FD8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</w:tcPr>
          <w:p w14:paraId="54C7231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769A1267" w14:textId="732D07B4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879A8" w:rsidRPr="000747E5" w14:paraId="049B8A8B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740F102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850" w:type="dxa"/>
            <w:noWrap/>
            <w:hideMark/>
          </w:tcPr>
          <w:p w14:paraId="116AD49D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851" w:type="dxa"/>
            <w:noWrap/>
            <w:hideMark/>
          </w:tcPr>
          <w:p w14:paraId="4A6B3A51" w14:textId="436DF6AE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EA9008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4852EDB" w14:textId="3967D8B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046340CF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719" w:type="dxa"/>
          </w:tcPr>
          <w:p w14:paraId="6EB9EFFB" w14:textId="2131703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6E38658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1D12B65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E1EA746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Endocrine glands</w:t>
            </w:r>
          </w:p>
        </w:tc>
        <w:tc>
          <w:tcPr>
            <w:tcW w:w="850" w:type="dxa"/>
            <w:noWrap/>
            <w:hideMark/>
          </w:tcPr>
          <w:p w14:paraId="59040BC9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51" w:type="dxa"/>
            <w:noWrap/>
            <w:hideMark/>
          </w:tcPr>
          <w:p w14:paraId="0B44F251" w14:textId="0A7B970A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10CE2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2C1F8B2" w14:textId="378769D4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66EC3F8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19" w:type="dxa"/>
          </w:tcPr>
          <w:p w14:paraId="3260CBF3" w14:textId="69E4E59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A11DD" w:rsidRPr="000747E5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</w:p>
        </w:tc>
        <w:tc>
          <w:tcPr>
            <w:tcW w:w="923" w:type="dxa"/>
          </w:tcPr>
          <w:p w14:paraId="467CEE5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3F662755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07A91B8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ervix</w:t>
            </w:r>
          </w:p>
        </w:tc>
        <w:tc>
          <w:tcPr>
            <w:tcW w:w="850" w:type="dxa"/>
            <w:noWrap/>
            <w:hideMark/>
          </w:tcPr>
          <w:p w14:paraId="4934F305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851" w:type="dxa"/>
            <w:noWrap/>
            <w:hideMark/>
          </w:tcPr>
          <w:p w14:paraId="0F5BE2FB" w14:textId="3BF41F9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1F7AB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9B2CB63" w14:textId="6955F7A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5B31952A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19" w:type="dxa"/>
          </w:tcPr>
          <w:p w14:paraId="1834645F" w14:textId="62EBA7E5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2CFB4A8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B2CFE08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FFB401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ther gynecological</w:t>
            </w:r>
          </w:p>
        </w:tc>
        <w:tc>
          <w:tcPr>
            <w:tcW w:w="850" w:type="dxa"/>
            <w:noWrap/>
            <w:hideMark/>
          </w:tcPr>
          <w:p w14:paraId="08A97930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51" w:type="dxa"/>
            <w:noWrap/>
            <w:hideMark/>
          </w:tcPr>
          <w:p w14:paraId="689ACC59" w14:textId="5547E603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59E6F1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A188963" w14:textId="142ED5A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1A5B9879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19" w:type="dxa"/>
          </w:tcPr>
          <w:p w14:paraId="46F51706" w14:textId="116B755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14:paraId="43811C7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004BA02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81A50BA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Digestive organs</w:t>
            </w:r>
          </w:p>
        </w:tc>
        <w:tc>
          <w:tcPr>
            <w:tcW w:w="850" w:type="dxa"/>
            <w:noWrap/>
            <w:hideMark/>
          </w:tcPr>
          <w:p w14:paraId="44979E8D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851" w:type="dxa"/>
            <w:noWrap/>
            <w:hideMark/>
          </w:tcPr>
          <w:p w14:paraId="07AA5CCB" w14:textId="6AE7399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DB69BD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185FEAB" w14:textId="006FA6B5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1C87C55C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719" w:type="dxa"/>
          </w:tcPr>
          <w:p w14:paraId="1FAB08BB" w14:textId="49DA59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7F7AAB2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50BADD02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0609319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entral nervous system</w:t>
            </w:r>
          </w:p>
        </w:tc>
        <w:tc>
          <w:tcPr>
            <w:tcW w:w="850" w:type="dxa"/>
            <w:noWrap/>
            <w:hideMark/>
          </w:tcPr>
          <w:p w14:paraId="43F82503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851" w:type="dxa"/>
            <w:noWrap/>
            <w:hideMark/>
          </w:tcPr>
          <w:p w14:paraId="21B0B28B" w14:textId="5D49FE5D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12BE38C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695835D" w14:textId="275279F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50DD426D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719" w:type="dxa"/>
          </w:tcPr>
          <w:p w14:paraId="534A3FEA" w14:textId="3CB3B504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6282D88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B356BB8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BBD879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850" w:type="dxa"/>
            <w:noWrap/>
            <w:hideMark/>
          </w:tcPr>
          <w:p w14:paraId="210895D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851" w:type="dxa"/>
            <w:noWrap/>
            <w:hideMark/>
          </w:tcPr>
          <w:p w14:paraId="6168F99F" w14:textId="07F2E78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33D428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02DC887" w14:textId="677735E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7729F3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719" w:type="dxa"/>
          </w:tcPr>
          <w:p w14:paraId="3352AEFD" w14:textId="2244468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14:paraId="060FE79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EBAB6F8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3B724B15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espiratory and intrathoracic</w:t>
            </w:r>
          </w:p>
        </w:tc>
        <w:tc>
          <w:tcPr>
            <w:tcW w:w="850" w:type="dxa"/>
            <w:noWrap/>
          </w:tcPr>
          <w:p w14:paraId="2AB74B4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851" w:type="dxa"/>
            <w:noWrap/>
          </w:tcPr>
          <w:p w14:paraId="54CFDD26" w14:textId="53569F8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</w:tcPr>
          <w:p w14:paraId="4563EC6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</w:tcPr>
          <w:p w14:paraId="2570C69E" w14:textId="2DB0D7B4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28072C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19" w:type="dxa"/>
          </w:tcPr>
          <w:p w14:paraId="44BF9B1A" w14:textId="0CADCB8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3" w:type="dxa"/>
          </w:tcPr>
          <w:p w14:paraId="05ADFC7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C415F3D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C0A3736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850" w:type="dxa"/>
            <w:noWrap/>
            <w:hideMark/>
          </w:tcPr>
          <w:p w14:paraId="0EF4FAD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51" w:type="dxa"/>
            <w:noWrap/>
            <w:hideMark/>
          </w:tcPr>
          <w:p w14:paraId="6747FD58" w14:textId="066C809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CF00BE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35C68D1" w14:textId="6AA219F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1B2DF41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719" w:type="dxa"/>
          </w:tcPr>
          <w:p w14:paraId="4CF8F75B" w14:textId="3188AD9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</w:p>
        </w:tc>
        <w:tc>
          <w:tcPr>
            <w:tcW w:w="923" w:type="dxa"/>
          </w:tcPr>
          <w:p w14:paraId="06364D5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0ECA6DB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22EF8B31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esothelial and soft tissue</w:t>
            </w:r>
          </w:p>
        </w:tc>
        <w:tc>
          <w:tcPr>
            <w:tcW w:w="850" w:type="dxa"/>
            <w:noWrap/>
          </w:tcPr>
          <w:p w14:paraId="5ABB9D2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851" w:type="dxa"/>
            <w:noWrap/>
          </w:tcPr>
          <w:p w14:paraId="6A88F6DF" w14:textId="2D45070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</w:tcPr>
          <w:p w14:paraId="2373C61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B825A16" w14:textId="78DAC2B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42C6C4A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19" w:type="dxa"/>
          </w:tcPr>
          <w:p w14:paraId="5E72F928" w14:textId="12BE05A3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7BCD601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5D61F57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61C9D821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one and cartilage</w:t>
            </w:r>
          </w:p>
        </w:tc>
        <w:tc>
          <w:tcPr>
            <w:tcW w:w="850" w:type="dxa"/>
            <w:noWrap/>
          </w:tcPr>
          <w:p w14:paraId="1775492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1" w:type="dxa"/>
            <w:noWrap/>
          </w:tcPr>
          <w:p w14:paraId="09840482" w14:textId="16A2D112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</w:tcPr>
          <w:p w14:paraId="28ADB09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</w:tcPr>
          <w:p w14:paraId="2A5B6D24" w14:textId="340B55A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1076B5F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19" w:type="dxa"/>
          </w:tcPr>
          <w:p w14:paraId="352FFEA1" w14:textId="7923B2D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3" w:type="dxa"/>
          </w:tcPr>
          <w:p w14:paraId="0D4832EB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C7BD858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27D0866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Other cancers</w:t>
            </w:r>
          </w:p>
        </w:tc>
        <w:tc>
          <w:tcPr>
            <w:tcW w:w="850" w:type="dxa"/>
            <w:noWrap/>
            <w:hideMark/>
          </w:tcPr>
          <w:p w14:paraId="31B808F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851" w:type="dxa"/>
            <w:noWrap/>
            <w:hideMark/>
          </w:tcPr>
          <w:p w14:paraId="7C3C0839" w14:textId="14349CEC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6146A8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84734DF" w14:textId="45DE945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EC456E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719" w:type="dxa"/>
          </w:tcPr>
          <w:p w14:paraId="2D47D57C" w14:textId="2E81A68D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37D5B48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0DDCF813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6276303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850" w:type="dxa"/>
            <w:noWrap/>
            <w:hideMark/>
          </w:tcPr>
          <w:p w14:paraId="400E490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F144A5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874B94E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0F5CD1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0CA9AF7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</w:tcPr>
          <w:p w14:paraId="67A7CFDE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2BDE6532" w14:textId="4A903883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9879A8" w:rsidRPr="000747E5" w14:paraId="603C6EBF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1259A43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5-1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4A9BE05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851" w:type="dxa"/>
            <w:noWrap/>
            <w:hideMark/>
          </w:tcPr>
          <w:p w14:paraId="58FB62DE" w14:textId="2D0BB7C0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F0CCDF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9475FF7" w14:textId="2F3E3E90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723966A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719" w:type="dxa"/>
          </w:tcPr>
          <w:p w14:paraId="1F23683D" w14:textId="6DFA70A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2C62AAB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3357A157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97172AD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-24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60490FCB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51" w:type="dxa"/>
            <w:noWrap/>
            <w:hideMark/>
          </w:tcPr>
          <w:p w14:paraId="6DEFBA62" w14:textId="0AF84B0E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0CE211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ED7262D" w14:textId="28A8C05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3EE04B23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19" w:type="dxa"/>
          </w:tcPr>
          <w:p w14:paraId="3DAF5FCC" w14:textId="2319E4D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0BFAE60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53C995C6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3D557A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5-2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6A917637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851" w:type="dxa"/>
            <w:noWrap/>
            <w:hideMark/>
          </w:tcPr>
          <w:p w14:paraId="69710B2C" w14:textId="79BD18F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0C6861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4B137B98" w14:textId="0BAE40E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4579627D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719" w:type="dxa"/>
          </w:tcPr>
          <w:p w14:paraId="5CC4414E" w14:textId="010DE71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700A3CC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25C8C82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783A8DD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30-34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10F2219F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851" w:type="dxa"/>
            <w:noWrap/>
            <w:hideMark/>
          </w:tcPr>
          <w:p w14:paraId="340083A4" w14:textId="5816B84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2C6EAD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742D1AA4" w14:textId="0F39F296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0163F72C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719" w:type="dxa"/>
          </w:tcPr>
          <w:p w14:paraId="730E148B" w14:textId="212546F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3" w:type="dxa"/>
          </w:tcPr>
          <w:p w14:paraId="7E37163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5A821B26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871E2F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35-3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019DCB71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851" w:type="dxa"/>
            <w:noWrap/>
            <w:hideMark/>
          </w:tcPr>
          <w:p w14:paraId="1D9263C7" w14:textId="6979CC8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40A85D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2BD3F17" w14:textId="489765E5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612A3D77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719" w:type="dxa"/>
          </w:tcPr>
          <w:p w14:paraId="2C84FA3D" w14:textId="438BBB8B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0480C13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131A270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58606A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40-45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850" w:type="dxa"/>
            <w:noWrap/>
            <w:hideMark/>
          </w:tcPr>
          <w:p w14:paraId="757793A7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851" w:type="dxa"/>
            <w:noWrap/>
            <w:hideMark/>
          </w:tcPr>
          <w:p w14:paraId="07686302" w14:textId="64F64D1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AAB089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E753990" w14:textId="2BD5C49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122DFF57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719" w:type="dxa"/>
          </w:tcPr>
          <w:p w14:paraId="09A95EA9" w14:textId="526EBB0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3" w:type="dxa"/>
          </w:tcPr>
          <w:p w14:paraId="41A139C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367FDB19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8319028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 of birth</w:t>
            </w:r>
          </w:p>
        </w:tc>
        <w:tc>
          <w:tcPr>
            <w:tcW w:w="850" w:type="dxa"/>
            <w:noWrap/>
            <w:hideMark/>
          </w:tcPr>
          <w:p w14:paraId="307436D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5685D3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FCD375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ED1B4B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0F9B38" w14:textId="77777777" w:rsidR="009879A8" w:rsidRPr="000747E5" w:rsidRDefault="009879A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</w:tcPr>
          <w:p w14:paraId="07C25DA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4690A7BD" w14:textId="6FEA4ACE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9879A8" w:rsidRPr="000747E5" w14:paraId="54CD8566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20514F6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ordic</w:t>
            </w:r>
          </w:p>
        </w:tc>
        <w:tc>
          <w:tcPr>
            <w:tcW w:w="850" w:type="dxa"/>
            <w:noWrap/>
            <w:hideMark/>
          </w:tcPr>
          <w:p w14:paraId="78021B1F" w14:textId="3E88D06E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51" w:type="dxa"/>
            <w:noWrap/>
            <w:hideMark/>
          </w:tcPr>
          <w:p w14:paraId="03D77AD6" w14:textId="27E59FEE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C901FE8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40250204" w14:textId="76C0E40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66CB1B4F" w14:textId="19CA534B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719" w:type="dxa"/>
          </w:tcPr>
          <w:p w14:paraId="18E386F5" w14:textId="23D358BE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14:paraId="6BBD360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CA79304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B838D5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on-Nordic</w:t>
            </w:r>
          </w:p>
        </w:tc>
        <w:tc>
          <w:tcPr>
            <w:tcW w:w="850" w:type="dxa"/>
            <w:noWrap/>
            <w:hideMark/>
          </w:tcPr>
          <w:p w14:paraId="30D33DE5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851" w:type="dxa"/>
            <w:noWrap/>
            <w:hideMark/>
          </w:tcPr>
          <w:p w14:paraId="32FA3FA7" w14:textId="7DC6E44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568ABC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B91ECE5" w14:textId="5754C59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0839E89C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719" w:type="dxa"/>
          </w:tcPr>
          <w:p w14:paraId="309D4CDD" w14:textId="7D9D1EA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3" w:type="dxa"/>
          </w:tcPr>
          <w:p w14:paraId="1D9A89D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638C453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BFCEFA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ty at diagnosis</w:t>
            </w:r>
          </w:p>
        </w:tc>
        <w:tc>
          <w:tcPr>
            <w:tcW w:w="850" w:type="dxa"/>
            <w:noWrap/>
            <w:hideMark/>
          </w:tcPr>
          <w:p w14:paraId="0074347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50CDB4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944C87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ECAB5B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1A9B7C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</w:tcPr>
          <w:p w14:paraId="66FAEFCE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43CE8E60" w14:textId="24BFFF66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2F19C7" w:rsidRPr="000747E5" w14:paraId="3ED973C7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AD0A0FC" w14:textId="77777777" w:rsidR="002F19C7" w:rsidRPr="000747E5" w:rsidRDefault="002F19C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0 (nulliparous)</w:t>
            </w:r>
          </w:p>
        </w:tc>
        <w:tc>
          <w:tcPr>
            <w:tcW w:w="850" w:type="dxa"/>
            <w:noWrap/>
            <w:hideMark/>
          </w:tcPr>
          <w:p w14:paraId="20BCAE8D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1</w:t>
            </w:r>
          </w:p>
        </w:tc>
        <w:tc>
          <w:tcPr>
            <w:tcW w:w="851" w:type="dxa"/>
            <w:noWrap/>
            <w:hideMark/>
          </w:tcPr>
          <w:p w14:paraId="01812A3F" w14:textId="31B3A264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33E7041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1D653E64" w14:textId="539B978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501739ED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6</w:t>
            </w:r>
          </w:p>
        </w:tc>
        <w:tc>
          <w:tcPr>
            <w:tcW w:w="719" w:type="dxa"/>
          </w:tcPr>
          <w:p w14:paraId="26160A66" w14:textId="346F11F2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3" w:type="dxa"/>
          </w:tcPr>
          <w:p w14:paraId="3699A19A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19C7" w:rsidRPr="000747E5" w14:paraId="3319A9DF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73B632C" w14:textId="77777777" w:rsidR="002F19C7" w:rsidRPr="000747E5" w:rsidRDefault="002F19C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 child</w:t>
            </w:r>
          </w:p>
        </w:tc>
        <w:tc>
          <w:tcPr>
            <w:tcW w:w="850" w:type="dxa"/>
            <w:noWrap/>
            <w:hideMark/>
          </w:tcPr>
          <w:p w14:paraId="7C586C91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6</w:t>
            </w:r>
          </w:p>
        </w:tc>
        <w:tc>
          <w:tcPr>
            <w:tcW w:w="851" w:type="dxa"/>
            <w:noWrap/>
            <w:hideMark/>
          </w:tcPr>
          <w:p w14:paraId="6749F1DB" w14:textId="793A9D31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D05014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49CC9DC" w14:textId="1CFB1B73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DF8D869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1</w:t>
            </w:r>
          </w:p>
        </w:tc>
        <w:tc>
          <w:tcPr>
            <w:tcW w:w="719" w:type="dxa"/>
          </w:tcPr>
          <w:p w14:paraId="5E9305AA" w14:textId="72309115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3" w:type="dxa"/>
          </w:tcPr>
          <w:p w14:paraId="494D3C93" w14:textId="77777777" w:rsidR="002F19C7" w:rsidRPr="000747E5" w:rsidRDefault="002F19C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F19C7" w:rsidRPr="000747E5" w14:paraId="7DF63BB5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A969B03" w14:textId="77777777" w:rsidR="002F19C7" w:rsidRPr="000747E5" w:rsidRDefault="002F19C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≥2 children</w:t>
            </w:r>
          </w:p>
        </w:tc>
        <w:tc>
          <w:tcPr>
            <w:tcW w:w="850" w:type="dxa"/>
            <w:noWrap/>
            <w:hideMark/>
          </w:tcPr>
          <w:p w14:paraId="7EC5BB78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1</w:t>
            </w:r>
          </w:p>
        </w:tc>
        <w:tc>
          <w:tcPr>
            <w:tcW w:w="851" w:type="dxa"/>
            <w:noWrap/>
            <w:hideMark/>
          </w:tcPr>
          <w:p w14:paraId="02B5F4B1" w14:textId="0E0DB98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978D4CA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B87FC7C" w14:textId="2F564CFB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AEE0D3E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5</w:t>
            </w:r>
          </w:p>
        </w:tc>
        <w:tc>
          <w:tcPr>
            <w:tcW w:w="719" w:type="dxa"/>
          </w:tcPr>
          <w:p w14:paraId="597EE873" w14:textId="38DBDCC2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74A87750" w14:textId="77777777" w:rsidR="002F19C7" w:rsidRPr="000747E5" w:rsidRDefault="002F19C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7977E8A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A5D9480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 of diagnosis</w:t>
            </w:r>
          </w:p>
        </w:tc>
        <w:tc>
          <w:tcPr>
            <w:tcW w:w="850" w:type="dxa"/>
            <w:noWrap/>
            <w:hideMark/>
          </w:tcPr>
          <w:p w14:paraId="2316D52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DFD280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3F50748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A25293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AB684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</w:tcPr>
          <w:p w14:paraId="70CBDC8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57D73EF7" w14:textId="58BA3E19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9879A8" w:rsidRPr="000747E5" w14:paraId="76C65F53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9DE7B28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05-2008</w:t>
            </w:r>
          </w:p>
        </w:tc>
        <w:tc>
          <w:tcPr>
            <w:tcW w:w="850" w:type="dxa"/>
            <w:noWrap/>
            <w:hideMark/>
          </w:tcPr>
          <w:p w14:paraId="37276D4C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51" w:type="dxa"/>
            <w:noWrap/>
          </w:tcPr>
          <w:p w14:paraId="7E98C62F" w14:textId="76A2D3CC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45F8078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74511F7" w14:textId="250FEA9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FCF27B8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19" w:type="dxa"/>
          </w:tcPr>
          <w:p w14:paraId="19338268" w14:textId="03612D22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3" w:type="dxa"/>
          </w:tcPr>
          <w:p w14:paraId="681E8AF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58DE006E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343F06F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09-2011</w:t>
            </w:r>
          </w:p>
        </w:tc>
        <w:tc>
          <w:tcPr>
            <w:tcW w:w="850" w:type="dxa"/>
            <w:noWrap/>
            <w:hideMark/>
          </w:tcPr>
          <w:p w14:paraId="506BA0C6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51" w:type="dxa"/>
            <w:noWrap/>
          </w:tcPr>
          <w:p w14:paraId="4C03AC96" w14:textId="6A89B0A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00DC78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016C999" w14:textId="4C21EDD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3540E2E7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19" w:type="dxa"/>
          </w:tcPr>
          <w:p w14:paraId="154D7630" w14:textId="29D42A66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sz w:val="16"/>
                <w:szCs w:val="16"/>
              </w:rPr>
              <w:t>·0</w:t>
            </w:r>
          </w:p>
        </w:tc>
        <w:tc>
          <w:tcPr>
            <w:tcW w:w="923" w:type="dxa"/>
          </w:tcPr>
          <w:p w14:paraId="57BBC0B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3395CB73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7C359C5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12-2014</w:t>
            </w:r>
          </w:p>
        </w:tc>
        <w:tc>
          <w:tcPr>
            <w:tcW w:w="850" w:type="dxa"/>
            <w:noWrap/>
            <w:hideMark/>
          </w:tcPr>
          <w:p w14:paraId="7C57C449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851" w:type="dxa"/>
            <w:noWrap/>
          </w:tcPr>
          <w:p w14:paraId="4E123009" w14:textId="70F88C6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AC9AB81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15C52C5D" w14:textId="3076090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48439D9D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719" w:type="dxa"/>
          </w:tcPr>
          <w:p w14:paraId="650261DB" w14:textId="7F79AE42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14:paraId="2770F5E3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59C46AE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4AAC748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15-2017</w:t>
            </w:r>
          </w:p>
        </w:tc>
        <w:tc>
          <w:tcPr>
            <w:tcW w:w="850" w:type="dxa"/>
            <w:noWrap/>
            <w:hideMark/>
          </w:tcPr>
          <w:p w14:paraId="76ABDA16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851" w:type="dxa"/>
            <w:noWrap/>
          </w:tcPr>
          <w:p w14:paraId="39DA8264" w14:textId="7927592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EC90EA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524495E1" w14:textId="77A86FD8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2C36B7D3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719" w:type="dxa"/>
          </w:tcPr>
          <w:p w14:paraId="4A36E062" w14:textId="0016FCC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3" w:type="dxa"/>
          </w:tcPr>
          <w:p w14:paraId="364AFB6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A3E6B95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750895C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 before diagnosis</w:t>
            </w:r>
          </w:p>
        </w:tc>
        <w:tc>
          <w:tcPr>
            <w:tcW w:w="850" w:type="dxa"/>
            <w:noWrap/>
            <w:hideMark/>
          </w:tcPr>
          <w:p w14:paraId="37B2438C" w14:textId="77777777" w:rsidR="009879A8" w:rsidRPr="000747E5" w:rsidRDefault="009879A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CD6236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E18320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145198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F2279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</w:tcPr>
          <w:p w14:paraId="3EE59EE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</w:tcPr>
          <w:p w14:paraId="0A0CDB1C" w14:textId="13A36234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9879A8" w:rsidRPr="000747E5" w14:paraId="669E3434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7B205A0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mpulsory school</w:t>
            </w:r>
          </w:p>
        </w:tc>
        <w:tc>
          <w:tcPr>
            <w:tcW w:w="850" w:type="dxa"/>
            <w:noWrap/>
            <w:hideMark/>
          </w:tcPr>
          <w:p w14:paraId="438EA471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851" w:type="dxa"/>
            <w:noWrap/>
            <w:hideMark/>
          </w:tcPr>
          <w:p w14:paraId="52474A4F" w14:textId="7BA5024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3FA889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D563B02" w14:textId="4043B7B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402279C4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19" w:type="dxa"/>
          </w:tcPr>
          <w:p w14:paraId="05A63D55" w14:textId="2C0240A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558B934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7B344F7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E45A32E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econdary school</w:t>
            </w:r>
          </w:p>
        </w:tc>
        <w:tc>
          <w:tcPr>
            <w:tcW w:w="850" w:type="dxa"/>
            <w:noWrap/>
            <w:hideMark/>
          </w:tcPr>
          <w:p w14:paraId="3091F1F4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51" w:type="dxa"/>
            <w:noWrap/>
            <w:hideMark/>
          </w:tcPr>
          <w:p w14:paraId="69FBFA1A" w14:textId="185B2C8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2B696D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1C5259F" w14:textId="51875AC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7341201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6</w:t>
            </w:r>
          </w:p>
        </w:tc>
        <w:tc>
          <w:tcPr>
            <w:tcW w:w="719" w:type="dxa"/>
          </w:tcPr>
          <w:p w14:paraId="24796009" w14:textId="6337D3F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14:paraId="5F6603F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FC359F3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369ABF1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Higher education &lt;3y </w:t>
            </w:r>
          </w:p>
        </w:tc>
        <w:tc>
          <w:tcPr>
            <w:tcW w:w="850" w:type="dxa"/>
            <w:noWrap/>
            <w:hideMark/>
          </w:tcPr>
          <w:p w14:paraId="67F63230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851" w:type="dxa"/>
            <w:noWrap/>
            <w:hideMark/>
          </w:tcPr>
          <w:p w14:paraId="6AF03C05" w14:textId="49E08BE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D3B6AD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B7E06C8" w14:textId="02C3630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7CD6F03C" w14:textId="77777777" w:rsidR="009879A8" w:rsidRPr="000747E5" w:rsidRDefault="00EC0D12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719" w:type="dxa"/>
          </w:tcPr>
          <w:p w14:paraId="5CCB15DF" w14:textId="053895E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7612F16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EE50A33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45EAA34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Higher education ≥3y</w:t>
            </w:r>
          </w:p>
        </w:tc>
        <w:tc>
          <w:tcPr>
            <w:tcW w:w="850" w:type="dxa"/>
            <w:noWrap/>
            <w:hideMark/>
          </w:tcPr>
          <w:p w14:paraId="0EB44816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851" w:type="dxa"/>
            <w:noWrap/>
            <w:hideMark/>
          </w:tcPr>
          <w:p w14:paraId="353E3A80" w14:textId="334765D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F57176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B2A3252" w14:textId="4799B355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5CD95472" w14:textId="77777777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879A8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719" w:type="dxa"/>
          </w:tcPr>
          <w:p w14:paraId="18897F65" w14:textId="26217AE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14:paraId="6DE9015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0D79F9D1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3C504CB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50" w:type="dxa"/>
            <w:noWrap/>
            <w:hideMark/>
          </w:tcPr>
          <w:p w14:paraId="4855B76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851" w:type="dxa"/>
            <w:noWrap/>
            <w:hideMark/>
          </w:tcPr>
          <w:p w14:paraId="1B6A24EB" w14:textId="3DB413F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21702D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7D3F5A6" w14:textId="0FF0830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7983C67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719" w:type="dxa"/>
          </w:tcPr>
          <w:p w14:paraId="4F615896" w14:textId="2FF844C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14:paraId="6490437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81441FA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1B716D84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tility preservation*</w:t>
            </w:r>
          </w:p>
        </w:tc>
        <w:tc>
          <w:tcPr>
            <w:tcW w:w="850" w:type="dxa"/>
            <w:noWrap/>
          </w:tcPr>
          <w:p w14:paraId="6983295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  <w:noWrap/>
          </w:tcPr>
          <w:p w14:paraId="67D58D8C" w14:textId="24CD06C6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</w:tcPr>
          <w:p w14:paraId="06A434B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</w:tcPr>
          <w:p w14:paraId="6487FA52" w14:textId="1ED8E1D5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F9AF674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19" w:type="dxa"/>
          </w:tcPr>
          <w:p w14:paraId="06ED91BE" w14:textId="1F88A732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3" w:type="dxa"/>
          </w:tcPr>
          <w:p w14:paraId="62FCD214" w14:textId="05E6BEA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5C33DF32" w14:textId="77777777" w:rsidR="00444057" w:rsidRPr="000747E5" w:rsidRDefault="00444057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*Using gonadotropins and GnRH antagonist.</w:t>
      </w:r>
    </w:p>
    <w:p w14:paraId="4D067707" w14:textId="77777777" w:rsidR="00444057" w:rsidRPr="000747E5" w:rsidRDefault="00444057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Abbreviations: GnRHa = Gonadotropin-releasing hormone agonist.</w:t>
      </w:r>
    </w:p>
    <w:p w14:paraId="0C1116AC" w14:textId="77777777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0747E5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069F70C5" w14:textId="29D68EA1" w:rsidR="008956DB" w:rsidRPr="000747E5" w:rsidRDefault="00950D2D" w:rsidP="00F876AE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 xml:space="preserve">4. Rates of </w:t>
      </w:r>
      <w:r w:rsidR="00C706E3" w:rsidRPr="000747E5">
        <w:rPr>
          <w:rFonts w:ascii="Times New Roman" w:hAnsi="Times New Roman" w:cs="Times New Roman"/>
          <w:b/>
          <w:sz w:val="20"/>
          <w:szCs w:val="16"/>
        </w:rPr>
        <w:t>child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>birth</w:t>
      </w:r>
      <w:r w:rsidR="00713BD4" w:rsidRPr="000747E5">
        <w:rPr>
          <w:rFonts w:ascii="Times New Roman" w:hAnsi="Times New Roman" w:cs="Times New Roman"/>
          <w:b/>
          <w:sz w:val="20"/>
          <w:szCs w:val="16"/>
        </w:rPr>
        <w:t>,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 xml:space="preserve"> infertility and mortality in women diagnosed with</w:t>
      </w:r>
      <w:r w:rsidR="008956DB" w:rsidRPr="000747E5">
        <w:rPr>
          <w:rFonts w:ascii="Times New Roman" w:hAnsi="Times New Roman" w:cs="Times New Roman"/>
          <w:b/>
          <w:bCs/>
          <w:sz w:val="20"/>
          <w:szCs w:val="16"/>
        </w:rPr>
        <w:t xml:space="preserve"> cancer at ages 15-45 and 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 xml:space="preserve">who were nulliparous at </w:t>
      </w:r>
      <w:r w:rsidR="008956DB" w:rsidRPr="000747E5">
        <w:rPr>
          <w:rFonts w:ascii="Times New Roman" w:hAnsi="Times New Roman" w:cs="Times New Roman"/>
          <w:b/>
          <w:bCs/>
          <w:sz w:val="20"/>
          <w:szCs w:val="16"/>
        </w:rPr>
        <w:t>diagnosis</w:t>
      </w:r>
    </w:p>
    <w:tbl>
      <w:tblPr>
        <w:tblStyle w:val="PlainTable12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709"/>
        <w:gridCol w:w="846"/>
        <w:gridCol w:w="853"/>
        <w:gridCol w:w="1703"/>
        <w:gridCol w:w="1559"/>
        <w:gridCol w:w="1560"/>
      </w:tblGrid>
      <w:tr w:rsidR="008956DB" w:rsidRPr="000747E5" w14:paraId="5629160B" w14:textId="77777777" w:rsidTr="0001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2DB5F675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8BCA585" w14:textId="77777777" w:rsidR="008956DB" w:rsidRPr="000747E5" w:rsidRDefault="008956DB" w:rsidP="00745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GnRHa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3826AFF1" w14:textId="77777777" w:rsidR="008956DB" w:rsidRPr="000747E5" w:rsidRDefault="008956DB" w:rsidP="00745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nRHa (ref)</w:t>
            </w:r>
          </w:p>
        </w:tc>
        <w:tc>
          <w:tcPr>
            <w:tcW w:w="1703" w:type="dxa"/>
            <w:shd w:val="clear" w:color="auto" w:fill="auto"/>
            <w:noWrap/>
          </w:tcPr>
          <w:p w14:paraId="3F38751C" w14:textId="77777777" w:rsidR="008956DB" w:rsidRPr="000747E5" w:rsidRDefault="008956DB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559" w:type="dxa"/>
            <w:shd w:val="clear" w:color="auto" w:fill="auto"/>
            <w:noWrap/>
          </w:tcPr>
          <w:p w14:paraId="73F194BA" w14:textId="77777777" w:rsidR="008956DB" w:rsidRPr="000747E5" w:rsidRDefault="008956DB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560" w:type="dxa"/>
            <w:shd w:val="clear" w:color="auto" w:fill="auto"/>
            <w:noWrap/>
          </w:tcPr>
          <w:p w14:paraId="15E39072" w14:textId="77777777" w:rsidR="008956DB" w:rsidRPr="000747E5" w:rsidRDefault="008956DB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</w:tr>
      <w:tr w:rsidR="008956DB" w:rsidRPr="000747E5" w14:paraId="693F61EF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013F796B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B21B40A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709" w:type="dxa"/>
            <w:shd w:val="clear" w:color="auto" w:fill="auto"/>
            <w:noWrap/>
          </w:tcPr>
          <w:p w14:paraId="5704F059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</w:p>
        </w:tc>
        <w:tc>
          <w:tcPr>
            <w:tcW w:w="846" w:type="dxa"/>
            <w:shd w:val="clear" w:color="auto" w:fill="auto"/>
          </w:tcPr>
          <w:p w14:paraId="7385705A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853" w:type="dxa"/>
            <w:shd w:val="clear" w:color="auto" w:fill="auto"/>
          </w:tcPr>
          <w:p w14:paraId="61342DB8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</w:p>
        </w:tc>
        <w:tc>
          <w:tcPr>
            <w:tcW w:w="1703" w:type="dxa"/>
            <w:shd w:val="clear" w:color="auto" w:fill="auto"/>
            <w:noWrap/>
          </w:tcPr>
          <w:p w14:paraId="29CAE3F5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59" w:type="dxa"/>
            <w:shd w:val="clear" w:color="auto" w:fill="auto"/>
            <w:noWrap/>
          </w:tcPr>
          <w:p w14:paraId="6797E7FF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60" w:type="dxa"/>
            <w:shd w:val="clear" w:color="auto" w:fill="auto"/>
            <w:noWrap/>
          </w:tcPr>
          <w:p w14:paraId="49AC121B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</w:tr>
      <w:tr w:rsidR="008956DB" w:rsidRPr="000747E5" w14:paraId="18E53DBC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3F9CFCA5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04951239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65E8C4BC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E7E6E6" w:themeFill="background2"/>
          </w:tcPr>
          <w:p w14:paraId="2DD04AB2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E7E6E6" w:themeFill="background2"/>
          </w:tcPr>
          <w:p w14:paraId="2ACE65CF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3" w:type="dxa"/>
            <w:shd w:val="clear" w:color="auto" w:fill="E7E6E6" w:themeFill="background2"/>
            <w:noWrap/>
          </w:tcPr>
          <w:p w14:paraId="4B247331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14:paraId="5063F318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</w:tcPr>
          <w:p w14:paraId="2571C6D2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61E" w:rsidRPr="000747E5" w14:paraId="2BD3AD94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2D7E07CD" w14:textId="55B90442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Any </w:t>
            </w:r>
            <w:r w:rsidR="00D635CE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hild</w:t>
            </w: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56FE0748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A6A3DC1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846" w:type="dxa"/>
            <w:shd w:val="clear" w:color="auto" w:fill="E7E6E6" w:themeFill="background2"/>
          </w:tcPr>
          <w:p w14:paraId="08D004D6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3" w:type="dxa"/>
            <w:shd w:val="clear" w:color="auto" w:fill="E7E6E6" w:themeFill="background2"/>
          </w:tcPr>
          <w:p w14:paraId="2F56328D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18DE1687" w14:textId="61A1D920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1B130193" w14:textId="6B9D18AF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433037A6" w14:textId="01959184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</w:tc>
      </w:tr>
      <w:tr w:rsidR="004E261E" w:rsidRPr="000747E5" w14:paraId="03ADF39A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72B6CB2C" w14:textId="3F47C68B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C </w:t>
            </w:r>
            <w:r w:rsidR="00D635CE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hild</w:t>
            </w: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699D50F7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33808D8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846" w:type="dxa"/>
            <w:shd w:val="clear" w:color="auto" w:fill="E7E6E6" w:themeFill="background2"/>
          </w:tcPr>
          <w:p w14:paraId="27B81CA3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3" w:type="dxa"/>
            <w:shd w:val="clear" w:color="auto" w:fill="E7E6E6" w:themeFill="background2"/>
          </w:tcPr>
          <w:p w14:paraId="5D2F6EB5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7FB6F941" w14:textId="461D0B61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29853B36" w14:textId="2464DAC1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773D3F2F" w14:textId="01981BE6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</w:tr>
      <w:tr w:rsidR="004E261E" w:rsidRPr="000747E5" w14:paraId="23853691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4367026F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61D52B99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9F66D2A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46" w:type="dxa"/>
            <w:shd w:val="clear" w:color="auto" w:fill="E7E6E6" w:themeFill="background2"/>
          </w:tcPr>
          <w:p w14:paraId="0DC6C345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3" w:type="dxa"/>
            <w:shd w:val="clear" w:color="auto" w:fill="E7E6E6" w:themeFill="background2"/>
          </w:tcPr>
          <w:p w14:paraId="1D3DEDD5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8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6BD9CDF5" w14:textId="19A11EAC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1DBF1815" w14:textId="0235CF35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-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470B9CA5" w14:textId="155C4644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</w:tr>
      <w:tr w:rsidR="004E261E" w:rsidRPr="000747E5" w14:paraId="6196CEA3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488B1D3C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1BED685B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DC93190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846" w:type="dxa"/>
            <w:shd w:val="clear" w:color="auto" w:fill="E7E6E6" w:themeFill="background2"/>
          </w:tcPr>
          <w:p w14:paraId="2A7F5E98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53" w:type="dxa"/>
            <w:shd w:val="clear" w:color="auto" w:fill="E7E6E6" w:themeFill="background2"/>
          </w:tcPr>
          <w:p w14:paraId="735CBBAA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4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47986FC7" w14:textId="60FDCCAC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3E050B6C" w14:textId="3C2E306D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6293F7D0" w14:textId="6C2EC295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65726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)</w:t>
            </w:r>
          </w:p>
        </w:tc>
      </w:tr>
      <w:tr w:rsidR="008956DB" w:rsidRPr="000747E5" w14:paraId="734D69BF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71822884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</w:tcPr>
          <w:p w14:paraId="29593FF9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FF7FC36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</w:tcPr>
          <w:p w14:paraId="47938BC4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0265CA7B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3" w:type="dxa"/>
            <w:shd w:val="clear" w:color="auto" w:fill="auto"/>
            <w:noWrap/>
          </w:tcPr>
          <w:p w14:paraId="16156FDB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F70ED9E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A5894B3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635CE" w:rsidRPr="000747E5" w14:paraId="5B8FCCFD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7BDEB29A" w14:textId="2FADDD6E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ny childbirth</w:t>
            </w:r>
          </w:p>
        </w:tc>
        <w:tc>
          <w:tcPr>
            <w:tcW w:w="850" w:type="dxa"/>
            <w:shd w:val="clear" w:color="auto" w:fill="auto"/>
            <w:noWrap/>
          </w:tcPr>
          <w:p w14:paraId="2976C5A4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4C88FC9E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46" w:type="dxa"/>
            <w:shd w:val="clear" w:color="auto" w:fill="auto"/>
          </w:tcPr>
          <w:p w14:paraId="3E5023A6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3" w:type="dxa"/>
            <w:shd w:val="clear" w:color="auto" w:fill="auto"/>
          </w:tcPr>
          <w:p w14:paraId="23746083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7</w:t>
            </w:r>
          </w:p>
        </w:tc>
        <w:tc>
          <w:tcPr>
            <w:tcW w:w="1703" w:type="dxa"/>
            <w:shd w:val="clear" w:color="auto" w:fill="auto"/>
            <w:noWrap/>
          </w:tcPr>
          <w:p w14:paraId="42A746D3" w14:textId="3C5EA171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-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1559" w:type="dxa"/>
            <w:shd w:val="clear" w:color="auto" w:fill="auto"/>
            <w:noWrap/>
          </w:tcPr>
          <w:p w14:paraId="2654E033" w14:textId="3E9932F5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-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560" w:type="dxa"/>
            <w:shd w:val="clear" w:color="auto" w:fill="auto"/>
            <w:noWrap/>
          </w:tcPr>
          <w:p w14:paraId="2129CC50" w14:textId="4BD22F43" w:rsidR="00D635C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D635CE" w:rsidRPr="000747E5" w14:paraId="75A258CC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36B7DB08" w14:textId="7C6803CC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C childbirth</w:t>
            </w:r>
          </w:p>
        </w:tc>
        <w:tc>
          <w:tcPr>
            <w:tcW w:w="850" w:type="dxa"/>
            <w:shd w:val="clear" w:color="auto" w:fill="auto"/>
            <w:noWrap/>
          </w:tcPr>
          <w:p w14:paraId="465A8292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194FEB84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46" w:type="dxa"/>
            <w:shd w:val="clear" w:color="auto" w:fill="auto"/>
          </w:tcPr>
          <w:p w14:paraId="2A0ADD94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53" w:type="dxa"/>
            <w:shd w:val="clear" w:color="auto" w:fill="auto"/>
          </w:tcPr>
          <w:p w14:paraId="7DE33A33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7</w:t>
            </w:r>
          </w:p>
        </w:tc>
        <w:tc>
          <w:tcPr>
            <w:tcW w:w="1703" w:type="dxa"/>
            <w:shd w:val="clear" w:color="auto" w:fill="auto"/>
            <w:noWrap/>
          </w:tcPr>
          <w:p w14:paraId="113CA2A7" w14:textId="216AC657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-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559" w:type="dxa"/>
            <w:shd w:val="clear" w:color="auto" w:fill="auto"/>
            <w:noWrap/>
          </w:tcPr>
          <w:p w14:paraId="5E389857" w14:textId="6DD40FC5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-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560" w:type="dxa"/>
            <w:shd w:val="clear" w:color="auto" w:fill="auto"/>
            <w:noWrap/>
          </w:tcPr>
          <w:p w14:paraId="3C3919DF" w14:textId="5A097830" w:rsidR="00D635CE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E261E" w:rsidRPr="000747E5" w14:paraId="52AB359E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703593AD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850" w:type="dxa"/>
            <w:shd w:val="clear" w:color="auto" w:fill="auto"/>
            <w:noWrap/>
          </w:tcPr>
          <w:p w14:paraId="526F4091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110CEA19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6" w:type="dxa"/>
            <w:shd w:val="clear" w:color="auto" w:fill="auto"/>
          </w:tcPr>
          <w:p w14:paraId="377D7861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3" w:type="dxa"/>
            <w:shd w:val="clear" w:color="auto" w:fill="auto"/>
          </w:tcPr>
          <w:p w14:paraId="637FFD06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5</w:t>
            </w:r>
          </w:p>
        </w:tc>
        <w:tc>
          <w:tcPr>
            <w:tcW w:w="1703" w:type="dxa"/>
            <w:shd w:val="clear" w:color="auto" w:fill="auto"/>
            <w:noWrap/>
          </w:tcPr>
          <w:p w14:paraId="401ABC93" w14:textId="5746EBCE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-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559" w:type="dxa"/>
            <w:shd w:val="clear" w:color="auto" w:fill="auto"/>
            <w:noWrap/>
          </w:tcPr>
          <w:p w14:paraId="5CC134BC" w14:textId="29D3DB8B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1560" w:type="dxa"/>
            <w:shd w:val="clear" w:color="auto" w:fill="auto"/>
            <w:noWrap/>
          </w:tcPr>
          <w:p w14:paraId="7B10E842" w14:textId="1F132B78" w:rsidR="004E261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8956DB" w:rsidRPr="000747E5" w14:paraId="32F3C0D6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0D34E22B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850" w:type="dxa"/>
            <w:shd w:val="clear" w:color="auto" w:fill="auto"/>
            <w:noWrap/>
          </w:tcPr>
          <w:p w14:paraId="40D53116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4DC8EBF0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46" w:type="dxa"/>
            <w:shd w:val="clear" w:color="auto" w:fill="auto"/>
          </w:tcPr>
          <w:p w14:paraId="301032F3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3" w:type="dxa"/>
            <w:shd w:val="clear" w:color="auto" w:fill="auto"/>
          </w:tcPr>
          <w:p w14:paraId="787F692B" w14:textId="77777777" w:rsidR="008956DB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956D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703" w:type="dxa"/>
            <w:shd w:val="clear" w:color="auto" w:fill="auto"/>
            <w:noWrap/>
          </w:tcPr>
          <w:p w14:paraId="4AF28F1B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5668DBA5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</w:tcPr>
          <w:p w14:paraId="0FBF24CF" w14:textId="5E7F2F10" w:rsidR="008956DB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8956DB" w:rsidRPr="000747E5" w14:paraId="6F8013DE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4C39AEF4" w14:textId="77777777" w:rsidR="008956DB" w:rsidRPr="000747E5" w:rsidRDefault="008956DB" w:rsidP="00745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sz w:val="16"/>
                <w:szCs w:val="16"/>
              </w:rPr>
              <w:t>Other cancer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5BF99EFB" w14:textId="77777777" w:rsidR="008956DB" w:rsidRPr="000747E5" w:rsidRDefault="008956DB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1254E2F2" w14:textId="77777777" w:rsidR="008956DB" w:rsidRPr="000747E5" w:rsidRDefault="008956DB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E7E6E6" w:themeFill="background2"/>
          </w:tcPr>
          <w:p w14:paraId="5D9316A2" w14:textId="77777777" w:rsidR="008956DB" w:rsidRPr="000747E5" w:rsidRDefault="008956DB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E7E6E6" w:themeFill="background2"/>
          </w:tcPr>
          <w:p w14:paraId="6ED831F2" w14:textId="77777777" w:rsidR="008956DB" w:rsidRPr="000747E5" w:rsidRDefault="008956DB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shd w:val="clear" w:color="auto" w:fill="E7E6E6" w:themeFill="background2"/>
            <w:noWrap/>
          </w:tcPr>
          <w:p w14:paraId="7700FCBC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14:paraId="7BECA0D2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</w:tcPr>
          <w:p w14:paraId="3FE2811D" w14:textId="77777777" w:rsidR="008956DB" w:rsidRPr="000747E5" w:rsidRDefault="008956DB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635CE" w:rsidRPr="000747E5" w14:paraId="089DFED4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1F871FCA" w14:textId="5574B948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ny child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1DDB50D7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1B91463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46" w:type="dxa"/>
            <w:shd w:val="clear" w:color="auto" w:fill="E7E6E6" w:themeFill="background2"/>
          </w:tcPr>
          <w:p w14:paraId="344FC9FF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853" w:type="dxa"/>
            <w:shd w:val="clear" w:color="auto" w:fill="E7E6E6" w:themeFill="background2"/>
          </w:tcPr>
          <w:p w14:paraId="7404FFAC" w14:textId="6A287D3F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7ED157A0" w14:textId="0177A0CF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401B95ED" w14:textId="2A867747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7D538839" w14:textId="502F3D49" w:rsidR="00D635CE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D635CE" w:rsidRPr="000747E5" w14:paraId="70802DE7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3045B1E8" w14:textId="430CEB19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C child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7CC6CF2B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206A62B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46" w:type="dxa"/>
            <w:shd w:val="clear" w:color="auto" w:fill="E7E6E6" w:themeFill="background2"/>
          </w:tcPr>
          <w:p w14:paraId="0421C213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853" w:type="dxa"/>
            <w:shd w:val="clear" w:color="auto" w:fill="E7E6E6" w:themeFill="background2"/>
          </w:tcPr>
          <w:p w14:paraId="1E1F0F86" w14:textId="56F9E368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28A33922" w14:textId="114C3CE3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18D3A2B3" w14:textId="407D3AE1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0A155C3C" w14:textId="776EAE96" w:rsidR="00D635C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E261E" w:rsidRPr="000747E5" w14:paraId="7FCD0B4B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006DFB65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16520A91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46C0AFB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46" w:type="dxa"/>
            <w:shd w:val="clear" w:color="auto" w:fill="E7E6E6" w:themeFill="background2"/>
          </w:tcPr>
          <w:p w14:paraId="1FEE2E44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853" w:type="dxa"/>
            <w:shd w:val="clear" w:color="auto" w:fill="E7E6E6" w:themeFill="background2"/>
          </w:tcPr>
          <w:p w14:paraId="0F71B83A" w14:textId="32610D41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18B55487" w14:textId="54CA2224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7F786F25" w14:textId="5EE1C26E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-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4A4CCFCF" w14:textId="2F573270" w:rsidR="004E261E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E261E" w:rsidRPr="000747E5" w14:paraId="081933D6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783726F1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76DDDE90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8B0339F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46" w:type="dxa"/>
            <w:shd w:val="clear" w:color="auto" w:fill="E7E6E6" w:themeFill="background2"/>
          </w:tcPr>
          <w:p w14:paraId="5AB93799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853" w:type="dxa"/>
            <w:shd w:val="clear" w:color="auto" w:fill="E7E6E6" w:themeFill="background2"/>
          </w:tcPr>
          <w:p w14:paraId="0E96C473" w14:textId="1E155252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703" w:type="dxa"/>
            <w:shd w:val="clear" w:color="auto" w:fill="E7E6E6" w:themeFill="background2"/>
            <w:noWrap/>
          </w:tcPr>
          <w:p w14:paraId="48FB176A" w14:textId="7357CBE7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63BE1AB7" w14:textId="3DA2322D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560" w:type="dxa"/>
            <w:shd w:val="clear" w:color="auto" w:fill="E7E6E6" w:themeFill="background2"/>
            <w:noWrap/>
          </w:tcPr>
          <w:p w14:paraId="0F13DD30" w14:textId="16CE2D1F" w:rsidR="004E261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</w:tbl>
    <w:p w14:paraId="49E65176" w14:textId="4964ADCE" w:rsidR="008956DB" w:rsidRPr="000747E5" w:rsidRDefault="008956DB" w:rsidP="007458A1">
      <w:pPr>
        <w:pStyle w:val="NoSpacing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Model 1 stratified by age at diagnosis and cancer type</w:t>
      </w:r>
      <w:r w:rsidR="00713BD4" w:rsidRPr="000747E5">
        <w:rPr>
          <w:rFonts w:ascii="Times New Roman" w:hAnsi="Times New Roman" w:cs="Times New Roman"/>
          <w:sz w:val="20"/>
          <w:szCs w:val="16"/>
        </w:rPr>
        <w:t>,</w:t>
      </w:r>
      <w:r w:rsidRPr="000747E5">
        <w:rPr>
          <w:rFonts w:ascii="Times New Roman" w:hAnsi="Times New Roman" w:cs="Times New Roman"/>
          <w:sz w:val="20"/>
          <w:szCs w:val="16"/>
        </w:rPr>
        <w:t xml:space="preserve"> adjusted for time since diagnosis</w:t>
      </w:r>
      <w:r w:rsidR="00713BD4" w:rsidRPr="000747E5">
        <w:rPr>
          <w:rFonts w:ascii="Times New Roman" w:hAnsi="Times New Roman" w:cs="Times New Roman"/>
          <w:sz w:val="20"/>
          <w:szCs w:val="16"/>
        </w:rPr>
        <w:t>.</w:t>
      </w:r>
    </w:p>
    <w:p w14:paraId="23D008F7" w14:textId="1211106C" w:rsidR="008956DB" w:rsidRPr="000747E5" w:rsidRDefault="008956DB" w:rsidP="007458A1">
      <w:pPr>
        <w:pStyle w:val="NoSpacing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 xml:space="preserve">Model 2 </w:t>
      </w:r>
      <w:r w:rsidR="00C706E3" w:rsidRPr="000747E5">
        <w:rPr>
          <w:rFonts w:ascii="Times New Roman" w:hAnsi="Times New Roman" w:cs="Times New Roman"/>
          <w:sz w:val="20"/>
          <w:szCs w:val="16"/>
        </w:rPr>
        <w:t>further</w:t>
      </w:r>
      <w:r w:rsidRPr="000747E5">
        <w:rPr>
          <w:rFonts w:ascii="Times New Roman" w:hAnsi="Times New Roman" w:cs="Times New Roman"/>
          <w:sz w:val="20"/>
          <w:szCs w:val="16"/>
        </w:rPr>
        <w:t xml:space="preserve"> adjusted for country of birth</w:t>
      </w:r>
      <w:r w:rsidR="00713BD4" w:rsidRPr="000747E5">
        <w:rPr>
          <w:rFonts w:ascii="Times New Roman" w:hAnsi="Times New Roman" w:cs="Times New Roman"/>
          <w:sz w:val="20"/>
          <w:szCs w:val="16"/>
        </w:rPr>
        <w:t>,</w:t>
      </w:r>
      <w:r w:rsidRPr="000747E5">
        <w:rPr>
          <w:rFonts w:ascii="Times New Roman" w:hAnsi="Times New Roman" w:cs="Times New Roman"/>
          <w:sz w:val="20"/>
          <w:szCs w:val="16"/>
        </w:rPr>
        <w:t xml:space="preserve"> education level</w:t>
      </w:r>
      <w:r w:rsidR="00713BD4" w:rsidRPr="000747E5">
        <w:rPr>
          <w:rFonts w:ascii="Times New Roman" w:hAnsi="Times New Roman" w:cs="Times New Roman"/>
          <w:sz w:val="20"/>
          <w:szCs w:val="16"/>
        </w:rPr>
        <w:t>, and calendar period.</w:t>
      </w:r>
    </w:p>
    <w:p w14:paraId="7EF4B12F" w14:textId="70F0615D" w:rsidR="00444057" w:rsidRPr="000747E5" w:rsidRDefault="008956DB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 xml:space="preserve">Model 3 </w:t>
      </w:r>
      <w:r w:rsidR="00C706E3" w:rsidRPr="000747E5">
        <w:rPr>
          <w:rFonts w:ascii="Times New Roman" w:hAnsi="Times New Roman" w:cs="Times New Roman"/>
          <w:sz w:val="20"/>
          <w:szCs w:val="16"/>
        </w:rPr>
        <w:t>further</w:t>
      </w:r>
      <w:r w:rsidRPr="000747E5">
        <w:rPr>
          <w:rFonts w:ascii="Times New Roman" w:hAnsi="Times New Roman" w:cs="Times New Roman"/>
          <w:sz w:val="20"/>
          <w:szCs w:val="16"/>
        </w:rPr>
        <w:t xml:space="preserve"> adjuste</w:t>
      </w:r>
      <w:r w:rsidR="00713BD4" w:rsidRPr="000747E5">
        <w:rPr>
          <w:rFonts w:ascii="Times New Roman" w:hAnsi="Times New Roman" w:cs="Times New Roman"/>
          <w:sz w:val="20"/>
          <w:szCs w:val="16"/>
        </w:rPr>
        <w:t>d for cancer stage at diagnosis.</w:t>
      </w:r>
    </w:p>
    <w:p w14:paraId="0C3E66E4" w14:textId="23885629" w:rsidR="00444057" w:rsidRPr="000747E5" w:rsidRDefault="00444057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Abbreviations: GnRHa = Gonadotropin-releasing hormone agonist</w:t>
      </w:r>
      <w:r w:rsidR="00713BD4" w:rsidRPr="000747E5">
        <w:rPr>
          <w:rFonts w:ascii="Times New Roman" w:hAnsi="Times New Roman" w:cs="Times New Roman"/>
          <w:bCs/>
          <w:sz w:val="20"/>
          <w:szCs w:val="16"/>
        </w:rPr>
        <w:t>,</w:t>
      </w:r>
      <w:r w:rsidRPr="000747E5">
        <w:rPr>
          <w:rFonts w:ascii="Times New Roman" w:hAnsi="Times New Roman" w:cs="Times New Roman"/>
          <w:bCs/>
          <w:sz w:val="20"/>
          <w:szCs w:val="16"/>
        </w:rPr>
        <w:t xml:space="preserve"> NC = natural conception.</w:t>
      </w:r>
    </w:p>
    <w:p w14:paraId="6D2B27E4" w14:textId="77777777" w:rsidR="00A653EE" w:rsidRPr="000747E5" w:rsidRDefault="00A653EE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95B00B" w14:textId="59640546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747E5">
        <w:rPr>
          <w:rFonts w:ascii="Times New Roman" w:hAnsi="Times New Roman" w:cs="Times New Roman"/>
          <w:sz w:val="16"/>
          <w:szCs w:val="16"/>
        </w:rPr>
        <w:br w:type="page"/>
      </w:r>
    </w:p>
    <w:p w14:paraId="3E8F584F" w14:textId="4BF410F2" w:rsidR="008956DB" w:rsidRPr="000747E5" w:rsidRDefault="00950D2D" w:rsidP="00F876AE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 xml:space="preserve">5. Rates of </w:t>
      </w:r>
      <w:r w:rsidR="00C706E3" w:rsidRPr="000747E5">
        <w:rPr>
          <w:rFonts w:ascii="Times New Roman" w:hAnsi="Times New Roman" w:cs="Times New Roman"/>
          <w:b/>
          <w:sz w:val="20"/>
          <w:szCs w:val="16"/>
        </w:rPr>
        <w:t>child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>birth</w:t>
      </w:r>
      <w:r w:rsidR="00713BD4" w:rsidRPr="000747E5">
        <w:rPr>
          <w:rFonts w:ascii="Times New Roman" w:hAnsi="Times New Roman" w:cs="Times New Roman"/>
          <w:b/>
          <w:sz w:val="20"/>
          <w:szCs w:val="16"/>
        </w:rPr>
        <w:t>,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 xml:space="preserve"> infertility and mortality in women </w:t>
      </w:r>
      <w:r w:rsidR="008956DB" w:rsidRPr="000747E5">
        <w:rPr>
          <w:rFonts w:ascii="Times New Roman" w:hAnsi="Times New Roman" w:cs="Times New Roman"/>
          <w:b/>
          <w:bCs/>
          <w:sz w:val="20"/>
          <w:szCs w:val="16"/>
        </w:rPr>
        <w:t>diagnosed with cancer at ages 15-39 years</w:t>
      </w:r>
      <w:r w:rsidR="00C706E3" w:rsidRPr="000747E5">
        <w:rPr>
          <w:rFonts w:ascii="Times New Roman" w:hAnsi="Times New Roman" w:cs="Times New Roman"/>
          <w:b/>
          <w:bCs/>
          <w:sz w:val="20"/>
          <w:szCs w:val="16"/>
        </w:rPr>
        <w:t xml:space="preserve"> in Sweden 2005-2017</w:t>
      </w:r>
      <w:r w:rsidR="008956DB" w:rsidRPr="000747E5">
        <w:rPr>
          <w:rFonts w:ascii="Times New Roman" w:hAnsi="Times New Roman" w:cs="Times New Roman"/>
          <w:b/>
          <w:bCs/>
          <w:sz w:val="20"/>
          <w:szCs w:val="16"/>
        </w:rPr>
        <w:t xml:space="preserve"> </w:t>
      </w:r>
    </w:p>
    <w:tbl>
      <w:tblPr>
        <w:tblStyle w:val="PlainTable12"/>
        <w:tblW w:w="9350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709"/>
        <w:gridCol w:w="846"/>
        <w:gridCol w:w="853"/>
        <w:gridCol w:w="1561"/>
        <w:gridCol w:w="1559"/>
        <w:gridCol w:w="1559"/>
      </w:tblGrid>
      <w:tr w:rsidR="008956DB" w:rsidRPr="000747E5" w14:paraId="5EFD4A1B" w14:textId="77777777" w:rsidTr="0001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1C3B9F06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</w:tcPr>
          <w:p w14:paraId="3650783B" w14:textId="77777777" w:rsidR="008956DB" w:rsidRPr="000747E5" w:rsidRDefault="008956DB" w:rsidP="00745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GnRHa</w:t>
            </w:r>
          </w:p>
        </w:tc>
        <w:tc>
          <w:tcPr>
            <w:tcW w:w="1699" w:type="dxa"/>
            <w:gridSpan w:val="2"/>
            <w:shd w:val="clear" w:color="auto" w:fill="auto"/>
          </w:tcPr>
          <w:p w14:paraId="48213B1C" w14:textId="77777777" w:rsidR="008956DB" w:rsidRPr="000747E5" w:rsidRDefault="008956DB" w:rsidP="00745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GnRHa (ref)</w:t>
            </w:r>
          </w:p>
        </w:tc>
        <w:tc>
          <w:tcPr>
            <w:tcW w:w="1561" w:type="dxa"/>
            <w:shd w:val="clear" w:color="auto" w:fill="auto"/>
            <w:noWrap/>
          </w:tcPr>
          <w:p w14:paraId="3DE58C8B" w14:textId="77777777" w:rsidR="008956DB" w:rsidRPr="000747E5" w:rsidRDefault="008956DB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559" w:type="dxa"/>
            <w:shd w:val="clear" w:color="auto" w:fill="auto"/>
            <w:noWrap/>
          </w:tcPr>
          <w:p w14:paraId="2A4D9580" w14:textId="77777777" w:rsidR="008956DB" w:rsidRPr="000747E5" w:rsidRDefault="008956DB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559" w:type="dxa"/>
            <w:shd w:val="clear" w:color="auto" w:fill="auto"/>
            <w:noWrap/>
          </w:tcPr>
          <w:p w14:paraId="7D6D23A4" w14:textId="77777777" w:rsidR="008956DB" w:rsidRPr="000747E5" w:rsidRDefault="008956DB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</w:tr>
      <w:tr w:rsidR="008956DB" w:rsidRPr="000747E5" w14:paraId="1357076F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3610CDA5" w14:textId="77777777" w:rsidR="008956DB" w:rsidRPr="000747E5" w:rsidRDefault="008956DB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DADF2A2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709" w:type="dxa"/>
            <w:shd w:val="clear" w:color="auto" w:fill="auto"/>
            <w:noWrap/>
          </w:tcPr>
          <w:p w14:paraId="5541F376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</w:p>
        </w:tc>
        <w:tc>
          <w:tcPr>
            <w:tcW w:w="846" w:type="dxa"/>
            <w:shd w:val="clear" w:color="auto" w:fill="auto"/>
          </w:tcPr>
          <w:p w14:paraId="5E25E210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853" w:type="dxa"/>
            <w:shd w:val="clear" w:color="auto" w:fill="auto"/>
          </w:tcPr>
          <w:p w14:paraId="6E5E64BD" w14:textId="77777777" w:rsidR="008956DB" w:rsidRPr="000747E5" w:rsidRDefault="008956DB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</w:p>
        </w:tc>
        <w:tc>
          <w:tcPr>
            <w:tcW w:w="1561" w:type="dxa"/>
            <w:shd w:val="clear" w:color="auto" w:fill="auto"/>
            <w:noWrap/>
          </w:tcPr>
          <w:p w14:paraId="364B9A33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59" w:type="dxa"/>
            <w:shd w:val="clear" w:color="auto" w:fill="auto"/>
            <w:noWrap/>
          </w:tcPr>
          <w:p w14:paraId="0D6773F7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559" w:type="dxa"/>
            <w:shd w:val="clear" w:color="auto" w:fill="auto"/>
            <w:noWrap/>
          </w:tcPr>
          <w:p w14:paraId="54D8919D" w14:textId="77777777" w:rsidR="008956DB" w:rsidRPr="000747E5" w:rsidRDefault="008956DB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R (95% CI)</w:t>
            </w:r>
          </w:p>
        </w:tc>
      </w:tr>
      <w:tr w:rsidR="00444057" w:rsidRPr="000747E5" w14:paraId="3572F00E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0CC4E72C" w14:textId="77777777" w:rsidR="00444057" w:rsidRPr="000747E5" w:rsidRDefault="00444057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78E53F26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0DB48F8A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E7E6E6" w:themeFill="background2"/>
          </w:tcPr>
          <w:p w14:paraId="62F368FD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E7E6E6" w:themeFill="background2"/>
          </w:tcPr>
          <w:p w14:paraId="2F0F932B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  <w:noWrap/>
          </w:tcPr>
          <w:p w14:paraId="038DA99F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14:paraId="6CB0F9CC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14:paraId="5C6BFA6C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635CE" w:rsidRPr="000747E5" w14:paraId="2B57DA7A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1570155E" w14:textId="559A626A" w:rsidR="00D635CE" w:rsidRPr="000747E5" w:rsidRDefault="00D635CE" w:rsidP="007458A1">
            <w:pPr>
              <w:ind w:firstLine="22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ny child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07F0672E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CB313BF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846" w:type="dxa"/>
            <w:shd w:val="clear" w:color="auto" w:fill="E7E6E6" w:themeFill="background2"/>
          </w:tcPr>
          <w:p w14:paraId="6D095D87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53" w:type="dxa"/>
            <w:shd w:val="clear" w:color="auto" w:fill="E7E6E6" w:themeFill="background2"/>
          </w:tcPr>
          <w:p w14:paraId="1B55E767" w14:textId="3C2420E4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499B0880" w14:textId="13073C0A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5BA1E52C" w14:textId="6FEE4EAA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6CE1BE8B" w14:textId="54B6BD1F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</w:tr>
      <w:tr w:rsidR="00D635CE" w:rsidRPr="000747E5" w14:paraId="5D3C00A7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64653716" w14:textId="0A47E060" w:rsidR="00D635CE" w:rsidRPr="000747E5" w:rsidRDefault="00D635CE" w:rsidP="007458A1">
            <w:pPr>
              <w:ind w:firstLine="22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C child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19FF2CBF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D64687C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846" w:type="dxa"/>
            <w:shd w:val="clear" w:color="auto" w:fill="E7E6E6" w:themeFill="background2"/>
          </w:tcPr>
          <w:p w14:paraId="400959BA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53" w:type="dxa"/>
            <w:shd w:val="clear" w:color="auto" w:fill="E7E6E6" w:themeFill="background2"/>
          </w:tcPr>
          <w:p w14:paraId="41C41800" w14:textId="1C7F23B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1AD99344" w14:textId="1287159F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27F35452" w14:textId="5B28B4B2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3CF6A59B" w14:textId="7D46AD6E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</w:tr>
      <w:tr w:rsidR="004E261E" w:rsidRPr="000747E5" w14:paraId="695FE598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61F1DC3C" w14:textId="77777777" w:rsidR="004E261E" w:rsidRPr="000747E5" w:rsidRDefault="004E261E" w:rsidP="007458A1">
            <w:pPr>
              <w:ind w:firstLine="22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169AD446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CCE392D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46" w:type="dxa"/>
            <w:shd w:val="clear" w:color="auto" w:fill="E7E6E6" w:themeFill="background2"/>
          </w:tcPr>
          <w:p w14:paraId="1E745295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3" w:type="dxa"/>
            <w:shd w:val="clear" w:color="auto" w:fill="E7E6E6" w:themeFill="background2"/>
          </w:tcPr>
          <w:p w14:paraId="6F90F2CC" w14:textId="12148CAE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26BF5FB1" w14:textId="3E510E29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16C6CC37" w14:textId="237C85F2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-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63951552" w14:textId="07994AAB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-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)</w:t>
            </w:r>
          </w:p>
        </w:tc>
      </w:tr>
      <w:tr w:rsidR="004E261E" w:rsidRPr="000747E5" w14:paraId="6BB437D6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1EF7ED42" w14:textId="77777777" w:rsidR="004E261E" w:rsidRPr="000747E5" w:rsidRDefault="004E261E" w:rsidP="007458A1">
            <w:pPr>
              <w:ind w:firstLine="22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2855CC2D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E86B3F5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846" w:type="dxa"/>
            <w:shd w:val="clear" w:color="auto" w:fill="E7E6E6" w:themeFill="background2"/>
          </w:tcPr>
          <w:p w14:paraId="10B2C780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853" w:type="dxa"/>
            <w:shd w:val="clear" w:color="auto" w:fill="E7E6E6" w:themeFill="background2"/>
          </w:tcPr>
          <w:p w14:paraId="359C38F7" w14:textId="331093BB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45422FCD" w14:textId="247D4CDC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17309DAC" w14:textId="7DAD8792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3F1D8CED" w14:textId="34FA390A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)</w:t>
            </w:r>
          </w:p>
        </w:tc>
      </w:tr>
      <w:tr w:rsidR="00444057" w:rsidRPr="000747E5" w14:paraId="4DFEDB8D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7BCF017A" w14:textId="77777777" w:rsidR="00444057" w:rsidRPr="000747E5" w:rsidRDefault="00444057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</w:tc>
        <w:tc>
          <w:tcPr>
            <w:tcW w:w="850" w:type="dxa"/>
            <w:shd w:val="clear" w:color="auto" w:fill="auto"/>
            <w:noWrap/>
          </w:tcPr>
          <w:p w14:paraId="4F78A586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272D76D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</w:tcPr>
          <w:p w14:paraId="6ABF50F4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4891911C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auto"/>
            <w:noWrap/>
          </w:tcPr>
          <w:p w14:paraId="1378AB4D" w14:textId="77777777" w:rsidR="00444057" w:rsidRPr="000747E5" w:rsidRDefault="00444057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750716E" w14:textId="77777777" w:rsidR="00444057" w:rsidRPr="000747E5" w:rsidRDefault="00444057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41C553E" w14:textId="77777777" w:rsidR="00444057" w:rsidRPr="000747E5" w:rsidRDefault="00444057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635CE" w:rsidRPr="000747E5" w14:paraId="7B7A79CE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45399A9F" w14:textId="1AF546C4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ny childbirth</w:t>
            </w:r>
          </w:p>
        </w:tc>
        <w:tc>
          <w:tcPr>
            <w:tcW w:w="850" w:type="dxa"/>
            <w:shd w:val="clear" w:color="auto" w:fill="auto"/>
            <w:noWrap/>
          </w:tcPr>
          <w:p w14:paraId="4DED9CE7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14:paraId="2FA92D46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46" w:type="dxa"/>
            <w:shd w:val="clear" w:color="auto" w:fill="auto"/>
          </w:tcPr>
          <w:p w14:paraId="083AAABA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53" w:type="dxa"/>
            <w:shd w:val="clear" w:color="auto" w:fill="auto"/>
          </w:tcPr>
          <w:p w14:paraId="4DB4624F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3</w:t>
            </w:r>
          </w:p>
        </w:tc>
        <w:tc>
          <w:tcPr>
            <w:tcW w:w="1561" w:type="dxa"/>
            <w:shd w:val="clear" w:color="auto" w:fill="auto"/>
            <w:noWrap/>
          </w:tcPr>
          <w:p w14:paraId="1C2C4825" w14:textId="1254B5FB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559" w:type="dxa"/>
            <w:shd w:val="clear" w:color="auto" w:fill="auto"/>
            <w:noWrap/>
          </w:tcPr>
          <w:p w14:paraId="69D865F1" w14:textId="59A253DC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559" w:type="dxa"/>
            <w:shd w:val="clear" w:color="auto" w:fill="auto"/>
            <w:noWrap/>
          </w:tcPr>
          <w:p w14:paraId="2DCBB8BA" w14:textId="76D135BD" w:rsidR="00D635C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D635CE" w:rsidRPr="000747E5" w14:paraId="1A2BC01E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249FC38E" w14:textId="33A20AC3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C childbirth</w:t>
            </w:r>
          </w:p>
        </w:tc>
        <w:tc>
          <w:tcPr>
            <w:tcW w:w="850" w:type="dxa"/>
            <w:shd w:val="clear" w:color="auto" w:fill="auto"/>
            <w:noWrap/>
          </w:tcPr>
          <w:p w14:paraId="201DF1D5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14:paraId="37D34AA7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46" w:type="dxa"/>
            <w:shd w:val="clear" w:color="auto" w:fill="auto"/>
          </w:tcPr>
          <w:p w14:paraId="3FE3AD14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53" w:type="dxa"/>
            <w:shd w:val="clear" w:color="auto" w:fill="auto"/>
          </w:tcPr>
          <w:p w14:paraId="1C73ABE3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3</w:t>
            </w:r>
          </w:p>
        </w:tc>
        <w:tc>
          <w:tcPr>
            <w:tcW w:w="1561" w:type="dxa"/>
            <w:shd w:val="clear" w:color="auto" w:fill="auto"/>
            <w:noWrap/>
          </w:tcPr>
          <w:p w14:paraId="1C95F238" w14:textId="4A1C227E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559" w:type="dxa"/>
            <w:shd w:val="clear" w:color="auto" w:fill="auto"/>
            <w:noWrap/>
          </w:tcPr>
          <w:p w14:paraId="3F79FE26" w14:textId="0FED77A5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559" w:type="dxa"/>
            <w:shd w:val="clear" w:color="auto" w:fill="auto"/>
            <w:noWrap/>
          </w:tcPr>
          <w:p w14:paraId="4617CD4C" w14:textId="74093FBC" w:rsidR="00D635CE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E261E" w:rsidRPr="000747E5" w14:paraId="43BDBC28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1B75FAC5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850" w:type="dxa"/>
            <w:shd w:val="clear" w:color="auto" w:fill="auto"/>
            <w:noWrap/>
          </w:tcPr>
          <w:p w14:paraId="18221011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DCF0E00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46" w:type="dxa"/>
            <w:shd w:val="clear" w:color="auto" w:fill="auto"/>
          </w:tcPr>
          <w:p w14:paraId="3B590E30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3" w:type="dxa"/>
            <w:shd w:val="clear" w:color="auto" w:fill="auto"/>
          </w:tcPr>
          <w:p w14:paraId="62820866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4</w:t>
            </w:r>
          </w:p>
        </w:tc>
        <w:tc>
          <w:tcPr>
            <w:tcW w:w="1561" w:type="dxa"/>
            <w:shd w:val="clear" w:color="auto" w:fill="auto"/>
            <w:noWrap/>
          </w:tcPr>
          <w:p w14:paraId="31891D67" w14:textId="7D517F7B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-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559" w:type="dxa"/>
            <w:shd w:val="clear" w:color="auto" w:fill="auto"/>
            <w:noWrap/>
          </w:tcPr>
          <w:p w14:paraId="7439C4EB" w14:textId="306ECDCB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-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559" w:type="dxa"/>
            <w:shd w:val="clear" w:color="auto" w:fill="auto"/>
            <w:noWrap/>
          </w:tcPr>
          <w:p w14:paraId="674456AB" w14:textId="3E61E3EB" w:rsidR="004E261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44057" w:rsidRPr="000747E5" w14:paraId="6521F26A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noWrap/>
          </w:tcPr>
          <w:p w14:paraId="60E822CC" w14:textId="77777777" w:rsidR="00444057" w:rsidRPr="000747E5" w:rsidRDefault="00444057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850" w:type="dxa"/>
            <w:shd w:val="clear" w:color="auto" w:fill="auto"/>
            <w:noWrap/>
          </w:tcPr>
          <w:p w14:paraId="448BC4E6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410D8EC3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46" w:type="dxa"/>
            <w:shd w:val="clear" w:color="auto" w:fill="auto"/>
          </w:tcPr>
          <w:p w14:paraId="402A9533" w14:textId="77777777" w:rsidR="00444057" w:rsidRPr="000747E5" w:rsidRDefault="00444057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3" w:type="dxa"/>
            <w:shd w:val="clear" w:color="auto" w:fill="auto"/>
          </w:tcPr>
          <w:p w14:paraId="3CAA8E82" w14:textId="77777777" w:rsidR="00444057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44057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561" w:type="dxa"/>
            <w:shd w:val="clear" w:color="auto" w:fill="auto"/>
            <w:noWrap/>
          </w:tcPr>
          <w:p w14:paraId="7629E7EA" w14:textId="77777777" w:rsidR="00444057" w:rsidRPr="000747E5" w:rsidRDefault="00444057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40B30248" w14:textId="77777777" w:rsidR="00444057" w:rsidRPr="000747E5" w:rsidRDefault="00444057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2E6B4AD1" w14:textId="491B0592" w:rsidR="00444057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44057" w:rsidRPr="000747E5" w14:paraId="3941340F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625DB914" w14:textId="77777777" w:rsidR="00444057" w:rsidRPr="000747E5" w:rsidRDefault="00444057" w:rsidP="007458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sz w:val="16"/>
                <w:szCs w:val="16"/>
              </w:rPr>
              <w:t>Other cancer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409215AC" w14:textId="77777777" w:rsidR="00444057" w:rsidRPr="000747E5" w:rsidRDefault="0044405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3F56466B" w14:textId="77777777" w:rsidR="00444057" w:rsidRPr="000747E5" w:rsidRDefault="0044405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E7E6E6" w:themeFill="background2"/>
          </w:tcPr>
          <w:p w14:paraId="6BD85607" w14:textId="77777777" w:rsidR="00444057" w:rsidRPr="000747E5" w:rsidRDefault="0044405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E7E6E6" w:themeFill="background2"/>
          </w:tcPr>
          <w:p w14:paraId="65693E9B" w14:textId="77777777" w:rsidR="00444057" w:rsidRPr="000747E5" w:rsidRDefault="00444057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  <w:noWrap/>
          </w:tcPr>
          <w:p w14:paraId="1193A816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14:paraId="68A41D6B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</w:tcPr>
          <w:p w14:paraId="7B09925F" w14:textId="77777777" w:rsidR="00444057" w:rsidRPr="000747E5" w:rsidRDefault="00444057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635CE" w:rsidRPr="000747E5" w14:paraId="63944107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1576EC82" w14:textId="3CD6E026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ny child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0E5BEE87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7DA6677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46" w:type="dxa"/>
            <w:shd w:val="clear" w:color="auto" w:fill="E7E6E6" w:themeFill="background2"/>
          </w:tcPr>
          <w:p w14:paraId="1099D0A1" w14:textId="77777777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853" w:type="dxa"/>
            <w:shd w:val="clear" w:color="auto" w:fill="E7E6E6" w:themeFill="background2"/>
          </w:tcPr>
          <w:p w14:paraId="77E56B74" w14:textId="5119A966" w:rsidR="00D635CE" w:rsidRPr="000747E5" w:rsidRDefault="00D635C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37583F78" w14:textId="191B4FC3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4F87C206" w14:textId="71B23103" w:rsidR="00D635CE" w:rsidRPr="000747E5" w:rsidRDefault="00D635C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262B3B72" w14:textId="2F42EFF0" w:rsidR="00D635CE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D635CE" w:rsidRPr="000747E5" w14:paraId="7B387113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498FA7B9" w14:textId="3635D1AC" w:rsidR="00D635CE" w:rsidRPr="000747E5" w:rsidRDefault="00D635C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C childbirth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2722398D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706ABCA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46" w:type="dxa"/>
            <w:shd w:val="clear" w:color="auto" w:fill="E7E6E6" w:themeFill="background2"/>
          </w:tcPr>
          <w:p w14:paraId="05F94EDC" w14:textId="77777777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1</w:t>
            </w:r>
          </w:p>
        </w:tc>
        <w:tc>
          <w:tcPr>
            <w:tcW w:w="853" w:type="dxa"/>
            <w:shd w:val="clear" w:color="auto" w:fill="E7E6E6" w:themeFill="background2"/>
          </w:tcPr>
          <w:p w14:paraId="485305AB" w14:textId="1DED4C23" w:rsidR="00D635CE" w:rsidRPr="000747E5" w:rsidRDefault="00D635C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340D505B" w14:textId="18605AAD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7DD087B9" w14:textId="0E0C5485" w:rsidR="00D635CE" w:rsidRPr="000747E5" w:rsidRDefault="00D635C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43F3CE26" w14:textId="729C6E0B" w:rsidR="00D635C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E261E" w:rsidRPr="000747E5" w14:paraId="5855842E" w14:textId="77777777" w:rsidTr="0001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3F56EDF9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04F43DE8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8F79598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46" w:type="dxa"/>
            <w:shd w:val="clear" w:color="auto" w:fill="E7E6E6" w:themeFill="background2"/>
          </w:tcPr>
          <w:p w14:paraId="3D32B76B" w14:textId="77777777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53" w:type="dxa"/>
            <w:shd w:val="clear" w:color="auto" w:fill="E7E6E6" w:themeFill="background2"/>
          </w:tcPr>
          <w:p w14:paraId="5DB35D7C" w14:textId="47D64E7B" w:rsidR="004E261E" w:rsidRPr="000747E5" w:rsidRDefault="004E26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4516412D" w14:textId="328B8D13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-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01CF411B" w14:textId="41D11B88" w:rsidR="004E261E" w:rsidRPr="000747E5" w:rsidRDefault="004E261E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-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07014F8D" w14:textId="60A2355A" w:rsidR="004E261E" w:rsidRPr="000747E5" w:rsidRDefault="000112B8" w:rsidP="007458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  <w:tr w:rsidR="004E261E" w:rsidRPr="000747E5" w14:paraId="5FB16787" w14:textId="77777777" w:rsidTr="000112B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</w:tcPr>
          <w:p w14:paraId="63BCACC5" w14:textId="77777777" w:rsidR="004E261E" w:rsidRPr="000747E5" w:rsidRDefault="004E261E" w:rsidP="007458A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850" w:type="dxa"/>
            <w:shd w:val="clear" w:color="auto" w:fill="E7E6E6" w:themeFill="background2"/>
            <w:noWrap/>
          </w:tcPr>
          <w:p w14:paraId="583CEAD7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40A1BD0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46" w:type="dxa"/>
            <w:shd w:val="clear" w:color="auto" w:fill="E7E6E6" w:themeFill="background2"/>
          </w:tcPr>
          <w:p w14:paraId="02D9CF03" w14:textId="77777777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853" w:type="dxa"/>
            <w:shd w:val="clear" w:color="auto" w:fill="E7E6E6" w:themeFill="background2"/>
          </w:tcPr>
          <w:p w14:paraId="78E74E66" w14:textId="3D479749" w:rsidR="004E261E" w:rsidRPr="000747E5" w:rsidRDefault="004E26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9C5E6B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561" w:type="dxa"/>
            <w:shd w:val="clear" w:color="auto" w:fill="E7E6E6" w:themeFill="background2"/>
            <w:noWrap/>
          </w:tcPr>
          <w:p w14:paraId="5CB7949E" w14:textId="3B521611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09CD6205" w14:textId="212DF229" w:rsidR="004E261E" w:rsidRPr="000747E5" w:rsidRDefault="004E261E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-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559" w:type="dxa"/>
            <w:shd w:val="clear" w:color="auto" w:fill="E7E6E6" w:themeFill="background2"/>
            <w:noWrap/>
          </w:tcPr>
          <w:p w14:paraId="27360D85" w14:textId="46435F54" w:rsidR="004E261E" w:rsidRPr="000747E5" w:rsidRDefault="000112B8" w:rsidP="007458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·</w:t>
            </w:r>
          </w:p>
        </w:tc>
      </w:tr>
    </w:tbl>
    <w:p w14:paraId="33DD996F" w14:textId="1E320EF8" w:rsidR="008956DB" w:rsidRPr="000747E5" w:rsidRDefault="008956DB" w:rsidP="007458A1">
      <w:pPr>
        <w:pStyle w:val="NoSpacing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Model 1 stratified by age at diagnosis and cancer type</w:t>
      </w:r>
      <w:r w:rsidR="009C5E6B" w:rsidRPr="000747E5">
        <w:rPr>
          <w:rFonts w:ascii="Times New Roman" w:hAnsi="Times New Roman" w:cs="Times New Roman"/>
          <w:sz w:val="20"/>
          <w:szCs w:val="16"/>
        </w:rPr>
        <w:t>,</w:t>
      </w:r>
      <w:r w:rsidRPr="000747E5">
        <w:rPr>
          <w:rFonts w:ascii="Times New Roman" w:hAnsi="Times New Roman" w:cs="Times New Roman"/>
          <w:sz w:val="20"/>
          <w:szCs w:val="16"/>
        </w:rPr>
        <w:t xml:space="preserve"> adjusted for time since diagnosis</w:t>
      </w:r>
      <w:r w:rsidR="000112B8" w:rsidRPr="000747E5">
        <w:rPr>
          <w:rFonts w:ascii="Times New Roman" w:hAnsi="Times New Roman" w:cs="Times New Roman"/>
          <w:sz w:val="20"/>
          <w:szCs w:val="16"/>
        </w:rPr>
        <w:t>.</w:t>
      </w:r>
    </w:p>
    <w:p w14:paraId="575406AC" w14:textId="3BF4E2BF" w:rsidR="008956DB" w:rsidRPr="000747E5" w:rsidRDefault="008956DB" w:rsidP="007458A1">
      <w:pPr>
        <w:pStyle w:val="NoSpacing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 xml:space="preserve">Model 2 </w:t>
      </w:r>
      <w:r w:rsidR="00C706E3" w:rsidRPr="000747E5">
        <w:rPr>
          <w:rFonts w:ascii="Times New Roman" w:hAnsi="Times New Roman" w:cs="Times New Roman"/>
          <w:sz w:val="20"/>
          <w:szCs w:val="16"/>
        </w:rPr>
        <w:t>further</w:t>
      </w:r>
      <w:r w:rsidRPr="000747E5">
        <w:rPr>
          <w:rFonts w:ascii="Times New Roman" w:hAnsi="Times New Roman" w:cs="Times New Roman"/>
          <w:sz w:val="20"/>
          <w:szCs w:val="16"/>
        </w:rPr>
        <w:t xml:space="preserve"> adjusted for country of birth</w:t>
      </w:r>
      <w:r w:rsidR="00713BD4" w:rsidRPr="000747E5">
        <w:rPr>
          <w:rFonts w:ascii="Times New Roman" w:hAnsi="Times New Roman" w:cs="Times New Roman"/>
          <w:sz w:val="20"/>
          <w:szCs w:val="16"/>
        </w:rPr>
        <w:t>,</w:t>
      </w:r>
      <w:r w:rsidRPr="000747E5">
        <w:rPr>
          <w:rFonts w:ascii="Times New Roman" w:hAnsi="Times New Roman" w:cs="Times New Roman"/>
          <w:sz w:val="20"/>
          <w:szCs w:val="16"/>
        </w:rPr>
        <w:t xml:space="preserve"> education level</w:t>
      </w:r>
      <w:r w:rsidR="00713BD4" w:rsidRPr="000747E5">
        <w:rPr>
          <w:rFonts w:ascii="Times New Roman" w:hAnsi="Times New Roman" w:cs="Times New Roman"/>
          <w:sz w:val="20"/>
          <w:szCs w:val="16"/>
        </w:rPr>
        <w:t>,</w:t>
      </w:r>
      <w:r w:rsidRPr="000747E5">
        <w:rPr>
          <w:rFonts w:ascii="Times New Roman" w:hAnsi="Times New Roman" w:cs="Times New Roman"/>
          <w:sz w:val="20"/>
          <w:szCs w:val="16"/>
        </w:rPr>
        <w:t xml:space="preserve"> calendar period</w:t>
      </w:r>
      <w:r w:rsidR="00713BD4" w:rsidRPr="000747E5">
        <w:rPr>
          <w:rFonts w:ascii="Times New Roman" w:hAnsi="Times New Roman" w:cs="Times New Roman"/>
          <w:sz w:val="20"/>
          <w:szCs w:val="16"/>
        </w:rPr>
        <w:t>,</w:t>
      </w:r>
      <w:r w:rsidRPr="000747E5">
        <w:rPr>
          <w:rFonts w:ascii="Times New Roman" w:hAnsi="Times New Roman" w:cs="Times New Roman"/>
          <w:sz w:val="20"/>
          <w:szCs w:val="16"/>
        </w:rPr>
        <w:t xml:space="preserve"> and parity before diagnosis</w:t>
      </w:r>
      <w:r w:rsidR="000112B8" w:rsidRPr="000747E5">
        <w:rPr>
          <w:rFonts w:ascii="Times New Roman" w:hAnsi="Times New Roman" w:cs="Times New Roman"/>
          <w:sz w:val="20"/>
          <w:szCs w:val="16"/>
        </w:rPr>
        <w:t>.</w:t>
      </w:r>
    </w:p>
    <w:p w14:paraId="4D90DC09" w14:textId="3198897D" w:rsidR="00444057" w:rsidRPr="000747E5" w:rsidRDefault="008956DB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 xml:space="preserve">Model 3 </w:t>
      </w:r>
      <w:r w:rsidR="00C706E3" w:rsidRPr="000747E5">
        <w:rPr>
          <w:rFonts w:ascii="Times New Roman" w:hAnsi="Times New Roman" w:cs="Times New Roman"/>
          <w:sz w:val="20"/>
          <w:szCs w:val="16"/>
        </w:rPr>
        <w:t>further</w:t>
      </w:r>
      <w:r w:rsidRPr="000747E5">
        <w:rPr>
          <w:rFonts w:ascii="Times New Roman" w:hAnsi="Times New Roman" w:cs="Times New Roman"/>
          <w:sz w:val="20"/>
          <w:szCs w:val="16"/>
        </w:rPr>
        <w:t xml:space="preserve"> adjuste</w:t>
      </w:r>
      <w:r w:rsidR="000112B8" w:rsidRPr="000747E5">
        <w:rPr>
          <w:rFonts w:ascii="Times New Roman" w:hAnsi="Times New Roman" w:cs="Times New Roman"/>
          <w:sz w:val="20"/>
          <w:szCs w:val="16"/>
        </w:rPr>
        <w:t>d for cancer stage at diagnosis.</w:t>
      </w:r>
    </w:p>
    <w:p w14:paraId="49562028" w14:textId="5AABF663" w:rsidR="00444057" w:rsidRPr="000747E5" w:rsidRDefault="00444057" w:rsidP="007458A1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Abbreviations: GnRHa = Gonadotropin-releasing hormone agonist</w:t>
      </w:r>
      <w:r w:rsidR="00713BD4" w:rsidRPr="000747E5">
        <w:rPr>
          <w:rFonts w:ascii="Times New Roman" w:hAnsi="Times New Roman" w:cs="Times New Roman"/>
          <w:bCs/>
          <w:sz w:val="20"/>
          <w:szCs w:val="16"/>
        </w:rPr>
        <w:t>,</w:t>
      </w:r>
      <w:r w:rsidRPr="000747E5">
        <w:rPr>
          <w:rFonts w:ascii="Times New Roman" w:hAnsi="Times New Roman" w:cs="Times New Roman"/>
          <w:bCs/>
          <w:sz w:val="20"/>
          <w:szCs w:val="16"/>
        </w:rPr>
        <w:t xml:space="preserve"> NC = natural conception.</w:t>
      </w:r>
    </w:p>
    <w:p w14:paraId="081C8509" w14:textId="77777777" w:rsidR="008956DB" w:rsidRPr="000747E5" w:rsidRDefault="008956DB" w:rsidP="007458A1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49287054" w14:textId="3234401E" w:rsidR="0052798A" w:rsidRPr="000747E5" w:rsidRDefault="0052798A">
      <w:pPr>
        <w:rPr>
          <w:rFonts w:ascii="Times New Roman" w:hAnsi="Times New Roman" w:cs="Times New Roman"/>
          <w:sz w:val="16"/>
          <w:szCs w:val="16"/>
        </w:rPr>
      </w:pPr>
      <w:bookmarkStart w:id="0" w:name="_Hlk146039204"/>
      <w:r w:rsidRPr="000747E5">
        <w:rPr>
          <w:rFonts w:ascii="Times New Roman" w:hAnsi="Times New Roman" w:cs="Times New Roman"/>
          <w:sz w:val="16"/>
          <w:szCs w:val="16"/>
        </w:rPr>
        <w:br w:type="page"/>
      </w:r>
    </w:p>
    <w:p w14:paraId="63207750" w14:textId="1747EC69" w:rsidR="0052798A" w:rsidRPr="005E58C3" w:rsidRDefault="0052798A" w:rsidP="0052798A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5E58C3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6. Rates of childbirth, infertility and mortality in women </w:t>
      </w:r>
      <w:r w:rsidRPr="005E58C3">
        <w:rPr>
          <w:rFonts w:ascii="Times New Roman" w:hAnsi="Times New Roman" w:cs="Times New Roman"/>
          <w:b/>
          <w:bCs/>
          <w:sz w:val="20"/>
          <w:szCs w:val="16"/>
        </w:rPr>
        <w:t xml:space="preserve">diagnosed with breast cancer at ages 15-45 years in Sweden 2005-2017, stratified by </w:t>
      </w:r>
      <w:r w:rsidR="00302EA5" w:rsidRPr="005E58C3">
        <w:rPr>
          <w:rFonts w:ascii="Times New Roman" w:hAnsi="Times New Roman" w:cs="Times New Roman"/>
          <w:b/>
          <w:bCs/>
          <w:sz w:val="20"/>
          <w:szCs w:val="16"/>
        </w:rPr>
        <w:t>adjuvant endocrine therapy</w:t>
      </w:r>
    </w:p>
    <w:p w14:paraId="198C8F26" w14:textId="6F8E1AAA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92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709"/>
        <w:gridCol w:w="710"/>
        <w:gridCol w:w="707"/>
        <w:gridCol w:w="709"/>
        <w:gridCol w:w="1559"/>
        <w:gridCol w:w="1418"/>
        <w:gridCol w:w="1559"/>
      </w:tblGrid>
      <w:tr w:rsidR="0052798A" w:rsidRPr="000747E5" w14:paraId="122653F6" w14:textId="77777777" w:rsidTr="00463935">
        <w:trPr>
          <w:trHeight w:val="227"/>
        </w:trPr>
        <w:tc>
          <w:tcPr>
            <w:tcW w:w="1838" w:type="dxa"/>
            <w:shd w:val="clear" w:color="auto" w:fill="auto"/>
            <w:noWrap/>
          </w:tcPr>
          <w:p w14:paraId="1AD141E3" w14:textId="77777777" w:rsidR="0052798A" w:rsidRPr="000747E5" w:rsidRDefault="0052798A" w:rsidP="00EB3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shd w:val="clear" w:color="auto" w:fill="auto"/>
            <w:noWrap/>
            <w:vAlign w:val="center"/>
          </w:tcPr>
          <w:p w14:paraId="68D955C3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 GnRHa</w:t>
            </w:r>
          </w:p>
        </w:tc>
        <w:tc>
          <w:tcPr>
            <w:tcW w:w="1416" w:type="dxa"/>
            <w:gridSpan w:val="2"/>
            <w:shd w:val="clear" w:color="auto" w:fill="auto"/>
            <w:vAlign w:val="center"/>
          </w:tcPr>
          <w:p w14:paraId="74BC11CC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GnRHa (ref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03B7E4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B29E8A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78DF96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</w:tr>
      <w:tr w:rsidR="0052798A" w:rsidRPr="000747E5" w14:paraId="2E757FCA" w14:textId="77777777" w:rsidTr="00EB36EA">
        <w:trPr>
          <w:trHeight w:val="227"/>
        </w:trPr>
        <w:tc>
          <w:tcPr>
            <w:tcW w:w="1838" w:type="dxa"/>
            <w:shd w:val="clear" w:color="auto" w:fill="auto"/>
            <w:noWrap/>
          </w:tcPr>
          <w:p w14:paraId="636FCF5E" w14:textId="77777777" w:rsidR="0052798A" w:rsidRPr="000747E5" w:rsidRDefault="0052798A" w:rsidP="00EB3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734288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vents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7CC3F24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Y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9EF27D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ve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977E9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09D899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C72CD7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1003FB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</w:tr>
      <w:tr w:rsidR="0052798A" w:rsidRPr="000747E5" w14:paraId="665E9DD2" w14:textId="77777777" w:rsidTr="00EB36EA">
        <w:trPr>
          <w:trHeight w:val="227"/>
        </w:trPr>
        <w:tc>
          <w:tcPr>
            <w:tcW w:w="1838" w:type="dxa"/>
            <w:shd w:val="clear" w:color="auto" w:fill="auto"/>
            <w:noWrap/>
            <w:vAlign w:val="center"/>
          </w:tcPr>
          <w:p w14:paraId="6CB4266C" w14:textId="12ED4FA2" w:rsidR="0052798A" w:rsidRPr="000747E5" w:rsidRDefault="0052798A" w:rsidP="00EB3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reast cancer with adjuvant endocrine therap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32E65C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9BC2B43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42D4B35C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F19A60" w14:textId="77777777" w:rsidR="0052798A" w:rsidRPr="000747E5" w:rsidRDefault="0052798A" w:rsidP="00EB36EA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BC396D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401D0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F63BBD" w14:textId="77777777" w:rsidR="0052798A" w:rsidRPr="000747E5" w:rsidRDefault="0052798A" w:rsidP="00EB3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2798A" w:rsidRPr="000747E5" w14:paraId="452847D2" w14:textId="77777777" w:rsidTr="00463935">
        <w:trPr>
          <w:trHeight w:val="227"/>
        </w:trPr>
        <w:tc>
          <w:tcPr>
            <w:tcW w:w="1838" w:type="dxa"/>
            <w:shd w:val="clear" w:color="auto" w:fill="auto"/>
            <w:noWrap/>
            <w:vAlign w:val="center"/>
          </w:tcPr>
          <w:p w14:paraId="56D96B29" w14:textId="0616D6E2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hildbirt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F0F6FB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03FFB63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9BD6B6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88E47A" w14:textId="57286469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B1E66D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6 (1·40-5·0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E1AFB9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8 (0·90-3·5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1F3B07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6 (0·77-3·16)</w:t>
            </w:r>
          </w:p>
        </w:tc>
      </w:tr>
      <w:tr w:rsidR="0052798A" w:rsidRPr="000747E5" w14:paraId="11D0A37B" w14:textId="77777777" w:rsidTr="00463935">
        <w:trPr>
          <w:trHeight w:val="227"/>
        </w:trPr>
        <w:tc>
          <w:tcPr>
            <w:tcW w:w="1838" w:type="dxa"/>
            <w:shd w:val="clear" w:color="auto" w:fill="auto"/>
            <w:noWrap/>
            <w:vAlign w:val="center"/>
          </w:tcPr>
          <w:p w14:paraId="355819AF" w14:textId="7777777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C childbirt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DE129D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57CC1D0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E242BEB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5AAAA" w14:textId="1C1CBF02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6122DD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1 (1·19-4·9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83295D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9 (0·79-3·5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D6ADA6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9 (0·69-3·23)</w:t>
            </w:r>
          </w:p>
        </w:tc>
      </w:tr>
      <w:tr w:rsidR="0052798A" w:rsidRPr="000747E5" w14:paraId="33781CC0" w14:textId="77777777" w:rsidTr="00463935">
        <w:trPr>
          <w:trHeight w:val="227"/>
        </w:trPr>
        <w:tc>
          <w:tcPr>
            <w:tcW w:w="1838" w:type="dxa"/>
            <w:shd w:val="clear" w:color="auto" w:fill="auto"/>
            <w:noWrap/>
            <w:vAlign w:val="center"/>
          </w:tcPr>
          <w:p w14:paraId="0C1C67EC" w14:textId="7777777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fer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CB9217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4B04F86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AE7B959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BE53F1" w14:textId="1CF3D85E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A6F867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7 (1·71-6·6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45592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6 (1·02-4·1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A386D4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2 (1·00-4·50)</w:t>
            </w:r>
          </w:p>
        </w:tc>
      </w:tr>
      <w:tr w:rsidR="0052798A" w:rsidRPr="000747E5" w14:paraId="04F01A7A" w14:textId="77777777" w:rsidTr="00463935">
        <w:trPr>
          <w:trHeight w:val="227"/>
        </w:trPr>
        <w:tc>
          <w:tcPr>
            <w:tcW w:w="1838" w:type="dxa"/>
            <w:shd w:val="clear" w:color="auto" w:fill="auto"/>
            <w:noWrap/>
            <w:vAlign w:val="center"/>
          </w:tcPr>
          <w:p w14:paraId="21F3D243" w14:textId="7777777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ancer morta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D60605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AB1B1B4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FB0F98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225D1" w14:textId="51C04659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C19679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38-1·5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B667BC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1 (0·34-1·4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B697F2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3 (0·44-1·97)</w:t>
            </w:r>
          </w:p>
        </w:tc>
      </w:tr>
      <w:tr w:rsidR="0052798A" w:rsidRPr="000747E5" w14:paraId="710F06D9" w14:textId="77777777" w:rsidTr="00463935">
        <w:trPr>
          <w:trHeight w:val="227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0A345BAB" w14:textId="34530750" w:rsidR="0052798A" w:rsidRPr="000747E5" w:rsidRDefault="0052798A" w:rsidP="00EB36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reast cancer without adjuvant endocrine therapy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5AD5C15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</w:tcPr>
          <w:p w14:paraId="36B24482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6FFAEF83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8C36EF4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4C842B94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0588BBAA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99415A3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798A" w:rsidRPr="000747E5" w14:paraId="3BF22404" w14:textId="77777777" w:rsidTr="00463935">
        <w:trPr>
          <w:trHeight w:val="227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68869D9A" w14:textId="353E421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hildbirth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F591702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</w:tcPr>
          <w:p w14:paraId="67D45714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581D92AD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190CCB8" w14:textId="521D8841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2B0A6877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3 (0·85-2·75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49566ADB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8 (0·63-2·2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34E3FCC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2 (0·55-2·26)</w:t>
            </w:r>
          </w:p>
        </w:tc>
      </w:tr>
      <w:tr w:rsidR="0052798A" w:rsidRPr="000747E5" w14:paraId="45077D11" w14:textId="77777777" w:rsidTr="00463935">
        <w:trPr>
          <w:trHeight w:val="227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535C7C0D" w14:textId="7777777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C childbirth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E0FED52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</w:tcPr>
          <w:p w14:paraId="64101A29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58C879A6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DEFBE95" w14:textId="3105B66F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16F157A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50-2·08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6D979766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2 (0·38-1·78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B981917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6 (0·32-1·78)</w:t>
            </w:r>
          </w:p>
        </w:tc>
      </w:tr>
      <w:tr w:rsidR="0052798A" w:rsidRPr="000747E5" w14:paraId="2CD680BE" w14:textId="77777777" w:rsidTr="00463935">
        <w:trPr>
          <w:trHeight w:val="227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4B55DCCD" w14:textId="7777777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fertility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8048654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</w:tcPr>
          <w:p w14:paraId="20A226E6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07BB0BFE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DC7B8DC" w14:textId="6EB4FAB6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20BA27E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76 (3·09-14·82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73659C0E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44 (1·74-11·32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1C20AE96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78 (1·98-16·88)</w:t>
            </w:r>
          </w:p>
        </w:tc>
      </w:tr>
      <w:tr w:rsidR="0052798A" w:rsidRPr="000747E5" w14:paraId="25831B67" w14:textId="77777777" w:rsidTr="00463935">
        <w:trPr>
          <w:trHeight w:val="227"/>
        </w:trPr>
        <w:tc>
          <w:tcPr>
            <w:tcW w:w="1838" w:type="dxa"/>
            <w:shd w:val="clear" w:color="auto" w:fill="F2F2F2" w:themeFill="background1" w:themeFillShade="F2"/>
            <w:noWrap/>
            <w:vAlign w:val="center"/>
          </w:tcPr>
          <w:p w14:paraId="3C15C11B" w14:textId="77777777" w:rsidR="0052798A" w:rsidRPr="000747E5" w:rsidRDefault="0052798A" w:rsidP="00EB36EA">
            <w:pPr>
              <w:spacing w:after="0" w:line="240" w:lineRule="auto"/>
              <w:ind w:firstLine="164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ncer mortality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99DF89C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10" w:type="dxa"/>
            <w:shd w:val="clear" w:color="auto" w:fill="F2F2F2" w:themeFill="background1" w:themeFillShade="F2"/>
            <w:noWrap/>
            <w:vAlign w:val="center"/>
          </w:tcPr>
          <w:p w14:paraId="2C573D4F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29D7C1DD" w14:textId="77777777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34FDAC" w14:textId="13E1D7EE" w:rsidR="0052798A" w:rsidRPr="000747E5" w:rsidRDefault="0052798A" w:rsidP="00463935">
            <w:pPr>
              <w:spacing w:after="0" w:line="240" w:lineRule="auto"/>
              <w:ind w:hanging="61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63935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6CF486C6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6 (0·84-2·19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7BE34B38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5 (0·83-2·2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9C995C2" w14:textId="77777777" w:rsidR="0052798A" w:rsidRPr="000747E5" w:rsidRDefault="0052798A" w:rsidP="00463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2 (0·58-1·78)</w:t>
            </w:r>
          </w:p>
        </w:tc>
      </w:tr>
    </w:tbl>
    <w:p w14:paraId="31BF15C9" w14:textId="77777777" w:rsidR="0052798A" w:rsidRPr="000747E5" w:rsidRDefault="0052798A" w:rsidP="0052798A">
      <w:pPr>
        <w:pStyle w:val="NoSpacing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Model 1 stratified by age at diagnosis and adjusted for time since diagnosis.</w:t>
      </w:r>
    </w:p>
    <w:p w14:paraId="0AB391EB" w14:textId="77777777" w:rsidR="0052798A" w:rsidRPr="000747E5" w:rsidRDefault="0052798A" w:rsidP="0052798A">
      <w:pPr>
        <w:pStyle w:val="NoSpacing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Model 2 further adjusted for country of birth, education level, calendar period, and parity before diagnosis.</w:t>
      </w:r>
    </w:p>
    <w:p w14:paraId="25F1AC4E" w14:textId="77777777" w:rsidR="0052798A" w:rsidRPr="000747E5" w:rsidRDefault="0052798A" w:rsidP="0052798A">
      <w:pPr>
        <w:spacing w:after="0" w:line="240" w:lineRule="auto"/>
        <w:rPr>
          <w:rFonts w:ascii="Times New Roman" w:hAnsi="Times New Roman" w:cs="Times New Roman"/>
          <w:bCs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Model 3 further adjusted for cancer stage at diagnosis.</w:t>
      </w:r>
    </w:p>
    <w:p w14:paraId="3FE504F4" w14:textId="436BEE33" w:rsidR="0052798A" w:rsidRPr="000747E5" w:rsidRDefault="0052798A" w:rsidP="0052798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Abbreviations: GnRHa = Gonadotropin-releasing hormone agonist, NC = natural conception.</w:t>
      </w:r>
    </w:p>
    <w:p w14:paraId="52786F15" w14:textId="77777777" w:rsidR="0052798A" w:rsidRPr="000747E5" w:rsidRDefault="0052798A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2538F2" w14:textId="77777777" w:rsidR="0052798A" w:rsidRPr="000747E5" w:rsidRDefault="0052798A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bookmarkEnd w:id="0"/>
    <w:p w14:paraId="26D53207" w14:textId="77777777" w:rsidR="00A653EE" w:rsidRPr="000747E5" w:rsidRDefault="00A653EE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F6A19FD" w14:textId="4E978BA6" w:rsidR="008956DB" w:rsidRPr="000747E5" w:rsidRDefault="008956DB" w:rsidP="007458A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747E5">
        <w:rPr>
          <w:rFonts w:ascii="Times New Roman" w:hAnsi="Times New Roman" w:cs="Times New Roman"/>
          <w:sz w:val="16"/>
          <w:szCs w:val="16"/>
        </w:rPr>
        <w:br w:type="page"/>
      </w:r>
    </w:p>
    <w:p w14:paraId="1473BFBA" w14:textId="5E3CA277" w:rsidR="008956DB" w:rsidRPr="000747E5" w:rsidRDefault="00950D2D" w:rsidP="00F876AE">
      <w:pPr>
        <w:spacing w:after="120"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0747E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Webtable </w:t>
      </w:r>
      <w:r w:rsidR="0052798A" w:rsidRPr="000747E5">
        <w:rPr>
          <w:rFonts w:ascii="Times New Roman" w:hAnsi="Times New Roman" w:cs="Times New Roman"/>
          <w:b/>
          <w:sz w:val="20"/>
          <w:szCs w:val="16"/>
        </w:rPr>
        <w:t>7</w:t>
      </w:r>
      <w:r w:rsidR="008956DB" w:rsidRPr="000747E5">
        <w:rPr>
          <w:rFonts w:ascii="Times New Roman" w:hAnsi="Times New Roman" w:cs="Times New Roman"/>
          <w:b/>
          <w:sz w:val="20"/>
          <w:szCs w:val="16"/>
        </w:rPr>
        <w:t xml:space="preserve">. Characteristics at first post-diagnosis delivery in women diagnosed with breast cancer at ages 15-45 years </w:t>
      </w:r>
    </w:p>
    <w:tbl>
      <w:tblPr>
        <w:tblStyle w:val="PlainTable11"/>
        <w:tblW w:w="8733" w:type="dxa"/>
        <w:tblLook w:val="04A0" w:firstRow="1" w:lastRow="0" w:firstColumn="1" w:lastColumn="0" w:noHBand="0" w:noVBand="1"/>
      </w:tblPr>
      <w:tblGrid>
        <w:gridCol w:w="3114"/>
        <w:gridCol w:w="993"/>
        <w:gridCol w:w="710"/>
        <w:gridCol w:w="800"/>
        <w:gridCol w:w="719"/>
        <w:gridCol w:w="747"/>
        <w:gridCol w:w="746"/>
        <w:gridCol w:w="15"/>
        <w:gridCol w:w="874"/>
        <w:gridCol w:w="15"/>
      </w:tblGrid>
      <w:tr w:rsidR="009879A8" w:rsidRPr="000747E5" w14:paraId="4FDE32B1" w14:textId="77777777" w:rsidTr="0001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8EFA9E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gridSpan w:val="2"/>
            <w:noWrap/>
            <w:vAlign w:val="bottom"/>
            <w:hideMark/>
          </w:tcPr>
          <w:p w14:paraId="1675D3A1" w14:textId="67876757" w:rsidR="009879A8" w:rsidRPr="000747E5" w:rsidRDefault="009879A8" w:rsidP="00011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  <w:r w:rsidR="000112B8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out GnRHa (unexposed)</w:t>
            </w:r>
          </w:p>
        </w:tc>
        <w:tc>
          <w:tcPr>
            <w:tcW w:w="1519" w:type="dxa"/>
            <w:gridSpan w:val="2"/>
            <w:noWrap/>
            <w:vAlign w:val="bottom"/>
            <w:hideMark/>
          </w:tcPr>
          <w:p w14:paraId="7CDD6B01" w14:textId="56919484" w:rsidR="009879A8" w:rsidRPr="000747E5" w:rsidRDefault="009879A8" w:rsidP="00011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  <w:r w:rsidR="000112B8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GnRHa (exposed)</w:t>
            </w:r>
          </w:p>
        </w:tc>
        <w:tc>
          <w:tcPr>
            <w:tcW w:w="1508" w:type="dxa"/>
            <w:gridSpan w:val="3"/>
            <w:vAlign w:val="bottom"/>
          </w:tcPr>
          <w:p w14:paraId="555EF7B4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89" w:type="dxa"/>
            <w:gridSpan w:val="2"/>
            <w:vAlign w:val="bottom"/>
          </w:tcPr>
          <w:p w14:paraId="3751956C" w14:textId="77777777" w:rsidR="009879A8" w:rsidRPr="000747E5" w:rsidRDefault="009879A8" w:rsidP="007458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9879A8" w:rsidRPr="000747E5" w14:paraId="3EE630E0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A4B7DB4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D222E3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10" w:type="dxa"/>
            <w:noWrap/>
            <w:hideMark/>
          </w:tcPr>
          <w:p w14:paraId="0353ED4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00" w:type="dxa"/>
            <w:noWrap/>
            <w:hideMark/>
          </w:tcPr>
          <w:p w14:paraId="45C30CA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19" w:type="dxa"/>
            <w:noWrap/>
            <w:hideMark/>
          </w:tcPr>
          <w:p w14:paraId="66C8EAD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47" w:type="dxa"/>
          </w:tcPr>
          <w:p w14:paraId="44E5FCD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46" w:type="dxa"/>
          </w:tcPr>
          <w:p w14:paraId="4622A46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889" w:type="dxa"/>
            <w:gridSpan w:val="2"/>
          </w:tcPr>
          <w:p w14:paraId="3A0A798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E1B6FF4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FEDD79F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 with live birth</w:t>
            </w:r>
          </w:p>
        </w:tc>
        <w:tc>
          <w:tcPr>
            <w:tcW w:w="993" w:type="dxa"/>
            <w:noWrap/>
            <w:hideMark/>
          </w:tcPr>
          <w:p w14:paraId="0275A4D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10" w:type="dxa"/>
            <w:noWrap/>
            <w:hideMark/>
          </w:tcPr>
          <w:p w14:paraId="76426B4D" w14:textId="2E40CCB2" w:rsidR="009879A8" w:rsidRPr="000747E5" w:rsidRDefault="002130F4" w:rsidP="002130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6D1B71F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9" w:type="dxa"/>
            <w:noWrap/>
            <w:hideMark/>
          </w:tcPr>
          <w:p w14:paraId="50EF1CF7" w14:textId="031D49BA" w:rsidR="009879A8" w:rsidRPr="000747E5" w:rsidRDefault="002130F4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·0</w:t>
            </w:r>
          </w:p>
        </w:tc>
        <w:tc>
          <w:tcPr>
            <w:tcW w:w="747" w:type="dxa"/>
          </w:tcPr>
          <w:p w14:paraId="003717A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46" w:type="dxa"/>
          </w:tcPr>
          <w:p w14:paraId="5C935F65" w14:textId="5A38CB6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gridSpan w:val="2"/>
          </w:tcPr>
          <w:p w14:paraId="1CBF9DF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CCFE55F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DA2ED6E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time of delivery</w:t>
            </w:r>
          </w:p>
        </w:tc>
        <w:tc>
          <w:tcPr>
            <w:tcW w:w="993" w:type="dxa"/>
            <w:noWrap/>
            <w:hideMark/>
          </w:tcPr>
          <w:p w14:paraId="6E7B96A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164FBB6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0BD5D29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24FD833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</w:tcPr>
          <w:p w14:paraId="2CA0897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</w:tcPr>
          <w:p w14:paraId="25C6469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gridSpan w:val="2"/>
          </w:tcPr>
          <w:p w14:paraId="428ED6B6" w14:textId="467E20E3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9879A8" w:rsidRPr="000747E5" w14:paraId="42BDED4B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E9F64DF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0-2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993" w:type="dxa"/>
            <w:noWrap/>
            <w:hideMark/>
          </w:tcPr>
          <w:p w14:paraId="53EDA67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0" w:type="dxa"/>
            <w:noWrap/>
            <w:hideMark/>
          </w:tcPr>
          <w:p w14:paraId="5F18DD54" w14:textId="50E1A1E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7EFCA2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252A8CC3" w14:textId="1199B510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6C66EBD4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</w:tcPr>
          <w:p w14:paraId="43721FCC" w14:textId="5E83640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gridSpan w:val="2"/>
          </w:tcPr>
          <w:p w14:paraId="0C3AB1A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75AC7CA1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B4534BC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30-39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993" w:type="dxa"/>
            <w:noWrap/>
            <w:hideMark/>
          </w:tcPr>
          <w:p w14:paraId="7904C5A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10" w:type="dxa"/>
            <w:noWrap/>
            <w:hideMark/>
          </w:tcPr>
          <w:p w14:paraId="471F315E" w14:textId="2A9A0328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12B5C8A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9" w:type="dxa"/>
            <w:noWrap/>
            <w:hideMark/>
          </w:tcPr>
          <w:p w14:paraId="62E07368" w14:textId="197BC246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</w:tcPr>
          <w:p w14:paraId="57B83F7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46" w:type="dxa"/>
          </w:tcPr>
          <w:p w14:paraId="5267742C" w14:textId="26DEBF5E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gridSpan w:val="2"/>
          </w:tcPr>
          <w:p w14:paraId="65E0A1C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108E939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536250C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≥40</w:t>
            </w:r>
            <w:r w:rsidR="002F19C7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993" w:type="dxa"/>
            <w:noWrap/>
            <w:hideMark/>
          </w:tcPr>
          <w:p w14:paraId="3938213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10" w:type="dxa"/>
            <w:noWrap/>
            <w:hideMark/>
          </w:tcPr>
          <w:p w14:paraId="395FFFF2" w14:textId="0D158132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2EAB82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71A6ECA8" w14:textId="221A4983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7" w:type="dxa"/>
          </w:tcPr>
          <w:p w14:paraId="2BD1CFF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46" w:type="dxa"/>
          </w:tcPr>
          <w:p w14:paraId="2B24C034" w14:textId="7798580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gridSpan w:val="2"/>
          </w:tcPr>
          <w:p w14:paraId="3BEE539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1467F386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DE7F9BD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between cancer diagnosis and birth</w:t>
            </w:r>
          </w:p>
        </w:tc>
        <w:tc>
          <w:tcPr>
            <w:tcW w:w="993" w:type="dxa"/>
            <w:noWrap/>
            <w:hideMark/>
          </w:tcPr>
          <w:p w14:paraId="17648CD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077B20D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19A8B08E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7789EB2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</w:tcPr>
          <w:p w14:paraId="010E765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</w:tcPr>
          <w:p w14:paraId="22DF566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gridSpan w:val="2"/>
          </w:tcPr>
          <w:p w14:paraId="6D0282FC" w14:textId="51F3F035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9879A8" w:rsidRPr="000747E5" w14:paraId="23F45D6F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2F6222F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&lt;2 years</w:t>
            </w:r>
          </w:p>
        </w:tc>
        <w:tc>
          <w:tcPr>
            <w:tcW w:w="993" w:type="dxa"/>
            <w:noWrap/>
            <w:hideMark/>
          </w:tcPr>
          <w:p w14:paraId="678A625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0" w:type="dxa"/>
            <w:noWrap/>
            <w:hideMark/>
          </w:tcPr>
          <w:p w14:paraId="42EC0B82" w14:textId="763768E1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74825AE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47E57614" w14:textId="45449D46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7" w:type="dxa"/>
          </w:tcPr>
          <w:p w14:paraId="48EFBF59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6" w:type="dxa"/>
          </w:tcPr>
          <w:p w14:paraId="308C8A41" w14:textId="6BF20F2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gridSpan w:val="2"/>
          </w:tcPr>
          <w:p w14:paraId="1AA0C00C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CB1CA0C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B13354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-4 years</w:t>
            </w:r>
          </w:p>
        </w:tc>
        <w:tc>
          <w:tcPr>
            <w:tcW w:w="993" w:type="dxa"/>
            <w:noWrap/>
            <w:hideMark/>
          </w:tcPr>
          <w:p w14:paraId="590B0CB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10" w:type="dxa"/>
            <w:noWrap/>
            <w:hideMark/>
          </w:tcPr>
          <w:p w14:paraId="17F36AE0" w14:textId="284A9DF4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7057D52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9" w:type="dxa"/>
            <w:noWrap/>
            <w:hideMark/>
          </w:tcPr>
          <w:p w14:paraId="7499722A" w14:textId="64BC7B5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3DBDA13B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46" w:type="dxa"/>
          </w:tcPr>
          <w:p w14:paraId="2EDF2489" w14:textId="47CD81D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gridSpan w:val="2"/>
          </w:tcPr>
          <w:p w14:paraId="418955E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B6F8A39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BA1189B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≥5 years</w:t>
            </w:r>
          </w:p>
        </w:tc>
        <w:tc>
          <w:tcPr>
            <w:tcW w:w="993" w:type="dxa"/>
            <w:noWrap/>
            <w:hideMark/>
          </w:tcPr>
          <w:p w14:paraId="4E39E1E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0" w:type="dxa"/>
            <w:noWrap/>
            <w:hideMark/>
          </w:tcPr>
          <w:p w14:paraId="1D9B39F9" w14:textId="17753449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670BD900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4C90C325" w14:textId="2F16F40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689B3CB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46" w:type="dxa"/>
          </w:tcPr>
          <w:p w14:paraId="2675A70E" w14:textId="754EC99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gridSpan w:val="2"/>
          </w:tcPr>
          <w:p w14:paraId="0A9684C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8A535FA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11689B2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parity</w:t>
            </w:r>
          </w:p>
        </w:tc>
        <w:tc>
          <w:tcPr>
            <w:tcW w:w="993" w:type="dxa"/>
            <w:noWrap/>
            <w:hideMark/>
          </w:tcPr>
          <w:p w14:paraId="28AD351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17DAEC35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44A464DA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71BDD07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</w:tcPr>
          <w:p w14:paraId="19F44EB0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</w:tcPr>
          <w:p w14:paraId="4C7B7267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gridSpan w:val="2"/>
          </w:tcPr>
          <w:p w14:paraId="36E0C9A9" w14:textId="7F57EADF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9879A8" w:rsidRPr="000747E5" w14:paraId="0F1D6BBF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514B301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</w:t>
            </w:r>
            <w:r w:rsidR="00F34CAE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(nulliparous)</w:t>
            </w:r>
          </w:p>
        </w:tc>
        <w:tc>
          <w:tcPr>
            <w:tcW w:w="993" w:type="dxa"/>
            <w:noWrap/>
            <w:hideMark/>
          </w:tcPr>
          <w:p w14:paraId="2623F88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10" w:type="dxa"/>
            <w:noWrap/>
            <w:hideMark/>
          </w:tcPr>
          <w:p w14:paraId="4D01C0E9" w14:textId="068C4BC2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752862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9" w:type="dxa"/>
            <w:noWrap/>
            <w:hideMark/>
          </w:tcPr>
          <w:p w14:paraId="13F097E0" w14:textId="0F75DB0D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0FFF37D5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46" w:type="dxa"/>
          </w:tcPr>
          <w:p w14:paraId="4D0D967B" w14:textId="26976BDA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gridSpan w:val="2"/>
          </w:tcPr>
          <w:p w14:paraId="1D52DE0D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2ABC9609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6BB3BC0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</w:t>
            </w:r>
            <w:r w:rsidR="00F34CAE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ild</w:t>
            </w:r>
          </w:p>
        </w:tc>
        <w:tc>
          <w:tcPr>
            <w:tcW w:w="993" w:type="dxa"/>
            <w:noWrap/>
            <w:hideMark/>
          </w:tcPr>
          <w:p w14:paraId="07F02BE4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0" w:type="dxa"/>
            <w:noWrap/>
            <w:hideMark/>
          </w:tcPr>
          <w:p w14:paraId="23D0761D" w14:textId="74BB3580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0F4FF76D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noWrap/>
            <w:hideMark/>
          </w:tcPr>
          <w:p w14:paraId="09D3CF9E" w14:textId="4E47162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7" w:type="dxa"/>
          </w:tcPr>
          <w:p w14:paraId="1DD08AA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46" w:type="dxa"/>
          </w:tcPr>
          <w:p w14:paraId="646439F4" w14:textId="1B235FA2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gridSpan w:val="2"/>
          </w:tcPr>
          <w:p w14:paraId="7410273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447BFAEB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FD4AE43" w14:textId="77777777" w:rsidR="009879A8" w:rsidRPr="000747E5" w:rsidRDefault="009879A8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≥2</w:t>
            </w:r>
            <w:r w:rsidR="00F34CAE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ildren</w:t>
            </w:r>
          </w:p>
        </w:tc>
        <w:tc>
          <w:tcPr>
            <w:tcW w:w="993" w:type="dxa"/>
            <w:noWrap/>
            <w:hideMark/>
          </w:tcPr>
          <w:p w14:paraId="3D2E15C2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0" w:type="dxa"/>
            <w:noWrap/>
            <w:hideMark/>
          </w:tcPr>
          <w:p w14:paraId="2C059004" w14:textId="5E813E0B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6C72A971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05DB328A" w14:textId="239A7250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452E8D8F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</w:tcPr>
          <w:p w14:paraId="25F96DFC" w14:textId="48782AE2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9" w:type="dxa"/>
            <w:gridSpan w:val="2"/>
          </w:tcPr>
          <w:p w14:paraId="6CFD1783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9A8" w:rsidRPr="000747E5" w14:paraId="640439C8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355ECCD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 during pregnancy</w:t>
            </w:r>
          </w:p>
        </w:tc>
        <w:tc>
          <w:tcPr>
            <w:tcW w:w="993" w:type="dxa"/>
            <w:noWrap/>
            <w:hideMark/>
          </w:tcPr>
          <w:p w14:paraId="726A4FBC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0" w:type="dxa"/>
            <w:noWrap/>
            <w:hideMark/>
          </w:tcPr>
          <w:p w14:paraId="7381C246" w14:textId="54219490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406F5AF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A0C16F6" w14:textId="60EB9ED5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2CD9B3C9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</w:tcPr>
          <w:p w14:paraId="36D2E662" w14:textId="15AB1ABB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gridSpan w:val="2"/>
          </w:tcPr>
          <w:p w14:paraId="53DD1890" w14:textId="15F57714" w:rsidR="009879A8" w:rsidRPr="000747E5" w:rsidRDefault="00EC0D12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9879A8" w:rsidRPr="000747E5" w14:paraId="0BF2CC52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12995F6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tility preservation at diagnosis*</w:t>
            </w:r>
          </w:p>
        </w:tc>
        <w:tc>
          <w:tcPr>
            <w:tcW w:w="993" w:type="dxa"/>
            <w:noWrap/>
          </w:tcPr>
          <w:p w14:paraId="036AABDA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0" w:type="dxa"/>
            <w:noWrap/>
          </w:tcPr>
          <w:p w14:paraId="2E4F877D" w14:textId="05AD6B9C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</w:tcPr>
          <w:p w14:paraId="3C0D9037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9" w:type="dxa"/>
            <w:noWrap/>
          </w:tcPr>
          <w:p w14:paraId="6F626498" w14:textId="178BDFF4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7" w:type="dxa"/>
          </w:tcPr>
          <w:p w14:paraId="2CBA1A86" w14:textId="77777777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46" w:type="dxa"/>
          </w:tcPr>
          <w:p w14:paraId="7A985188" w14:textId="65ECB746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gridSpan w:val="2"/>
          </w:tcPr>
          <w:p w14:paraId="407CB9DB" w14:textId="638D332F" w:rsidR="009879A8" w:rsidRPr="000747E5" w:rsidRDefault="009879A8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9879A8" w:rsidRPr="000747E5" w14:paraId="19356A22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C951D62" w14:textId="77777777" w:rsidR="009879A8" w:rsidRPr="000747E5" w:rsidRDefault="009879A8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tility after diagnosis</w:t>
            </w:r>
          </w:p>
        </w:tc>
        <w:tc>
          <w:tcPr>
            <w:tcW w:w="993" w:type="dxa"/>
            <w:noWrap/>
          </w:tcPr>
          <w:p w14:paraId="7F953042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0" w:type="dxa"/>
            <w:noWrap/>
          </w:tcPr>
          <w:p w14:paraId="19695754" w14:textId="088E4D3B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noWrap/>
          </w:tcPr>
          <w:p w14:paraId="7947F506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9" w:type="dxa"/>
            <w:noWrap/>
          </w:tcPr>
          <w:p w14:paraId="588FDA45" w14:textId="68AE63C9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21B562E8" w14:textId="77777777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6" w:type="dxa"/>
          </w:tcPr>
          <w:p w14:paraId="46A02FF4" w14:textId="145443E1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gridSpan w:val="2"/>
          </w:tcPr>
          <w:p w14:paraId="0A5C7D09" w14:textId="78C4F53C" w:rsidR="009879A8" w:rsidRPr="000747E5" w:rsidRDefault="009879A8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C84C1E" w:rsidRPr="000747E5" w14:paraId="6A854D31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135661B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sz w:val="16"/>
                <w:szCs w:val="16"/>
              </w:rPr>
              <w:t>Mode of conception</w:t>
            </w:r>
          </w:p>
        </w:tc>
        <w:tc>
          <w:tcPr>
            <w:tcW w:w="993" w:type="dxa"/>
            <w:noWrap/>
          </w:tcPr>
          <w:p w14:paraId="689AE5C9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noWrap/>
          </w:tcPr>
          <w:p w14:paraId="196E30E8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noWrap/>
          </w:tcPr>
          <w:p w14:paraId="3356E270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noWrap/>
          </w:tcPr>
          <w:p w14:paraId="2739B855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</w:tcPr>
          <w:p w14:paraId="6C615FF4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</w:tcPr>
          <w:p w14:paraId="6EAB13FE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gridSpan w:val="2"/>
          </w:tcPr>
          <w:p w14:paraId="342AD6F5" w14:textId="3AB60725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736FCB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84C1E" w:rsidRPr="000747E5" w14:paraId="7137077F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6EF48FD" w14:textId="77777777" w:rsidR="00C84C1E" w:rsidRPr="000747E5" w:rsidRDefault="00C84C1E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atural conception</w:t>
            </w:r>
          </w:p>
        </w:tc>
        <w:tc>
          <w:tcPr>
            <w:tcW w:w="993" w:type="dxa"/>
            <w:noWrap/>
          </w:tcPr>
          <w:p w14:paraId="74CFD2DF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10" w:type="dxa"/>
            <w:noWrap/>
          </w:tcPr>
          <w:p w14:paraId="63D9A15B" w14:textId="4A85CFCB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noWrap/>
          </w:tcPr>
          <w:p w14:paraId="2F101313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9" w:type="dxa"/>
            <w:noWrap/>
          </w:tcPr>
          <w:p w14:paraId="16B892C7" w14:textId="63748536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7" w:type="dxa"/>
          </w:tcPr>
          <w:p w14:paraId="41E38BB9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46" w:type="dxa"/>
          </w:tcPr>
          <w:p w14:paraId="51741139" w14:textId="1161314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gridSpan w:val="2"/>
          </w:tcPr>
          <w:p w14:paraId="6CC58974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4C1E" w:rsidRPr="000747E5" w14:paraId="04E052EE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72783C0" w14:textId="77777777" w:rsidR="00C84C1E" w:rsidRPr="000747E5" w:rsidRDefault="00C84C1E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ART treatment</w:t>
            </w:r>
          </w:p>
        </w:tc>
        <w:tc>
          <w:tcPr>
            <w:tcW w:w="993" w:type="dxa"/>
            <w:noWrap/>
          </w:tcPr>
          <w:p w14:paraId="71F65D40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0" w:type="dxa"/>
            <w:noWrap/>
          </w:tcPr>
          <w:p w14:paraId="13644DCC" w14:textId="28C5F9BE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0" w:type="dxa"/>
            <w:noWrap/>
          </w:tcPr>
          <w:p w14:paraId="0A09542B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9" w:type="dxa"/>
            <w:noWrap/>
          </w:tcPr>
          <w:p w14:paraId="22EEACEC" w14:textId="14EEDBC9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396C8F29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6" w:type="dxa"/>
          </w:tcPr>
          <w:p w14:paraId="14BCDEEE" w14:textId="7F057B15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gridSpan w:val="2"/>
          </w:tcPr>
          <w:p w14:paraId="2CC10B6E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4C1E" w:rsidRPr="000747E5" w14:paraId="2865CD18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CDA3161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stational hypertension</w:t>
            </w:r>
          </w:p>
        </w:tc>
        <w:tc>
          <w:tcPr>
            <w:tcW w:w="993" w:type="dxa"/>
            <w:noWrap/>
            <w:hideMark/>
          </w:tcPr>
          <w:p w14:paraId="49A52390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noWrap/>
            <w:hideMark/>
          </w:tcPr>
          <w:p w14:paraId="5F523689" w14:textId="38B85B7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7002FCD5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3DAA7A21" w14:textId="5C56DB7F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</w:tcPr>
          <w:p w14:paraId="501C1C7A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</w:tcPr>
          <w:p w14:paraId="617D6203" w14:textId="51701A7D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gridSpan w:val="2"/>
          </w:tcPr>
          <w:p w14:paraId="22260A4C" w14:textId="6A5D0C7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C84C1E" w:rsidRPr="000747E5" w14:paraId="5E5F075A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479D022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eclampsia</w:t>
            </w:r>
          </w:p>
        </w:tc>
        <w:tc>
          <w:tcPr>
            <w:tcW w:w="993" w:type="dxa"/>
            <w:noWrap/>
          </w:tcPr>
          <w:p w14:paraId="30328DF5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noWrap/>
          </w:tcPr>
          <w:p w14:paraId="1E7CAF2C" w14:textId="4B3A1FBB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noWrap/>
          </w:tcPr>
          <w:p w14:paraId="3058E32F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</w:tcPr>
          <w:p w14:paraId="5D103E64" w14:textId="52658342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</w:tcPr>
          <w:p w14:paraId="533664A2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68BF80AD" w14:textId="378C911A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gridSpan w:val="2"/>
          </w:tcPr>
          <w:p w14:paraId="15B86749" w14:textId="0A8DADDB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C84C1E" w:rsidRPr="000747E5" w14:paraId="1D680597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A9EB7F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stational diabetes mellitus</w:t>
            </w:r>
          </w:p>
        </w:tc>
        <w:tc>
          <w:tcPr>
            <w:tcW w:w="993" w:type="dxa"/>
            <w:noWrap/>
            <w:hideMark/>
          </w:tcPr>
          <w:p w14:paraId="57BC653D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noWrap/>
            <w:hideMark/>
          </w:tcPr>
          <w:p w14:paraId="7184C9F8" w14:textId="564D0D39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0E45361E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1039DCAA" w14:textId="10EDFC42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</w:tcPr>
          <w:p w14:paraId="16D32F57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14:paraId="3ECBDE51" w14:textId="7268B28F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gridSpan w:val="2"/>
          </w:tcPr>
          <w:p w14:paraId="2E1CAEBB" w14:textId="184C9F8A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C84C1E" w:rsidRPr="000747E5" w14:paraId="72DE77F6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AAB3A89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ntal abruption</w:t>
            </w:r>
          </w:p>
        </w:tc>
        <w:tc>
          <w:tcPr>
            <w:tcW w:w="993" w:type="dxa"/>
            <w:noWrap/>
          </w:tcPr>
          <w:p w14:paraId="55F17AF3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noWrap/>
          </w:tcPr>
          <w:p w14:paraId="2C06ACAC" w14:textId="089A13E1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noWrap/>
          </w:tcPr>
          <w:p w14:paraId="171B07A5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</w:tcPr>
          <w:p w14:paraId="03011186" w14:textId="7D65B546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</w:tcPr>
          <w:p w14:paraId="5B09E738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</w:tcPr>
          <w:p w14:paraId="25F82943" w14:textId="39F86D8F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gridSpan w:val="2"/>
          </w:tcPr>
          <w:p w14:paraId="3C53B89F" w14:textId="3D9DAE75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C84C1E" w:rsidRPr="000747E5" w14:paraId="20F3A259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BAD0E27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mature rupture of membranes</w:t>
            </w:r>
          </w:p>
        </w:tc>
        <w:tc>
          <w:tcPr>
            <w:tcW w:w="993" w:type="dxa"/>
            <w:noWrap/>
            <w:hideMark/>
          </w:tcPr>
          <w:p w14:paraId="1904DCB1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0" w:type="dxa"/>
            <w:noWrap/>
            <w:hideMark/>
          </w:tcPr>
          <w:p w14:paraId="6A9322B4" w14:textId="72FA0D1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29A73A45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0F732B9B" w14:textId="2283C89D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505C982C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</w:tcPr>
          <w:p w14:paraId="0B46B90A" w14:textId="37E1B10F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9" w:type="dxa"/>
            <w:gridSpan w:val="2"/>
          </w:tcPr>
          <w:p w14:paraId="33355B12" w14:textId="7288B155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C84C1E" w:rsidRPr="000747E5" w14:paraId="078315E7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DA7FDE2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uced delivery</w:t>
            </w:r>
          </w:p>
        </w:tc>
        <w:tc>
          <w:tcPr>
            <w:tcW w:w="993" w:type="dxa"/>
            <w:noWrap/>
            <w:hideMark/>
          </w:tcPr>
          <w:p w14:paraId="70C3A0DD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10" w:type="dxa"/>
            <w:noWrap/>
            <w:hideMark/>
          </w:tcPr>
          <w:p w14:paraId="1BFF2F5B" w14:textId="2DAC1AB6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7C86D48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9" w:type="dxa"/>
            <w:noWrap/>
            <w:hideMark/>
          </w:tcPr>
          <w:p w14:paraId="4F1537F9" w14:textId="2BB4AC05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7" w:type="dxa"/>
          </w:tcPr>
          <w:p w14:paraId="7C113CF8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46" w:type="dxa"/>
          </w:tcPr>
          <w:p w14:paraId="3C5CFD6A" w14:textId="7192770C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9" w:type="dxa"/>
            <w:gridSpan w:val="2"/>
          </w:tcPr>
          <w:p w14:paraId="5672A725" w14:textId="1CA0758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C84C1E" w:rsidRPr="000747E5" w14:paraId="1D44EF7E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AEC0221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 of delivery</w:t>
            </w:r>
          </w:p>
        </w:tc>
        <w:tc>
          <w:tcPr>
            <w:tcW w:w="993" w:type="dxa"/>
            <w:noWrap/>
            <w:hideMark/>
          </w:tcPr>
          <w:p w14:paraId="5B1A8334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23284C37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5C00AA27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208C81A5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</w:tcPr>
          <w:p w14:paraId="49566ADC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</w:tcPr>
          <w:p w14:paraId="134E648C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9" w:type="dxa"/>
            <w:gridSpan w:val="2"/>
          </w:tcPr>
          <w:p w14:paraId="4174148B" w14:textId="65A026D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C84C1E" w:rsidRPr="000747E5" w14:paraId="61521EC1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8A463D3" w14:textId="77777777" w:rsidR="00C84C1E" w:rsidRPr="000747E5" w:rsidRDefault="00C84C1E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Unassisted vaginal</w:t>
            </w:r>
          </w:p>
        </w:tc>
        <w:tc>
          <w:tcPr>
            <w:tcW w:w="993" w:type="dxa"/>
            <w:noWrap/>
            <w:hideMark/>
          </w:tcPr>
          <w:p w14:paraId="5596988D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10" w:type="dxa"/>
            <w:noWrap/>
            <w:hideMark/>
          </w:tcPr>
          <w:p w14:paraId="0D673FA7" w14:textId="67634BD4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0" w:type="dxa"/>
            <w:noWrap/>
            <w:hideMark/>
          </w:tcPr>
          <w:p w14:paraId="4D01A8C2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9" w:type="dxa"/>
            <w:noWrap/>
            <w:hideMark/>
          </w:tcPr>
          <w:p w14:paraId="53B3F211" w14:textId="003FB30A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395A5CFA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46" w:type="dxa"/>
          </w:tcPr>
          <w:p w14:paraId="5AADC4C0" w14:textId="463BB678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gridSpan w:val="2"/>
          </w:tcPr>
          <w:p w14:paraId="5761E319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4C1E" w:rsidRPr="000747E5" w14:paraId="430ECB15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672C8CD" w14:textId="77777777" w:rsidR="00C84C1E" w:rsidRPr="000747E5" w:rsidRDefault="00C84C1E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ssisted vaginal</w:t>
            </w:r>
          </w:p>
        </w:tc>
        <w:tc>
          <w:tcPr>
            <w:tcW w:w="993" w:type="dxa"/>
            <w:noWrap/>
            <w:hideMark/>
          </w:tcPr>
          <w:p w14:paraId="1C8E2F86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noWrap/>
            <w:hideMark/>
          </w:tcPr>
          <w:p w14:paraId="15C1F35C" w14:textId="7228D786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4CA1D56E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7785C1F6" w14:textId="2EAEAAF9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7" w:type="dxa"/>
          </w:tcPr>
          <w:p w14:paraId="616EF4E0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</w:tcPr>
          <w:p w14:paraId="78B50E9D" w14:textId="76A05D2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gridSpan w:val="2"/>
          </w:tcPr>
          <w:p w14:paraId="54FE83B0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4C1E" w:rsidRPr="000747E5" w14:paraId="2E4DB626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991BDCC" w14:textId="77777777" w:rsidR="00C84C1E" w:rsidRPr="000747E5" w:rsidRDefault="00C84C1E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lanned cesarean</w:t>
            </w:r>
          </w:p>
        </w:tc>
        <w:tc>
          <w:tcPr>
            <w:tcW w:w="993" w:type="dxa"/>
            <w:noWrap/>
            <w:hideMark/>
          </w:tcPr>
          <w:p w14:paraId="572AF46E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0" w:type="dxa"/>
            <w:noWrap/>
            <w:hideMark/>
          </w:tcPr>
          <w:p w14:paraId="25EFF814" w14:textId="02385CFB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0" w:type="dxa"/>
            <w:noWrap/>
            <w:hideMark/>
          </w:tcPr>
          <w:p w14:paraId="020CE220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434B8459" w14:textId="3C0B667D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43210FF1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6" w:type="dxa"/>
          </w:tcPr>
          <w:p w14:paraId="666D7793" w14:textId="262CFD7C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gridSpan w:val="2"/>
          </w:tcPr>
          <w:p w14:paraId="1091393E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4C1E" w:rsidRPr="000747E5" w14:paraId="3A7B07F3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651933D" w14:textId="14A78E4E" w:rsidR="00C84C1E" w:rsidRPr="000747E5" w:rsidRDefault="002F7107" w:rsidP="007458A1">
            <w:pPr>
              <w:ind w:firstLine="164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Emergency</w:t>
            </w:r>
            <w:r w:rsidR="00C84C1E" w:rsidRPr="000747E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esarean</w:t>
            </w:r>
          </w:p>
        </w:tc>
        <w:tc>
          <w:tcPr>
            <w:tcW w:w="993" w:type="dxa"/>
            <w:noWrap/>
            <w:hideMark/>
          </w:tcPr>
          <w:p w14:paraId="328A7748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0" w:type="dxa"/>
            <w:noWrap/>
            <w:hideMark/>
          </w:tcPr>
          <w:p w14:paraId="050EE332" w14:textId="5715C6D3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272EA711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9" w:type="dxa"/>
            <w:noWrap/>
            <w:hideMark/>
          </w:tcPr>
          <w:p w14:paraId="43CC0FF7" w14:textId="33C3C296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068D59F0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6" w:type="dxa"/>
          </w:tcPr>
          <w:p w14:paraId="77C0128B" w14:textId="4693777E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9" w:type="dxa"/>
            <w:gridSpan w:val="2"/>
          </w:tcPr>
          <w:p w14:paraId="1E944DD8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4C1E" w:rsidRPr="000747E5" w14:paraId="236E14FA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ECBCC3" w14:textId="364FB881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term birth </w:t>
            </w:r>
            <w:r w:rsidR="00DE2F45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37 </w:t>
            </w:r>
            <w:r w:rsidR="00C54BD4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st</w:t>
            </w:r>
            <w:r w:rsidR="00DE2F45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ional</w:t>
            </w:r>
            <w:r w:rsidR="00C54BD4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E2F45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)</w:t>
            </w:r>
          </w:p>
        </w:tc>
        <w:tc>
          <w:tcPr>
            <w:tcW w:w="993" w:type="dxa"/>
            <w:noWrap/>
            <w:hideMark/>
          </w:tcPr>
          <w:p w14:paraId="41124341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noWrap/>
            <w:hideMark/>
          </w:tcPr>
          <w:p w14:paraId="74AAFA37" w14:textId="76BE24DA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E4DF582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noWrap/>
            <w:hideMark/>
          </w:tcPr>
          <w:p w14:paraId="6FD05ADC" w14:textId="267B534C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7" w:type="dxa"/>
          </w:tcPr>
          <w:p w14:paraId="273A9393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</w:tcPr>
          <w:p w14:paraId="0D3C2661" w14:textId="787E4090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9" w:type="dxa"/>
            <w:gridSpan w:val="2"/>
          </w:tcPr>
          <w:p w14:paraId="5798FEA6" w14:textId="5A5B6318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736FCB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</w:tr>
      <w:tr w:rsidR="00C84C1E" w:rsidRPr="000747E5" w14:paraId="26BDF0B9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1277929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birth</w:t>
            </w:r>
          </w:p>
        </w:tc>
        <w:tc>
          <w:tcPr>
            <w:tcW w:w="993" w:type="dxa"/>
            <w:noWrap/>
            <w:hideMark/>
          </w:tcPr>
          <w:p w14:paraId="725FF887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66CE3CB1" w14:textId="4713BFD8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10FB30A4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0F85AAFE" w14:textId="0147DC9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15FD9A95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</w:tcPr>
          <w:p w14:paraId="3D200478" w14:textId="4E251DC0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9" w:type="dxa"/>
            <w:gridSpan w:val="2"/>
          </w:tcPr>
          <w:p w14:paraId="10584E3B" w14:textId="0EDC74F5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C84C1E" w:rsidRPr="000747E5" w14:paraId="2B8DB57F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FC8A107" w14:textId="220B6FA8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for gestational age</w:t>
            </w:r>
            <w:r w:rsidR="002F7107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3" w:type="dxa"/>
            <w:noWrap/>
            <w:hideMark/>
          </w:tcPr>
          <w:p w14:paraId="2ED66FBF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7389C2EF" w14:textId="1D3C61E0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07082EC8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9" w:type="dxa"/>
            <w:noWrap/>
            <w:hideMark/>
          </w:tcPr>
          <w:p w14:paraId="5FF76E1E" w14:textId="03ECAC66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7" w:type="dxa"/>
          </w:tcPr>
          <w:p w14:paraId="32486F55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1FE3E214" w14:textId="1CDB36A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gridSpan w:val="2"/>
          </w:tcPr>
          <w:p w14:paraId="0464D6B6" w14:textId="1D02400A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C84C1E" w:rsidRPr="000747E5" w14:paraId="1731ECF1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6789782" w14:textId="0C6D40A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 for gestational age</w:t>
            </w:r>
            <w:r w:rsidR="009D611C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993" w:type="dxa"/>
            <w:noWrap/>
            <w:hideMark/>
          </w:tcPr>
          <w:p w14:paraId="0B595648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0" w:type="dxa"/>
            <w:noWrap/>
            <w:hideMark/>
          </w:tcPr>
          <w:p w14:paraId="7D4FCBF7" w14:textId="0602B35C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0" w:type="dxa"/>
            <w:noWrap/>
            <w:hideMark/>
          </w:tcPr>
          <w:p w14:paraId="7950AB54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26C9A53C" w14:textId="785353F3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20D4C20B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</w:tcPr>
          <w:p w14:paraId="1D24F245" w14:textId="7A41EF09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gridSpan w:val="2"/>
          </w:tcPr>
          <w:p w14:paraId="2D6F057A" w14:textId="4F08E698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C84C1E" w:rsidRPr="000747E5" w14:paraId="724B9C8B" w14:textId="77777777" w:rsidTr="000112B8">
        <w:trPr>
          <w:gridAfter w:val="1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15BA84C" w14:textId="51C4865D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r w:rsidR="002F7107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omaly</w:t>
            </w:r>
            <w:r w:rsidR="009D611C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§</w:t>
            </w:r>
          </w:p>
        </w:tc>
        <w:tc>
          <w:tcPr>
            <w:tcW w:w="993" w:type="dxa"/>
            <w:noWrap/>
            <w:hideMark/>
          </w:tcPr>
          <w:p w14:paraId="64546823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noWrap/>
            <w:hideMark/>
          </w:tcPr>
          <w:p w14:paraId="152C02B9" w14:textId="689FF9BC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54713E49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noWrap/>
            <w:hideMark/>
          </w:tcPr>
          <w:p w14:paraId="176F5083" w14:textId="0CD42739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14:paraId="24706AD6" w14:textId="77777777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</w:tcPr>
          <w:p w14:paraId="07BF64E5" w14:textId="62C97B89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9" w:type="dxa"/>
            <w:gridSpan w:val="2"/>
          </w:tcPr>
          <w:p w14:paraId="548E4DCD" w14:textId="68477D7D" w:rsidR="00C84C1E" w:rsidRPr="000747E5" w:rsidRDefault="00C84C1E" w:rsidP="007458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C84C1E" w:rsidRPr="000747E5" w14:paraId="686F15F8" w14:textId="77777777" w:rsidTr="000112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9C16FFD" w14:textId="77777777" w:rsidR="00C84C1E" w:rsidRPr="000747E5" w:rsidRDefault="00C84C1E" w:rsidP="007458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gar &lt;7 at 5 minutes</w:t>
            </w:r>
          </w:p>
        </w:tc>
        <w:tc>
          <w:tcPr>
            <w:tcW w:w="993" w:type="dxa"/>
            <w:noWrap/>
            <w:hideMark/>
          </w:tcPr>
          <w:p w14:paraId="6CF22189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noWrap/>
            <w:hideMark/>
          </w:tcPr>
          <w:p w14:paraId="1FFD82CD" w14:textId="57BB5C75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5B8FBA07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noWrap/>
            <w:hideMark/>
          </w:tcPr>
          <w:p w14:paraId="33E08A4A" w14:textId="4F675E50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14:paraId="48261A5D" w14:textId="77777777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</w:tcPr>
          <w:p w14:paraId="78CE47AF" w14:textId="6F96D7EC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11DD"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9" w:type="dxa"/>
            <w:gridSpan w:val="2"/>
          </w:tcPr>
          <w:p w14:paraId="1CA105FA" w14:textId="70548D61" w:rsidR="00C84C1E" w:rsidRPr="000747E5" w:rsidRDefault="00C84C1E" w:rsidP="007458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A11DD"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07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</w:tbl>
    <w:p w14:paraId="1FCF4C19" w14:textId="2D2CAADA" w:rsidR="002F7107" w:rsidRPr="000747E5" w:rsidRDefault="009879A8" w:rsidP="007458A1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*</w:t>
      </w:r>
      <w:r w:rsidR="002F7107" w:rsidRPr="000747E5">
        <w:rPr>
          <w:rFonts w:ascii="Times New Roman" w:hAnsi="Times New Roman" w:cs="Times New Roman"/>
          <w:sz w:val="20"/>
          <w:szCs w:val="16"/>
        </w:rPr>
        <w:t xml:space="preserve"> </w:t>
      </w:r>
      <w:r w:rsidRPr="000747E5">
        <w:rPr>
          <w:rFonts w:ascii="Times New Roman" w:hAnsi="Times New Roman" w:cs="Times New Roman"/>
          <w:sz w:val="20"/>
          <w:szCs w:val="16"/>
        </w:rPr>
        <w:t>Fertility preservation using gonadotropins and GnRH antagonists a time of diagnosis.</w:t>
      </w:r>
    </w:p>
    <w:p w14:paraId="3B493534" w14:textId="43E8D36D" w:rsidR="00C16E22" w:rsidRPr="000747E5" w:rsidRDefault="00C16E22" w:rsidP="007458A1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sz w:val="20"/>
          <w:szCs w:val="16"/>
        </w:rPr>
        <w:t>† Birth weight below the 2</w:t>
      </w:r>
      <w:r w:rsidR="00FA11DD" w:rsidRPr="000747E5">
        <w:rPr>
          <w:rFonts w:ascii="Times New Roman" w:hAnsi="Times New Roman" w:cs="Times New Roman"/>
          <w:sz w:val="20"/>
          <w:szCs w:val="16"/>
        </w:rPr>
        <w:t>·</w:t>
      </w:r>
      <w:r w:rsidRPr="000747E5">
        <w:rPr>
          <w:rFonts w:ascii="Times New Roman" w:hAnsi="Times New Roman" w:cs="Times New Roman"/>
          <w:sz w:val="20"/>
          <w:szCs w:val="16"/>
        </w:rPr>
        <w:t>5</w:t>
      </w:r>
      <w:r w:rsidRPr="000747E5">
        <w:rPr>
          <w:rFonts w:ascii="Times New Roman" w:hAnsi="Times New Roman" w:cs="Times New Roman"/>
          <w:sz w:val="20"/>
          <w:szCs w:val="16"/>
          <w:vertAlign w:val="superscript"/>
        </w:rPr>
        <w:t>th</w:t>
      </w:r>
      <w:r w:rsidRPr="000747E5">
        <w:rPr>
          <w:rFonts w:ascii="Times New Roman" w:hAnsi="Times New Roman" w:cs="Times New Roman"/>
          <w:sz w:val="20"/>
          <w:szCs w:val="16"/>
        </w:rPr>
        <w:t xml:space="preserve"> percentile for gestational age. </w:t>
      </w:r>
    </w:p>
    <w:p w14:paraId="028AE7C2" w14:textId="3EE7D2A9" w:rsidR="00C16E22" w:rsidRPr="000747E5" w:rsidRDefault="00C16E22" w:rsidP="007458A1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‡</w:t>
      </w:r>
      <w:r w:rsidRPr="000747E5">
        <w:rPr>
          <w:rFonts w:ascii="Times New Roman" w:hAnsi="Times New Roman" w:cs="Times New Roman"/>
          <w:sz w:val="20"/>
          <w:szCs w:val="16"/>
        </w:rPr>
        <w:t xml:space="preserve"> Birth weight above the 97</w:t>
      </w:r>
      <w:r w:rsidR="00FA11DD" w:rsidRPr="000747E5">
        <w:rPr>
          <w:rFonts w:ascii="Times New Roman" w:hAnsi="Times New Roman" w:cs="Times New Roman"/>
          <w:sz w:val="20"/>
          <w:szCs w:val="16"/>
        </w:rPr>
        <w:t>·</w:t>
      </w:r>
      <w:r w:rsidRPr="000747E5">
        <w:rPr>
          <w:rFonts w:ascii="Times New Roman" w:hAnsi="Times New Roman" w:cs="Times New Roman"/>
          <w:sz w:val="20"/>
          <w:szCs w:val="16"/>
        </w:rPr>
        <w:t>5</w:t>
      </w:r>
      <w:r w:rsidRPr="000747E5">
        <w:rPr>
          <w:rFonts w:ascii="Times New Roman" w:hAnsi="Times New Roman" w:cs="Times New Roman"/>
          <w:sz w:val="20"/>
          <w:szCs w:val="16"/>
          <w:vertAlign w:val="superscript"/>
        </w:rPr>
        <w:t>th</w:t>
      </w:r>
      <w:r w:rsidRPr="000747E5">
        <w:rPr>
          <w:rFonts w:ascii="Times New Roman" w:hAnsi="Times New Roman" w:cs="Times New Roman"/>
          <w:sz w:val="20"/>
          <w:szCs w:val="16"/>
        </w:rPr>
        <w:t xml:space="preserve"> percentile for gestational age.</w:t>
      </w:r>
    </w:p>
    <w:p w14:paraId="79D69E40" w14:textId="39BE798F" w:rsidR="009D611C" w:rsidRPr="000747E5" w:rsidRDefault="009D611C" w:rsidP="007458A1">
      <w:pPr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16"/>
          <w:shd w:val="clear" w:color="auto" w:fill="FFFFFF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§ Congenital anomaly</w:t>
      </w:r>
      <w:r w:rsidR="00713BD4" w:rsidRPr="000747E5">
        <w:rPr>
          <w:rFonts w:ascii="Times New Roman" w:hAnsi="Times New Roman" w:cs="Times New Roman"/>
          <w:bCs/>
          <w:sz w:val="20"/>
          <w:szCs w:val="16"/>
        </w:rPr>
        <w:t>,</w:t>
      </w:r>
      <w:r w:rsidRPr="000747E5">
        <w:rPr>
          <w:rFonts w:ascii="Times New Roman" w:hAnsi="Times New Roman" w:cs="Times New Roman"/>
          <w:bCs/>
          <w:sz w:val="20"/>
          <w:szCs w:val="16"/>
        </w:rPr>
        <w:t xml:space="preserve"> ICD-10 codes Q00-Q99</w:t>
      </w:r>
      <w:r w:rsidR="00713BD4" w:rsidRPr="000747E5">
        <w:rPr>
          <w:rFonts w:ascii="Times New Roman" w:hAnsi="Times New Roman" w:cs="Times New Roman"/>
          <w:bCs/>
          <w:sz w:val="20"/>
          <w:szCs w:val="16"/>
        </w:rPr>
        <w:t>,</w:t>
      </w:r>
      <w:r w:rsidRPr="000747E5">
        <w:rPr>
          <w:rFonts w:ascii="Times New Roman" w:hAnsi="Times New Roman" w:cs="Times New Roman"/>
          <w:bCs/>
          <w:sz w:val="20"/>
          <w:szCs w:val="16"/>
        </w:rPr>
        <w:t xml:space="preserve"> registered in the Medical Birth Register.</w:t>
      </w:r>
    </w:p>
    <w:p w14:paraId="181E38A0" w14:textId="145BD53C" w:rsidR="00436AF7" w:rsidRPr="000747E5" w:rsidRDefault="00444057" w:rsidP="007458A1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0747E5">
        <w:rPr>
          <w:rFonts w:ascii="Times New Roman" w:hAnsi="Times New Roman" w:cs="Times New Roman"/>
          <w:bCs/>
          <w:sz w:val="20"/>
          <w:szCs w:val="16"/>
        </w:rPr>
        <w:t>Abbreviations: GnRHa = Gonadotropin-releasing hormone agonist</w:t>
      </w:r>
      <w:r w:rsidR="00713BD4" w:rsidRPr="000747E5">
        <w:rPr>
          <w:rFonts w:ascii="Times New Roman" w:hAnsi="Times New Roman" w:cs="Times New Roman"/>
          <w:bCs/>
          <w:sz w:val="20"/>
          <w:szCs w:val="16"/>
        </w:rPr>
        <w:t>,</w:t>
      </w:r>
      <w:r w:rsidRPr="000747E5">
        <w:rPr>
          <w:rFonts w:ascii="Times New Roman" w:hAnsi="Times New Roman" w:cs="Times New Roman"/>
          <w:bCs/>
          <w:sz w:val="20"/>
          <w:szCs w:val="16"/>
        </w:rPr>
        <w:t xml:space="preserve"> ART</w:t>
      </w:r>
      <w:r w:rsidR="00407314" w:rsidRPr="000747E5">
        <w:rPr>
          <w:rFonts w:ascii="Times New Roman" w:hAnsi="Times New Roman" w:cs="Times New Roman"/>
          <w:bCs/>
          <w:sz w:val="20"/>
          <w:szCs w:val="16"/>
        </w:rPr>
        <w:t xml:space="preserve"> </w:t>
      </w:r>
      <w:r w:rsidRPr="000747E5">
        <w:rPr>
          <w:rFonts w:ascii="Times New Roman" w:hAnsi="Times New Roman" w:cs="Times New Roman"/>
          <w:bCs/>
          <w:sz w:val="20"/>
          <w:szCs w:val="16"/>
        </w:rPr>
        <w:t>= assisted reproductive technology.</w:t>
      </w:r>
    </w:p>
    <w:sectPr w:rsidR="00436AF7" w:rsidRPr="000747E5" w:rsidSect="00950D2D">
      <w:footerReference w:type="default" r:id="rId7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49C5D" w14:textId="77777777" w:rsidR="004F0B1E" w:rsidRDefault="004F0B1E" w:rsidP="007458A1">
      <w:pPr>
        <w:spacing w:after="0" w:line="240" w:lineRule="auto"/>
      </w:pPr>
      <w:r>
        <w:separator/>
      </w:r>
    </w:p>
  </w:endnote>
  <w:endnote w:type="continuationSeparator" w:id="0">
    <w:p w14:paraId="2B6564A7" w14:textId="77777777" w:rsidR="004F0B1E" w:rsidRDefault="004F0B1E" w:rsidP="00745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570451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54BF54E" w14:textId="6B882BB5" w:rsidR="00950D2D" w:rsidRDefault="00950D2D">
            <w:pPr>
              <w:pStyle w:val="Footer"/>
              <w:jc w:val="right"/>
            </w:pPr>
            <w:r w:rsidRPr="00950D2D">
              <w:rPr>
                <w:rFonts w:ascii="Times New Roman" w:hAnsi="Times New Roman" w:cs="Times New Roman"/>
                <w:sz w:val="16"/>
                <w:szCs w:val="16"/>
              </w:rPr>
              <w:t xml:space="preserve">Page </w:t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/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PAGE </w:instrText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separate"/>
            </w:r>
            <w:r w:rsidR="00FA7640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6</w:t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  <w:r w:rsidRPr="00950D2D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begin"/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instrText xml:space="preserve"> NUMPAGES  </w:instrText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separate"/>
            </w:r>
            <w:r w:rsidR="00FA7640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9</w:t>
            </w:r>
            <w:r w:rsidRPr="00950D2D">
              <w:rPr>
                <w:rFonts w:ascii="Times New Roman" w:hAnsi="Times New Roman" w:cs="Times New Roman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29895CA1" w14:textId="77777777" w:rsidR="00950D2D" w:rsidRDefault="00950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D42DE" w14:textId="77777777" w:rsidR="004F0B1E" w:rsidRDefault="004F0B1E" w:rsidP="007458A1">
      <w:pPr>
        <w:spacing w:after="0" w:line="240" w:lineRule="auto"/>
      </w:pPr>
      <w:r>
        <w:separator/>
      </w:r>
    </w:p>
  </w:footnote>
  <w:footnote w:type="continuationSeparator" w:id="0">
    <w:p w14:paraId="08A704C5" w14:textId="77777777" w:rsidR="004F0B1E" w:rsidRDefault="004F0B1E" w:rsidP="007458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F101B"/>
    <w:multiLevelType w:val="hybridMultilevel"/>
    <w:tmpl w:val="5BE4A198"/>
    <w:lvl w:ilvl="0" w:tplc="6B4E2C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218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07"/>
    <w:rsid w:val="000112B8"/>
    <w:rsid w:val="000546F4"/>
    <w:rsid w:val="000747E5"/>
    <w:rsid w:val="00110B06"/>
    <w:rsid w:val="002130F4"/>
    <w:rsid w:val="00233D41"/>
    <w:rsid w:val="002F19C7"/>
    <w:rsid w:val="002F7107"/>
    <w:rsid w:val="00302EA5"/>
    <w:rsid w:val="003F4A81"/>
    <w:rsid w:val="004003EB"/>
    <w:rsid w:val="00407314"/>
    <w:rsid w:val="00436AF7"/>
    <w:rsid w:val="00444057"/>
    <w:rsid w:val="00463935"/>
    <w:rsid w:val="004E261E"/>
    <w:rsid w:val="004F0B1E"/>
    <w:rsid w:val="00525CD6"/>
    <w:rsid w:val="0052798A"/>
    <w:rsid w:val="005E58C3"/>
    <w:rsid w:val="00623A9A"/>
    <w:rsid w:val="00657265"/>
    <w:rsid w:val="006A778C"/>
    <w:rsid w:val="006E04A6"/>
    <w:rsid w:val="00713BD4"/>
    <w:rsid w:val="00736FCB"/>
    <w:rsid w:val="007458A1"/>
    <w:rsid w:val="007B5E83"/>
    <w:rsid w:val="0085230E"/>
    <w:rsid w:val="00863809"/>
    <w:rsid w:val="008956DB"/>
    <w:rsid w:val="00920D9C"/>
    <w:rsid w:val="00950D2D"/>
    <w:rsid w:val="009879A8"/>
    <w:rsid w:val="009A0BEB"/>
    <w:rsid w:val="009C5E6B"/>
    <w:rsid w:val="009D611C"/>
    <w:rsid w:val="00A653EE"/>
    <w:rsid w:val="00B10785"/>
    <w:rsid w:val="00B11E07"/>
    <w:rsid w:val="00C16E22"/>
    <w:rsid w:val="00C54BD4"/>
    <w:rsid w:val="00C706E3"/>
    <w:rsid w:val="00C84C1E"/>
    <w:rsid w:val="00CF13E2"/>
    <w:rsid w:val="00D12D39"/>
    <w:rsid w:val="00D635CE"/>
    <w:rsid w:val="00DE2F45"/>
    <w:rsid w:val="00EC0D12"/>
    <w:rsid w:val="00F34CAE"/>
    <w:rsid w:val="00F47C64"/>
    <w:rsid w:val="00F876AE"/>
    <w:rsid w:val="00FA11DD"/>
    <w:rsid w:val="00FA3F4B"/>
    <w:rsid w:val="00FA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075308"/>
  <w15:docId w15:val="{45A2FB8D-07B0-4CE3-87CD-CC1DBFF9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956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5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6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6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6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6DB"/>
    <w:rPr>
      <w:rFonts w:ascii="Segoe UI" w:hAnsi="Segoe UI" w:cs="Segoe UI"/>
      <w:sz w:val="18"/>
      <w:szCs w:val="18"/>
    </w:rPr>
  </w:style>
  <w:style w:type="table" w:customStyle="1" w:styleId="GridTable2-Accent31">
    <w:name w:val="Grid Table 2 - Accent 31"/>
    <w:basedOn w:val="TableNormal"/>
    <w:uiPriority w:val="47"/>
    <w:rsid w:val="008956D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8956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8956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956DB"/>
    <w:pPr>
      <w:ind w:left="720"/>
      <w:contextualSpacing/>
    </w:pPr>
  </w:style>
  <w:style w:type="table" w:customStyle="1" w:styleId="PlainTable12">
    <w:name w:val="Plain Table 12"/>
    <w:basedOn w:val="TableNormal"/>
    <w:uiPriority w:val="41"/>
    <w:rsid w:val="008956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458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8A1"/>
  </w:style>
  <w:style w:type="paragraph" w:styleId="Footer">
    <w:name w:val="footer"/>
    <w:basedOn w:val="Normal"/>
    <w:link w:val="FooterChar"/>
    <w:uiPriority w:val="99"/>
    <w:unhideWhenUsed/>
    <w:rsid w:val="007458A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8A1"/>
  </w:style>
  <w:style w:type="character" w:customStyle="1" w:styleId="markedcontent">
    <w:name w:val="markedcontent"/>
    <w:basedOn w:val="DefaultParagraphFont"/>
    <w:rsid w:val="00950D2D"/>
  </w:style>
  <w:style w:type="paragraph" w:styleId="Revision">
    <w:name w:val="Revision"/>
    <w:hidden/>
    <w:uiPriority w:val="99"/>
    <w:semiHidden/>
    <w:rsid w:val="00527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24</Words>
  <Characters>9259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0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undberg</dc:creator>
  <cp:keywords/>
  <dc:description/>
  <cp:lastModifiedBy>Frida Lundberg</cp:lastModifiedBy>
  <cp:revision>4</cp:revision>
  <dcterms:created xsi:type="dcterms:W3CDTF">2023-11-07T17:10:00Z</dcterms:created>
  <dcterms:modified xsi:type="dcterms:W3CDTF">2023-11-07T17:20:00Z</dcterms:modified>
</cp:coreProperties>
</file>